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0BB28" w14:textId="3290A80E" w:rsidR="002246E5" w:rsidRDefault="003F10B4">
      <w:pPr>
        <w:rPr>
          <w:rFonts w:ascii="Times New Roman" w:hAnsi="Times New Roman" w:cs="Times New Roman"/>
          <w:b/>
          <w:bCs/>
          <w:color w:val="131413"/>
          <w:kern w:val="0"/>
          <w:sz w:val="24"/>
        </w:rPr>
      </w:pPr>
      <w:r>
        <w:rPr>
          <w:rFonts w:hint="eastAsia"/>
        </w:rPr>
        <w:t xml:space="preserve"> </w:t>
      </w:r>
      <w:r>
        <w:t xml:space="preserve">      </w:t>
      </w:r>
      <w:r w:rsidR="00DA2A94">
        <w:t xml:space="preserve"> </w:t>
      </w:r>
      <w:r>
        <w:t xml:space="preserve"> </w:t>
      </w:r>
      <w:r w:rsidR="00C16ECB">
        <w:rPr>
          <w:rFonts w:ascii="Times New Roman" w:hAnsi="Times New Roman" w:cs="Times New Roman"/>
          <w:b/>
          <w:bCs/>
          <w:sz w:val="24"/>
        </w:rPr>
        <w:t xml:space="preserve">   </w:t>
      </w:r>
      <w:r w:rsidR="00D12CCC">
        <w:rPr>
          <w:rFonts w:ascii="Times New Roman" w:hAnsi="Times New Roman" w:cs="Times New Roman"/>
          <w:b/>
          <w:bCs/>
          <w:sz w:val="24"/>
        </w:rPr>
        <w:t xml:space="preserve">    </w:t>
      </w:r>
      <w:r w:rsidR="001558E0">
        <w:rPr>
          <w:rFonts w:ascii="Times New Roman" w:hAnsi="Times New Roman" w:cs="Times New Roman"/>
          <w:b/>
          <w:bCs/>
          <w:sz w:val="24"/>
        </w:rPr>
        <w:t>Supplementary</w:t>
      </w:r>
      <w:r w:rsidR="009B3B94">
        <w:rPr>
          <w:rFonts w:ascii="Times New Roman" w:hAnsi="Times New Roman" w:cs="Times New Roman"/>
          <w:b/>
          <w:bCs/>
          <w:sz w:val="24"/>
        </w:rPr>
        <w:t xml:space="preserve"> </w:t>
      </w:r>
      <w:r w:rsidRPr="003F10B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1B4F7D">
        <w:rPr>
          <w:rFonts w:ascii="Times New Roman" w:hAnsi="Times New Roman" w:cs="Times New Roman"/>
          <w:b/>
          <w:bCs/>
          <w:sz w:val="24"/>
        </w:rPr>
        <w:t>2</w:t>
      </w:r>
      <w:r w:rsidR="00680E37">
        <w:rPr>
          <w:rFonts w:ascii="Times New Roman" w:hAnsi="Times New Roman" w:cs="Times New Roman"/>
          <w:b/>
          <w:bCs/>
          <w:sz w:val="24"/>
        </w:rPr>
        <w:t>:</w:t>
      </w:r>
      <w:r w:rsidRPr="003F10B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</w:rPr>
        <w:t>S</w:t>
      </w:r>
      <w:r w:rsidRPr="003F10B4">
        <w:rPr>
          <w:rFonts w:ascii="Times New Roman" w:hAnsi="Times New Roman" w:cs="Times New Roman"/>
          <w:b/>
          <w:bCs/>
          <w:color w:val="131413"/>
          <w:kern w:val="0"/>
          <w:sz w:val="24"/>
        </w:rPr>
        <w:t>ubgroup analyses</w:t>
      </w:r>
    </w:p>
    <w:tbl>
      <w:tblPr>
        <w:tblStyle w:val="a3"/>
        <w:tblW w:w="8221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134"/>
        <w:gridCol w:w="2552"/>
        <w:gridCol w:w="1559"/>
      </w:tblGrid>
      <w:tr w:rsidR="000E17D9" w:rsidRPr="00A32A06" w14:paraId="073FE629" w14:textId="77777777" w:rsidTr="00ED029C"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A257F4A" w14:textId="0EDB9078" w:rsidR="000E17D9" w:rsidRPr="001913A5" w:rsidRDefault="000E17D9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szCs w:val="21"/>
              </w:rPr>
              <w:t xml:space="preserve">Variabl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EC495D" w14:textId="42C66E25" w:rsidR="000E17D9" w:rsidRPr="001913A5" w:rsidRDefault="000E17D9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szCs w:val="21"/>
              </w:rPr>
              <w:t xml:space="preserve">Numbe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5053088" w14:textId="57895770" w:rsidR="000E17D9" w:rsidRPr="001913A5" w:rsidRDefault="000E17D9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1913A5">
              <w:rPr>
                <w:rFonts w:ascii="Times New Roman" w:hAnsi="Times New Roman" w:cs="Times New Roman"/>
                <w:szCs w:val="21"/>
              </w:rPr>
              <w:t>R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23960B" w14:textId="229911E4" w:rsidR="000E17D9" w:rsidRPr="001913A5" w:rsidRDefault="000E17D9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913A5">
              <w:rPr>
                <w:rFonts w:ascii="Times New Roman" w:hAnsi="Times New Roman" w:cs="Times New Roman"/>
                <w:szCs w:val="21"/>
              </w:rPr>
              <w:t xml:space="preserve"> for interaction</w:t>
            </w:r>
          </w:p>
        </w:tc>
      </w:tr>
      <w:tr w:rsidR="00976A5A" w:rsidRPr="00A32A06" w14:paraId="0BFCC234" w14:textId="77777777" w:rsidTr="00ED029C"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396D7549" w14:textId="656852D9" w:rsidR="00976A5A" w:rsidRPr="001913A5" w:rsidRDefault="00976A5A" w:rsidP="00976A5A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="00742C2C">
              <w:rPr>
                <w:rFonts w:ascii="Times New Roman" w:hAnsi="Times New Roman" w:cs="Times New Roman" w:hint="eastAsia"/>
                <w:color w:val="000000"/>
                <w:szCs w:val="21"/>
              </w:rPr>
              <w:t>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EBE199" w14:textId="77777777" w:rsidR="00976A5A" w:rsidRPr="00774560" w:rsidRDefault="00976A5A" w:rsidP="00976A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95D7CFE" w14:textId="65C76148" w:rsidR="00976A5A" w:rsidRPr="00774560" w:rsidRDefault="00976A5A" w:rsidP="00976A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90E70E" w14:textId="368B3487" w:rsidR="00976A5A" w:rsidRPr="001913A5" w:rsidRDefault="00481263" w:rsidP="00976A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39</w:t>
            </w:r>
          </w:p>
        </w:tc>
      </w:tr>
      <w:tr w:rsidR="00203CCE" w:rsidRPr="00A32A06" w14:paraId="6105D254" w14:textId="77777777" w:rsidTr="00ED029C">
        <w:tc>
          <w:tcPr>
            <w:tcW w:w="2976" w:type="dxa"/>
            <w:vAlign w:val="center"/>
          </w:tcPr>
          <w:p w14:paraId="7AB30E9F" w14:textId="69FBEC8B" w:rsidR="00203CCE" w:rsidRPr="00F76E17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F76E17">
              <w:rPr>
                <w:rFonts w:ascii="Times New Roman" w:hAnsi="Times New Roman" w:cs="Times New Roman"/>
                <w:color w:val="000000"/>
                <w:szCs w:val="21"/>
              </w:rPr>
              <w:t>   M</w:t>
            </w:r>
            <w:r w:rsidRPr="00F76E17">
              <w:rPr>
                <w:rFonts w:ascii="Times New Roman" w:hAnsi="Times New Roman" w:cs="Times New Roman" w:hint="eastAsia"/>
                <w:color w:val="000000"/>
                <w:szCs w:val="21"/>
              </w:rPr>
              <w:t>ale</w:t>
            </w:r>
            <w:r w:rsidRPr="00F76E1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B98C738" w14:textId="59B23D3D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3541</w:t>
            </w:r>
          </w:p>
        </w:tc>
        <w:tc>
          <w:tcPr>
            <w:tcW w:w="2552" w:type="dxa"/>
            <w:vAlign w:val="center"/>
          </w:tcPr>
          <w:p w14:paraId="64FBEAA3" w14:textId="25E4274D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4 (0.91, 0.97) 0.000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F656CA5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13D913FC" w14:textId="77777777" w:rsidTr="00ED029C">
        <w:tc>
          <w:tcPr>
            <w:tcW w:w="2976" w:type="dxa"/>
            <w:vAlign w:val="center"/>
          </w:tcPr>
          <w:p w14:paraId="3762B8EF" w14:textId="41AE3651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male</w:t>
            </w:r>
          </w:p>
        </w:tc>
        <w:tc>
          <w:tcPr>
            <w:tcW w:w="1134" w:type="dxa"/>
            <w:vAlign w:val="center"/>
          </w:tcPr>
          <w:p w14:paraId="70D732B4" w14:textId="3CC47C28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708</w:t>
            </w:r>
          </w:p>
        </w:tc>
        <w:tc>
          <w:tcPr>
            <w:tcW w:w="2552" w:type="dxa"/>
            <w:vAlign w:val="center"/>
          </w:tcPr>
          <w:p w14:paraId="57993166" w14:textId="58DBD36F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0 (0.96, 1.05) 0.887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B090387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37D50DF3" w14:textId="77777777" w:rsidTr="00ED029C">
        <w:tc>
          <w:tcPr>
            <w:tcW w:w="2976" w:type="dxa"/>
            <w:vAlign w:val="center"/>
          </w:tcPr>
          <w:p w14:paraId="09E05808" w14:textId="598FC210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ge</w:t>
            </w:r>
            <w:r>
              <w:rPr>
                <w:rFonts w:ascii="Times New Roman" w:hAnsi="Times New Roman" w:cs="Times New Roman"/>
                <w:szCs w:val="21"/>
              </w:rPr>
              <w:t>, years (tertiles)</w:t>
            </w:r>
          </w:p>
        </w:tc>
        <w:tc>
          <w:tcPr>
            <w:tcW w:w="1134" w:type="dxa"/>
            <w:vAlign w:val="center"/>
          </w:tcPr>
          <w:p w14:paraId="2A1882AA" w14:textId="77777777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AE1B656" w14:textId="4C9D63F3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01CB193" w14:textId="52592336" w:rsidR="00203CCE" w:rsidRPr="001913A5" w:rsidRDefault="00481263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72</w:t>
            </w:r>
          </w:p>
        </w:tc>
      </w:tr>
      <w:tr w:rsidR="00203CCE" w:rsidRPr="00A32A06" w14:paraId="63A6A7BA" w14:textId="77777777" w:rsidTr="00ED029C">
        <w:tc>
          <w:tcPr>
            <w:tcW w:w="2976" w:type="dxa"/>
            <w:vAlign w:val="center"/>
          </w:tcPr>
          <w:p w14:paraId="0384E9F0" w14:textId="688739BB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FE23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14:paraId="477547FA" w14:textId="7B25AAFF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962</w:t>
            </w:r>
          </w:p>
        </w:tc>
        <w:tc>
          <w:tcPr>
            <w:tcW w:w="2552" w:type="dxa"/>
            <w:vAlign w:val="center"/>
          </w:tcPr>
          <w:p w14:paraId="71168B6B" w14:textId="6F1DFE4E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2 (0.88, 0.96) 0.000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8EF6948" w14:textId="023D2523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655542B1" w14:textId="77777777" w:rsidTr="00ED029C">
        <w:tc>
          <w:tcPr>
            <w:tcW w:w="2976" w:type="dxa"/>
            <w:vAlign w:val="center"/>
          </w:tcPr>
          <w:p w14:paraId="0B7D69BC" w14:textId="25ADFD3D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FE23AE">
              <w:rPr>
                <w:rFonts w:ascii="Times New Roman" w:hAnsi="Times New Roman" w:cs="Times New Roman"/>
                <w:color w:val="000000"/>
                <w:szCs w:val="21"/>
              </w:rPr>
              <w:t>59-73</w:t>
            </w:r>
          </w:p>
        </w:tc>
        <w:tc>
          <w:tcPr>
            <w:tcW w:w="1134" w:type="dxa"/>
            <w:vAlign w:val="center"/>
          </w:tcPr>
          <w:p w14:paraId="1BA7ECC5" w14:textId="6CB1F856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31</w:t>
            </w:r>
          </w:p>
        </w:tc>
        <w:tc>
          <w:tcPr>
            <w:tcW w:w="2552" w:type="dxa"/>
            <w:vAlign w:val="center"/>
          </w:tcPr>
          <w:p w14:paraId="7B48468D" w14:textId="0290DAC8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2) 0.212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1EC7780D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7895AC9A" w14:textId="77777777" w:rsidTr="00ED029C">
        <w:tc>
          <w:tcPr>
            <w:tcW w:w="2976" w:type="dxa"/>
            <w:vAlign w:val="center"/>
          </w:tcPr>
          <w:p w14:paraId="12EC7471" w14:textId="7E5168A4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FE23AE">
              <w:rPr>
                <w:rFonts w:ascii="Times New Roman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134" w:type="dxa"/>
            <w:vAlign w:val="center"/>
          </w:tcPr>
          <w:p w14:paraId="04DAD70C" w14:textId="0A25CE8D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56</w:t>
            </w:r>
          </w:p>
        </w:tc>
        <w:tc>
          <w:tcPr>
            <w:tcW w:w="2552" w:type="dxa"/>
            <w:vAlign w:val="center"/>
          </w:tcPr>
          <w:p w14:paraId="575B16C3" w14:textId="6771AAEC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2) 0.231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C851579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6D416353" w14:textId="77777777" w:rsidTr="00ED029C">
        <w:tc>
          <w:tcPr>
            <w:tcW w:w="2976" w:type="dxa"/>
            <w:vAlign w:val="center"/>
          </w:tcPr>
          <w:p w14:paraId="210B947F" w14:textId="6E00AE75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ypertension </w:t>
            </w:r>
          </w:p>
        </w:tc>
        <w:tc>
          <w:tcPr>
            <w:tcW w:w="1134" w:type="dxa"/>
            <w:vAlign w:val="center"/>
          </w:tcPr>
          <w:p w14:paraId="602F1188" w14:textId="77777777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7A5A63E" w14:textId="5A789D15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8E751FE" w14:textId="4B372507" w:rsidR="00203CCE" w:rsidRPr="001913A5" w:rsidRDefault="00481263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45</w:t>
            </w:r>
          </w:p>
        </w:tc>
      </w:tr>
      <w:tr w:rsidR="00203CCE" w:rsidRPr="00A32A06" w14:paraId="2FAB0CFE" w14:textId="77777777" w:rsidTr="00ED029C">
        <w:tc>
          <w:tcPr>
            <w:tcW w:w="2976" w:type="dxa"/>
            <w:vAlign w:val="center"/>
          </w:tcPr>
          <w:p w14:paraId="008C5022" w14:textId="2D2C0A24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CD2D7DD" w14:textId="18BFD95B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4947</w:t>
            </w:r>
          </w:p>
        </w:tc>
        <w:tc>
          <w:tcPr>
            <w:tcW w:w="2552" w:type="dxa"/>
            <w:vAlign w:val="center"/>
          </w:tcPr>
          <w:p w14:paraId="47038817" w14:textId="130239A0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3, 0.99) 0.0043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D88AEE9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32CD266E" w14:textId="77777777" w:rsidTr="00ED029C">
        <w:tc>
          <w:tcPr>
            <w:tcW w:w="2976" w:type="dxa"/>
            <w:vAlign w:val="center"/>
          </w:tcPr>
          <w:p w14:paraId="501E38ED" w14:textId="5EB4335D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Yes </w:t>
            </w:r>
          </w:p>
        </w:tc>
        <w:tc>
          <w:tcPr>
            <w:tcW w:w="1134" w:type="dxa"/>
            <w:vAlign w:val="center"/>
          </w:tcPr>
          <w:p w14:paraId="40284C51" w14:textId="57696021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302</w:t>
            </w:r>
          </w:p>
        </w:tc>
        <w:tc>
          <w:tcPr>
            <w:tcW w:w="2552" w:type="dxa"/>
            <w:vAlign w:val="center"/>
          </w:tcPr>
          <w:p w14:paraId="279735E3" w14:textId="0099A3E4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2, 1.03) 0.322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EFB1E7A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377D56D3" w14:textId="77777777" w:rsidTr="00ED029C">
        <w:tc>
          <w:tcPr>
            <w:tcW w:w="2976" w:type="dxa"/>
            <w:vAlign w:val="center"/>
          </w:tcPr>
          <w:p w14:paraId="03482A66" w14:textId="534A74EC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abetes </w:t>
            </w:r>
          </w:p>
        </w:tc>
        <w:tc>
          <w:tcPr>
            <w:tcW w:w="1134" w:type="dxa"/>
            <w:vAlign w:val="center"/>
          </w:tcPr>
          <w:p w14:paraId="7A732EA6" w14:textId="77777777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B0E6836" w14:textId="65048BC7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2C0BF73" w14:textId="212E7362" w:rsidR="00203CCE" w:rsidRPr="001913A5" w:rsidRDefault="00481263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08</w:t>
            </w:r>
          </w:p>
        </w:tc>
      </w:tr>
      <w:tr w:rsidR="00203CCE" w:rsidRPr="00A32A06" w14:paraId="62D8F6CC" w14:textId="77777777" w:rsidTr="00ED029C">
        <w:tc>
          <w:tcPr>
            <w:tcW w:w="2976" w:type="dxa"/>
            <w:vAlign w:val="center"/>
          </w:tcPr>
          <w:p w14:paraId="5E78B166" w14:textId="04FD2EC9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No </w:t>
            </w:r>
          </w:p>
        </w:tc>
        <w:tc>
          <w:tcPr>
            <w:tcW w:w="1134" w:type="dxa"/>
            <w:vAlign w:val="center"/>
          </w:tcPr>
          <w:p w14:paraId="1864F582" w14:textId="07A16CEF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6046</w:t>
            </w:r>
          </w:p>
        </w:tc>
        <w:tc>
          <w:tcPr>
            <w:tcW w:w="2552" w:type="dxa"/>
            <w:vAlign w:val="center"/>
          </w:tcPr>
          <w:p w14:paraId="78173388" w14:textId="56DCD428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4, 0.99) 0.005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D20EAB5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38BFC6C9" w14:textId="77777777" w:rsidTr="00ED029C">
        <w:tc>
          <w:tcPr>
            <w:tcW w:w="2976" w:type="dxa"/>
            <w:vAlign w:val="center"/>
          </w:tcPr>
          <w:p w14:paraId="3880D02B" w14:textId="13F152D5" w:rsidR="00203CCE" w:rsidRPr="00742C2C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9C327B1" w14:textId="70C3D95F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2552" w:type="dxa"/>
            <w:vAlign w:val="center"/>
          </w:tcPr>
          <w:p w14:paraId="742CD897" w14:textId="2476FF5C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79 (0.65, 0.95) 0.013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77E062C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6AE49E0F" w14:textId="77777777" w:rsidTr="00ED029C">
        <w:tc>
          <w:tcPr>
            <w:tcW w:w="2976" w:type="dxa"/>
            <w:vAlign w:val="center"/>
          </w:tcPr>
          <w:p w14:paraId="3039F027" w14:textId="2832E34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D</w:t>
            </w:r>
          </w:p>
        </w:tc>
        <w:tc>
          <w:tcPr>
            <w:tcW w:w="1134" w:type="dxa"/>
            <w:vAlign w:val="center"/>
          </w:tcPr>
          <w:p w14:paraId="543ADD10" w14:textId="77777777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6FA860C" w14:textId="0ED6745D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3F5770B" w14:textId="5AB2FE29" w:rsidR="00203CCE" w:rsidRPr="001913A5" w:rsidRDefault="00481263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12</w:t>
            </w:r>
          </w:p>
        </w:tc>
      </w:tr>
      <w:tr w:rsidR="00203CCE" w:rsidRPr="00A32A06" w14:paraId="0CFA5975" w14:textId="77777777" w:rsidTr="00ED029C">
        <w:tc>
          <w:tcPr>
            <w:tcW w:w="2976" w:type="dxa"/>
            <w:vAlign w:val="center"/>
          </w:tcPr>
          <w:p w14:paraId="5F90A713" w14:textId="5E4E460A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No </w:t>
            </w:r>
          </w:p>
        </w:tc>
        <w:tc>
          <w:tcPr>
            <w:tcW w:w="1134" w:type="dxa"/>
            <w:vAlign w:val="center"/>
          </w:tcPr>
          <w:p w14:paraId="311ED5AA" w14:textId="38601E4D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5679</w:t>
            </w:r>
          </w:p>
        </w:tc>
        <w:tc>
          <w:tcPr>
            <w:tcW w:w="2552" w:type="dxa"/>
            <w:vAlign w:val="center"/>
          </w:tcPr>
          <w:p w14:paraId="328B83A9" w14:textId="5A77385A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4, 0.99) 0.003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D46B77F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7B1E2BC6" w14:textId="77777777" w:rsidTr="00ED029C">
        <w:tc>
          <w:tcPr>
            <w:tcW w:w="2976" w:type="dxa"/>
            <w:vAlign w:val="center"/>
          </w:tcPr>
          <w:p w14:paraId="7B469A91" w14:textId="5C398D8A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Yes </w:t>
            </w:r>
          </w:p>
        </w:tc>
        <w:tc>
          <w:tcPr>
            <w:tcW w:w="1134" w:type="dxa"/>
            <w:vAlign w:val="center"/>
          </w:tcPr>
          <w:p w14:paraId="6531C1C6" w14:textId="2AB9C05E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570</w:t>
            </w:r>
          </w:p>
        </w:tc>
        <w:tc>
          <w:tcPr>
            <w:tcW w:w="2552" w:type="dxa"/>
            <w:vAlign w:val="center"/>
          </w:tcPr>
          <w:p w14:paraId="6EBFA31A" w14:textId="3315B0AA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87, 1.04) 0.253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8E10233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3B1BE427" w14:textId="77777777" w:rsidTr="00ED029C">
        <w:tc>
          <w:tcPr>
            <w:tcW w:w="2976" w:type="dxa"/>
            <w:vAlign w:val="center"/>
          </w:tcPr>
          <w:p w14:paraId="4F82558C" w14:textId="3E3EA1E8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nal disease</w:t>
            </w:r>
          </w:p>
        </w:tc>
        <w:tc>
          <w:tcPr>
            <w:tcW w:w="1134" w:type="dxa"/>
            <w:vAlign w:val="center"/>
          </w:tcPr>
          <w:p w14:paraId="79DC5ABB" w14:textId="77777777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D38E31E" w14:textId="40E3AFCE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A6DA33B" w14:textId="54B6E85E" w:rsidR="00203CCE" w:rsidRPr="001913A5" w:rsidRDefault="00481263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93</w:t>
            </w:r>
          </w:p>
        </w:tc>
      </w:tr>
      <w:tr w:rsidR="00203CCE" w:rsidRPr="00A32A06" w14:paraId="2C6105F5" w14:textId="77777777" w:rsidTr="00ED029C">
        <w:tc>
          <w:tcPr>
            <w:tcW w:w="2976" w:type="dxa"/>
            <w:vAlign w:val="center"/>
          </w:tcPr>
          <w:p w14:paraId="380C7E37" w14:textId="31DFBEBD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No </w:t>
            </w:r>
          </w:p>
        </w:tc>
        <w:tc>
          <w:tcPr>
            <w:tcW w:w="1134" w:type="dxa"/>
            <w:vAlign w:val="center"/>
          </w:tcPr>
          <w:p w14:paraId="1406D4CF" w14:textId="2CC62C50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5978</w:t>
            </w:r>
          </w:p>
        </w:tc>
        <w:tc>
          <w:tcPr>
            <w:tcW w:w="2552" w:type="dxa"/>
            <w:vAlign w:val="center"/>
          </w:tcPr>
          <w:p w14:paraId="4F7C39D1" w14:textId="499EB169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4, 0.98) 0.001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BC2D48D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26B8B995" w14:textId="77777777" w:rsidTr="00ED029C">
        <w:tc>
          <w:tcPr>
            <w:tcW w:w="2976" w:type="dxa"/>
            <w:vAlign w:val="center"/>
          </w:tcPr>
          <w:p w14:paraId="212E4EAA" w14:textId="4D236C8D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Yes </w:t>
            </w:r>
          </w:p>
        </w:tc>
        <w:tc>
          <w:tcPr>
            <w:tcW w:w="1134" w:type="dxa"/>
            <w:vAlign w:val="center"/>
          </w:tcPr>
          <w:p w14:paraId="665034FE" w14:textId="6808D365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71</w:t>
            </w:r>
          </w:p>
        </w:tc>
        <w:tc>
          <w:tcPr>
            <w:tcW w:w="2552" w:type="dxa"/>
            <w:vAlign w:val="center"/>
          </w:tcPr>
          <w:p w14:paraId="1339F376" w14:textId="35A2CA1F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4 (0.91, 1.20) 0.558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313DB0E9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3E57E171" w14:textId="77777777" w:rsidTr="00ED029C">
        <w:tc>
          <w:tcPr>
            <w:tcW w:w="2976" w:type="dxa"/>
            <w:vAlign w:val="center"/>
          </w:tcPr>
          <w:p w14:paraId="17B441ED" w14:textId="1038915D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beats/min 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669FB28E" w14:textId="77777777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742EFCF" w14:textId="2E0DE890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DF6C106" w14:textId="58E43806" w:rsidR="00203CCE" w:rsidRPr="001913A5" w:rsidRDefault="00481263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50</w:t>
            </w:r>
          </w:p>
        </w:tc>
      </w:tr>
      <w:tr w:rsidR="00203CCE" w:rsidRPr="00A32A06" w14:paraId="48FAAA1D" w14:textId="77777777" w:rsidTr="00ED029C">
        <w:tc>
          <w:tcPr>
            <w:tcW w:w="2976" w:type="dxa"/>
            <w:vAlign w:val="center"/>
          </w:tcPr>
          <w:p w14:paraId="4C7072DC" w14:textId="0064347B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FE23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34" w:type="dxa"/>
            <w:vAlign w:val="center"/>
          </w:tcPr>
          <w:p w14:paraId="4F9A81BE" w14:textId="47E4435D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65</w:t>
            </w:r>
          </w:p>
        </w:tc>
        <w:tc>
          <w:tcPr>
            <w:tcW w:w="2552" w:type="dxa"/>
            <w:vAlign w:val="center"/>
          </w:tcPr>
          <w:p w14:paraId="5C45F0A9" w14:textId="1AF9298B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1) 0.117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22E658E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20CA6280" w14:textId="77777777" w:rsidTr="00ED029C">
        <w:tc>
          <w:tcPr>
            <w:tcW w:w="2976" w:type="dxa"/>
            <w:vAlign w:val="center"/>
          </w:tcPr>
          <w:p w14:paraId="535CF6D9" w14:textId="702F1B4A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FE23AE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FE23AE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1134" w:type="dxa"/>
            <w:vAlign w:val="center"/>
          </w:tcPr>
          <w:p w14:paraId="6D3953D3" w14:textId="63BB7C68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89</w:t>
            </w:r>
          </w:p>
        </w:tc>
        <w:tc>
          <w:tcPr>
            <w:tcW w:w="2552" w:type="dxa"/>
            <w:vAlign w:val="center"/>
          </w:tcPr>
          <w:p w14:paraId="58616AF0" w14:textId="2AA0837D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1) 0.1082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C50549A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1277972D" w14:textId="77777777" w:rsidTr="00ED029C">
        <w:tc>
          <w:tcPr>
            <w:tcW w:w="2976" w:type="dxa"/>
            <w:vAlign w:val="center"/>
          </w:tcPr>
          <w:p w14:paraId="0F319814" w14:textId="52E8650A" w:rsidR="00203CCE" w:rsidRPr="001913A5" w:rsidRDefault="00203CCE" w:rsidP="00203CC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FE23AE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1134" w:type="dxa"/>
            <w:vAlign w:val="center"/>
          </w:tcPr>
          <w:p w14:paraId="17CD5A97" w14:textId="6AE126DA" w:rsidR="00203CCE" w:rsidRPr="00774560" w:rsidRDefault="00203CCE" w:rsidP="00203CC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95</w:t>
            </w:r>
          </w:p>
        </w:tc>
        <w:tc>
          <w:tcPr>
            <w:tcW w:w="2552" w:type="dxa"/>
            <w:vAlign w:val="center"/>
          </w:tcPr>
          <w:p w14:paraId="36E1932A" w14:textId="5A9C6E3B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0) 0.030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6D77386" w14:textId="77777777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3CCE" w:rsidRPr="00A32A06" w14:paraId="7B1AD406" w14:textId="77777777" w:rsidTr="00ED029C">
        <w:tc>
          <w:tcPr>
            <w:tcW w:w="2976" w:type="dxa"/>
            <w:vAlign w:val="center"/>
          </w:tcPr>
          <w:p w14:paraId="10EF555E" w14:textId="1F5945D5" w:rsidR="00203CCE" w:rsidRPr="001913A5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DB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mmHg 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26E3DEC0" w14:textId="77777777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937CD14" w14:textId="3C19050F" w:rsidR="00203CCE" w:rsidRPr="00774560" w:rsidRDefault="00203CCE" w:rsidP="00203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CC34AD6" w14:textId="5CB0D215" w:rsidR="00203CCE" w:rsidRPr="001913A5" w:rsidRDefault="00481263" w:rsidP="00203C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89</w:t>
            </w:r>
          </w:p>
        </w:tc>
      </w:tr>
      <w:tr w:rsidR="00FE23AE" w:rsidRPr="00A32A06" w14:paraId="66C62DE6" w14:textId="77777777" w:rsidTr="00ED029C">
        <w:tc>
          <w:tcPr>
            <w:tcW w:w="2976" w:type="dxa"/>
            <w:vAlign w:val="center"/>
          </w:tcPr>
          <w:p w14:paraId="4F44D3AE" w14:textId="6E0D5E5F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4" w:type="dxa"/>
            <w:vAlign w:val="center"/>
          </w:tcPr>
          <w:p w14:paraId="0B9A6FD1" w14:textId="3E3DC325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928</w:t>
            </w:r>
          </w:p>
        </w:tc>
        <w:tc>
          <w:tcPr>
            <w:tcW w:w="2552" w:type="dxa"/>
            <w:vAlign w:val="center"/>
          </w:tcPr>
          <w:p w14:paraId="37C198F3" w14:textId="627449FE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0 (0.95, 1.04) 0.958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19157214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A7DF27B" w14:textId="77777777" w:rsidTr="00ED029C">
        <w:tc>
          <w:tcPr>
            <w:tcW w:w="2976" w:type="dxa"/>
            <w:vAlign w:val="center"/>
          </w:tcPr>
          <w:p w14:paraId="5BDBB914" w14:textId="273BAD58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134" w:type="dxa"/>
            <w:vAlign w:val="center"/>
          </w:tcPr>
          <w:p w14:paraId="7528CC49" w14:textId="2247702A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200</w:t>
            </w:r>
          </w:p>
        </w:tc>
        <w:tc>
          <w:tcPr>
            <w:tcW w:w="2552" w:type="dxa"/>
            <w:vAlign w:val="center"/>
          </w:tcPr>
          <w:p w14:paraId="2A5DF9BF" w14:textId="29A6BB66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2) 0.1988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242DF50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B8CE48C" w14:textId="77777777" w:rsidTr="00ED029C">
        <w:tc>
          <w:tcPr>
            <w:tcW w:w="2976" w:type="dxa"/>
            <w:vAlign w:val="center"/>
          </w:tcPr>
          <w:p w14:paraId="1CCC1A40" w14:textId="0A163345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1134" w:type="dxa"/>
            <w:vAlign w:val="center"/>
          </w:tcPr>
          <w:p w14:paraId="4C6771AF" w14:textId="7C6FFE1C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21</w:t>
            </w:r>
          </w:p>
        </w:tc>
        <w:tc>
          <w:tcPr>
            <w:tcW w:w="2552" w:type="dxa"/>
            <w:vAlign w:val="center"/>
          </w:tcPr>
          <w:p w14:paraId="72512182" w14:textId="6F747201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3 (0.89, 0.97) 0.000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D7F6686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FE5C625" w14:textId="77777777" w:rsidTr="00ED029C">
        <w:tc>
          <w:tcPr>
            <w:tcW w:w="2976" w:type="dxa"/>
            <w:vAlign w:val="center"/>
          </w:tcPr>
          <w:p w14:paraId="37287560" w14:textId="4CC792D8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SB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mmHg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72E75018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370D14F" w14:textId="37813552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A1AC433" w14:textId="32FCD5F6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16</w:t>
            </w:r>
          </w:p>
        </w:tc>
      </w:tr>
      <w:tr w:rsidR="00FE23AE" w:rsidRPr="00A32A06" w14:paraId="3DF67D7A" w14:textId="77777777" w:rsidTr="00ED029C">
        <w:tc>
          <w:tcPr>
            <w:tcW w:w="2976" w:type="dxa"/>
            <w:vAlign w:val="center"/>
          </w:tcPr>
          <w:p w14:paraId="2CEF6FAE" w14:textId="4C388ABE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4" w:type="dxa"/>
            <w:vAlign w:val="center"/>
          </w:tcPr>
          <w:p w14:paraId="148F163F" w14:textId="614677B0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68</w:t>
            </w:r>
          </w:p>
        </w:tc>
        <w:tc>
          <w:tcPr>
            <w:tcW w:w="2552" w:type="dxa"/>
            <w:vAlign w:val="center"/>
          </w:tcPr>
          <w:p w14:paraId="1B359CB6" w14:textId="676A875B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8 (0.94, 1.03) 0.4435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2C9ACC9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15145187" w14:textId="77777777" w:rsidTr="00ED029C">
        <w:tc>
          <w:tcPr>
            <w:tcW w:w="2976" w:type="dxa"/>
            <w:vAlign w:val="center"/>
          </w:tcPr>
          <w:p w14:paraId="34387EDF" w14:textId="1CA73A43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01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1134" w:type="dxa"/>
            <w:vAlign w:val="center"/>
          </w:tcPr>
          <w:p w14:paraId="6D33BA08" w14:textId="7CD7A7E3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42</w:t>
            </w:r>
          </w:p>
        </w:tc>
        <w:tc>
          <w:tcPr>
            <w:tcW w:w="2552" w:type="dxa"/>
            <w:vAlign w:val="center"/>
          </w:tcPr>
          <w:p w14:paraId="10723F00" w14:textId="7850BD00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8 (0.94, 1.02) 0.374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9E79A3A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D2361E2" w14:textId="77777777" w:rsidTr="00ED029C">
        <w:tc>
          <w:tcPr>
            <w:tcW w:w="2976" w:type="dxa"/>
            <w:vAlign w:val="center"/>
          </w:tcPr>
          <w:p w14:paraId="47887332" w14:textId="59382F2F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1134" w:type="dxa"/>
            <w:vAlign w:val="center"/>
          </w:tcPr>
          <w:p w14:paraId="3D9E01A6" w14:textId="4C6FADD9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39</w:t>
            </w:r>
          </w:p>
        </w:tc>
        <w:tc>
          <w:tcPr>
            <w:tcW w:w="2552" w:type="dxa"/>
            <w:vAlign w:val="center"/>
          </w:tcPr>
          <w:p w14:paraId="2B9B4EC0" w14:textId="736D399E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3 (0.89, 0.97) 0.000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028ED47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E0D89C6" w14:textId="77777777" w:rsidTr="00ED029C">
        <w:tc>
          <w:tcPr>
            <w:tcW w:w="2976" w:type="dxa"/>
            <w:vAlign w:val="center"/>
          </w:tcPr>
          <w:p w14:paraId="116EF193" w14:textId="35342ACA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R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beats/min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5606D0F1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55F1531" w14:textId="71B208C1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BBC9E31" w14:textId="2903103B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58</w:t>
            </w:r>
          </w:p>
        </w:tc>
      </w:tr>
      <w:tr w:rsidR="00FE23AE" w:rsidRPr="00A32A06" w14:paraId="722BBE57" w14:textId="77777777" w:rsidTr="00ED029C">
        <w:tc>
          <w:tcPr>
            <w:tcW w:w="2976" w:type="dxa"/>
            <w:vAlign w:val="center"/>
          </w:tcPr>
          <w:p w14:paraId="686B782C" w14:textId="0C0293F1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07053023" w14:textId="40484FCB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775</w:t>
            </w:r>
          </w:p>
        </w:tc>
        <w:tc>
          <w:tcPr>
            <w:tcW w:w="2552" w:type="dxa"/>
            <w:vAlign w:val="center"/>
          </w:tcPr>
          <w:p w14:paraId="34F23C2A" w14:textId="312A0014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0, 1.00) 0.030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BFADE37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41523F9" w14:textId="77777777" w:rsidTr="00ED029C">
        <w:tc>
          <w:tcPr>
            <w:tcW w:w="2976" w:type="dxa"/>
            <w:vAlign w:val="center"/>
          </w:tcPr>
          <w:p w14:paraId="1332120F" w14:textId="4D23A9AD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34" w:type="dxa"/>
            <w:vAlign w:val="center"/>
          </w:tcPr>
          <w:p w14:paraId="424700A1" w14:textId="3351D73C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386</w:t>
            </w:r>
          </w:p>
        </w:tc>
        <w:tc>
          <w:tcPr>
            <w:tcW w:w="2552" w:type="dxa"/>
            <w:vAlign w:val="center"/>
          </w:tcPr>
          <w:p w14:paraId="208311FE" w14:textId="65BAD5B6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0 (0.96, 1.04) 0.8495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F56129E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5D90D17" w14:textId="77777777" w:rsidTr="00ED029C">
        <w:tc>
          <w:tcPr>
            <w:tcW w:w="2976" w:type="dxa"/>
            <w:vAlign w:val="center"/>
          </w:tcPr>
          <w:p w14:paraId="3A11C280" w14:textId="37F25341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673B5304" w14:textId="4BA59ACE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88</w:t>
            </w:r>
          </w:p>
        </w:tc>
        <w:tc>
          <w:tcPr>
            <w:tcW w:w="2552" w:type="dxa"/>
            <w:vAlign w:val="center"/>
          </w:tcPr>
          <w:p w14:paraId="29DB8C7C" w14:textId="2B30BC0F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3 (0.90, 0.97) 0.0015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6A93EBF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48E0354" w14:textId="77777777" w:rsidTr="00ED029C">
        <w:tc>
          <w:tcPr>
            <w:tcW w:w="2976" w:type="dxa"/>
            <w:vAlign w:val="center"/>
          </w:tcPr>
          <w:p w14:paraId="72D7EDD0" w14:textId="1E54C5ED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C, </w:t>
            </w:r>
            <w:r w:rsidRPr="00431460">
              <w:rPr>
                <w:rFonts w:ascii="Times New Roman" w:hAnsi="Times New Roman" w:cs="Times New Roman"/>
                <w:color w:val="000000" w:themeColor="text1"/>
                <w:szCs w:val="21"/>
              </w:rPr>
              <w:t>*10</w:t>
            </w:r>
            <w:r w:rsidRPr="0043146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431460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386E984F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1C37D64" w14:textId="69ECB1D1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3AE660D" w14:textId="4BD04C90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51</w:t>
            </w:r>
          </w:p>
        </w:tc>
      </w:tr>
      <w:tr w:rsidR="00FE23AE" w:rsidRPr="00A32A06" w14:paraId="3F0010CA" w14:textId="77777777" w:rsidTr="00ED029C">
        <w:tc>
          <w:tcPr>
            <w:tcW w:w="2976" w:type="dxa"/>
            <w:vAlign w:val="center"/>
          </w:tcPr>
          <w:p w14:paraId="572251B4" w14:textId="63C1F6BF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1134" w:type="dxa"/>
            <w:vAlign w:val="center"/>
          </w:tcPr>
          <w:p w14:paraId="7BC236BB" w14:textId="3539D11E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71</w:t>
            </w:r>
          </w:p>
        </w:tc>
        <w:tc>
          <w:tcPr>
            <w:tcW w:w="2552" w:type="dxa"/>
            <w:vAlign w:val="center"/>
          </w:tcPr>
          <w:p w14:paraId="14D3D89C" w14:textId="06183256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1) 0.1244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1E29A733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9795BEF" w14:textId="77777777" w:rsidTr="00ED029C">
        <w:tc>
          <w:tcPr>
            <w:tcW w:w="2976" w:type="dxa"/>
            <w:vAlign w:val="center"/>
          </w:tcPr>
          <w:p w14:paraId="0090F73E" w14:textId="0D3012C1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9.2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1134" w:type="dxa"/>
            <w:vAlign w:val="center"/>
          </w:tcPr>
          <w:p w14:paraId="661DF122" w14:textId="694FB6D3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81</w:t>
            </w:r>
          </w:p>
        </w:tc>
        <w:tc>
          <w:tcPr>
            <w:tcW w:w="2552" w:type="dxa"/>
            <w:vAlign w:val="center"/>
          </w:tcPr>
          <w:p w14:paraId="7832B7ED" w14:textId="3225B596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1) 0.123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CC700DF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2654A02" w14:textId="77777777" w:rsidTr="00ED029C">
        <w:tc>
          <w:tcPr>
            <w:tcW w:w="2976" w:type="dxa"/>
            <w:vAlign w:val="center"/>
          </w:tcPr>
          <w:p w14:paraId="0FC8890A" w14:textId="1036CE35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16.3</w:t>
            </w:r>
          </w:p>
        </w:tc>
        <w:tc>
          <w:tcPr>
            <w:tcW w:w="1134" w:type="dxa"/>
            <w:vAlign w:val="center"/>
          </w:tcPr>
          <w:p w14:paraId="35F67E4E" w14:textId="6BB41BC6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97</w:t>
            </w:r>
          </w:p>
        </w:tc>
        <w:tc>
          <w:tcPr>
            <w:tcW w:w="2552" w:type="dxa"/>
            <w:vAlign w:val="center"/>
          </w:tcPr>
          <w:p w14:paraId="32D46250" w14:textId="779A646D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1, 1.00) 0.0362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18CC5854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403EDC58" w14:textId="77777777" w:rsidTr="00ED029C">
        <w:tc>
          <w:tcPr>
            <w:tcW w:w="2976" w:type="dxa"/>
            <w:vAlign w:val="center"/>
          </w:tcPr>
          <w:p w14:paraId="32D5111C" w14:textId="10B8F4DC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A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mmol/l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70F4D7F1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AF85B20" w14:textId="4C584250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4CCCF71" w14:textId="20838D9A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73</w:t>
            </w:r>
          </w:p>
        </w:tc>
      </w:tr>
      <w:tr w:rsidR="00FE23AE" w:rsidRPr="00A32A06" w14:paraId="21728F79" w14:textId="77777777" w:rsidTr="00ED029C">
        <w:tc>
          <w:tcPr>
            <w:tcW w:w="2976" w:type="dxa"/>
            <w:vAlign w:val="center"/>
          </w:tcPr>
          <w:p w14:paraId="469801F2" w14:textId="0873C2F4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14:paraId="217AFEF8" w14:textId="7EF8D8F2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740</w:t>
            </w:r>
          </w:p>
        </w:tc>
        <w:tc>
          <w:tcPr>
            <w:tcW w:w="2552" w:type="dxa"/>
            <w:vAlign w:val="center"/>
          </w:tcPr>
          <w:p w14:paraId="2C9E61B1" w14:textId="2BA7BAFE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1, 1.02) 0.1658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316817E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1380A7C5" w14:textId="77777777" w:rsidTr="00ED029C">
        <w:tc>
          <w:tcPr>
            <w:tcW w:w="2976" w:type="dxa"/>
            <w:vAlign w:val="center"/>
          </w:tcPr>
          <w:p w14:paraId="42F6E07C" w14:textId="5F10B58D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7FB1C0D7" w14:textId="5CBD7E82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296</w:t>
            </w:r>
          </w:p>
        </w:tc>
        <w:tc>
          <w:tcPr>
            <w:tcW w:w="2552" w:type="dxa"/>
            <w:vAlign w:val="center"/>
          </w:tcPr>
          <w:p w14:paraId="17ADA5EF" w14:textId="6CAB3211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1, 0.99) 0.017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BC36EDA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5407F7C" w14:textId="77777777" w:rsidTr="00ED029C">
        <w:tc>
          <w:tcPr>
            <w:tcW w:w="2976" w:type="dxa"/>
            <w:vAlign w:val="center"/>
          </w:tcPr>
          <w:p w14:paraId="49B0ECBC" w14:textId="24546940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14:paraId="6E64FD99" w14:textId="7EACA524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213</w:t>
            </w:r>
          </w:p>
        </w:tc>
        <w:tc>
          <w:tcPr>
            <w:tcW w:w="2552" w:type="dxa"/>
            <w:vAlign w:val="center"/>
          </w:tcPr>
          <w:p w14:paraId="1D30B3D4" w14:textId="404856BB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1, 0.98) 0.004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06F9F55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ED6B490" w14:textId="77777777" w:rsidTr="00ED029C">
        <w:tc>
          <w:tcPr>
            <w:tcW w:w="2976" w:type="dxa"/>
            <w:vAlign w:val="center"/>
          </w:tcPr>
          <w:p w14:paraId="1667786A" w14:textId="1E06588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431460">
              <w:rPr>
                <w:rFonts w:ascii="Times New Roman" w:hAnsi="Times New Roman" w:cs="Times New Roman"/>
                <w:color w:val="000000"/>
                <w:szCs w:val="21"/>
              </w:rPr>
              <w:t xml:space="preserve">RBC, </w:t>
            </w:r>
            <w:r w:rsidRPr="00431460">
              <w:rPr>
                <w:rFonts w:ascii="Times New Roman" w:hAnsi="Times New Roman" w:cs="Times New Roman"/>
                <w:color w:val="000000" w:themeColor="text1"/>
                <w:szCs w:val="21"/>
              </w:rPr>
              <w:t>*10</w:t>
            </w:r>
            <w:r w:rsidRPr="0043146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12</w:t>
            </w:r>
            <w:r w:rsidRPr="00431460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Pr="00431460">
              <w:rPr>
                <w:rFonts w:ascii="Times New Roman" w:hAnsi="Times New Roman" w:cs="Times New Roman"/>
                <w:color w:val="000000"/>
                <w:szCs w:val="21"/>
              </w:rPr>
              <w:t xml:space="preserve"> (tertiles)</w:t>
            </w:r>
          </w:p>
        </w:tc>
        <w:tc>
          <w:tcPr>
            <w:tcW w:w="1134" w:type="dxa"/>
            <w:vAlign w:val="center"/>
          </w:tcPr>
          <w:p w14:paraId="4A5D1B7F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5B30C48" w14:textId="3361CF5E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0EAE818" w14:textId="4F09C16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66</w:t>
            </w:r>
          </w:p>
        </w:tc>
      </w:tr>
      <w:tr w:rsidR="00FE23AE" w:rsidRPr="00A32A06" w14:paraId="3764C6E0" w14:textId="77777777" w:rsidTr="00ED029C">
        <w:tc>
          <w:tcPr>
            <w:tcW w:w="2976" w:type="dxa"/>
            <w:vAlign w:val="center"/>
          </w:tcPr>
          <w:p w14:paraId="4DD9DBF7" w14:textId="37D9489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1134" w:type="dxa"/>
            <w:vAlign w:val="center"/>
          </w:tcPr>
          <w:p w14:paraId="740B7173" w14:textId="747EF5BA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78</w:t>
            </w:r>
          </w:p>
        </w:tc>
        <w:tc>
          <w:tcPr>
            <w:tcW w:w="2552" w:type="dxa"/>
            <w:vAlign w:val="center"/>
          </w:tcPr>
          <w:p w14:paraId="4222882C" w14:textId="45A5D3BC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0 (0.93, 1.08) 0.9902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1CED8ED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3AA9BDF" w14:textId="77777777" w:rsidTr="00ED029C">
        <w:tc>
          <w:tcPr>
            <w:tcW w:w="2976" w:type="dxa"/>
            <w:vAlign w:val="center"/>
          </w:tcPr>
          <w:p w14:paraId="302E63DB" w14:textId="3BD88704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3.11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3.79</w:t>
            </w:r>
          </w:p>
        </w:tc>
        <w:tc>
          <w:tcPr>
            <w:tcW w:w="1134" w:type="dxa"/>
            <w:vAlign w:val="center"/>
          </w:tcPr>
          <w:p w14:paraId="4EC0694B" w14:textId="05B8B42F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78</w:t>
            </w:r>
          </w:p>
        </w:tc>
        <w:tc>
          <w:tcPr>
            <w:tcW w:w="2552" w:type="dxa"/>
            <w:vAlign w:val="center"/>
          </w:tcPr>
          <w:p w14:paraId="302DF088" w14:textId="19E51D3C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2 (0.94, 1.11) 0.6764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D716E8A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239A46CE" w14:textId="77777777" w:rsidTr="00ED029C">
        <w:tc>
          <w:tcPr>
            <w:tcW w:w="2976" w:type="dxa"/>
            <w:vAlign w:val="center"/>
          </w:tcPr>
          <w:p w14:paraId="332A77AE" w14:textId="4121DACF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3.80</w:t>
            </w:r>
          </w:p>
        </w:tc>
        <w:tc>
          <w:tcPr>
            <w:tcW w:w="1134" w:type="dxa"/>
            <w:vAlign w:val="center"/>
          </w:tcPr>
          <w:p w14:paraId="42448D79" w14:textId="059F3615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93</w:t>
            </w:r>
          </w:p>
        </w:tc>
        <w:tc>
          <w:tcPr>
            <w:tcW w:w="2552" w:type="dxa"/>
            <w:vAlign w:val="center"/>
          </w:tcPr>
          <w:p w14:paraId="0BA50E27" w14:textId="47EA6858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3 (0.97, 1.09) 0.315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61CA2B1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665D374D" w14:textId="77777777" w:rsidTr="00ED029C">
        <w:tc>
          <w:tcPr>
            <w:tcW w:w="2976" w:type="dxa"/>
            <w:vAlign w:val="center"/>
          </w:tcPr>
          <w:p w14:paraId="709B12E4" w14:textId="161933E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Total bilirubin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g/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 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6321E43B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EA970B8" w14:textId="5AF4244F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5562F30" w14:textId="5F5D88AF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58</w:t>
            </w:r>
          </w:p>
        </w:tc>
      </w:tr>
      <w:tr w:rsidR="00FE23AE" w:rsidRPr="00A32A06" w14:paraId="147A6B7D" w14:textId="77777777" w:rsidTr="00ED029C">
        <w:tc>
          <w:tcPr>
            <w:tcW w:w="2976" w:type="dxa"/>
            <w:vAlign w:val="center"/>
          </w:tcPr>
          <w:p w14:paraId="211F7046" w14:textId="778B99E6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134" w:type="dxa"/>
            <w:vAlign w:val="center"/>
          </w:tcPr>
          <w:p w14:paraId="24C0B6FA" w14:textId="5FE8331A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814</w:t>
            </w:r>
          </w:p>
        </w:tc>
        <w:tc>
          <w:tcPr>
            <w:tcW w:w="2552" w:type="dxa"/>
            <w:vAlign w:val="center"/>
          </w:tcPr>
          <w:p w14:paraId="2BBBEEB6" w14:textId="69FD49A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9 (0.94, 1.05) 0.7014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3C194E8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1CBB1AE2" w14:textId="77777777" w:rsidTr="00ED029C">
        <w:tc>
          <w:tcPr>
            <w:tcW w:w="2976" w:type="dxa"/>
            <w:vAlign w:val="center"/>
          </w:tcPr>
          <w:p w14:paraId="377A60C5" w14:textId="1A4293DC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1134" w:type="dxa"/>
            <w:vAlign w:val="center"/>
          </w:tcPr>
          <w:p w14:paraId="5EFD2672" w14:textId="34FF8A5F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348</w:t>
            </w:r>
          </w:p>
        </w:tc>
        <w:tc>
          <w:tcPr>
            <w:tcW w:w="2552" w:type="dxa"/>
            <w:vAlign w:val="center"/>
          </w:tcPr>
          <w:p w14:paraId="4909878D" w14:textId="4A6C3E45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0) 0.029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DA20C36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88B0C57" w14:textId="77777777" w:rsidTr="00ED029C">
        <w:tc>
          <w:tcPr>
            <w:tcW w:w="2976" w:type="dxa"/>
            <w:vAlign w:val="center"/>
          </w:tcPr>
          <w:p w14:paraId="51030A78" w14:textId="446BA676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1.4</w:t>
            </w:r>
          </w:p>
        </w:tc>
        <w:tc>
          <w:tcPr>
            <w:tcW w:w="1134" w:type="dxa"/>
            <w:vAlign w:val="center"/>
          </w:tcPr>
          <w:p w14:paraId="3CCADB0F" w14:textId="359DBC2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87</w:t>
            </w:r>
          </w:p>
        </w:tc>
        <w:tc>
          <w:tcPr>
            <w:tcW w:w="2552" w:type="dxa"/>
            <w:vAlign w:val="center"/>
          </w:tcPr>
          <w:p w14:paraId="5B90AE04" w14:textId="7F47EAE6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4 (0.90, 0.97) 0.001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870C038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271801D" w14:textId="77777777" w:rsidTr="00ED029C">
        <w:tc>
          <w:tcPr>
            <w:tcW w:w="2976" w:type="dxa"/>
            <w:vAlign w:val="center"/>
          </w:tcPr>
          <w:p w14:paraId="09656A4F" w14:textId="050B6561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 calcium,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g/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0F9583B3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B9000B6" w14:textId="4D429D33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E7826B4" w14:textId="0562F62D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53</w:t>
            </w:r>
          </w:p>
        </w:tc>
      </w:tr>
      <w:tr w:rsidR="00FE23AE" w:rsidRPr="00A32A06" w14:paraId="138007FB" w14:textId="77777777" w:rsidTr="00ED029C">
        <w:tc>
          <w:tcPr>
            <w:tcW w:w="2976" w:type="dxa"/>
            <w:vAlign w:val="center"/>
          </w:tcPr>
          <w:p w14:paraId="474C9F44" w14:textId="175B448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1134" w:type="dxa"/>
            <w:vAlign w:val="center"/>
          </w:tcPr>
          <w:p w14:paraId="30D3F70A" w14:textId="213CFC6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981</w:t>
            </w:r>
          </w:p>
        </w:tc>
        <w:tc>
          <w:tcPr>
            <w:tcW w:w="2552" w:type="dxa"/>
            <w:vAlign w:val="center"/>
          </w:tcPr>
          <w:p w14:paraId="0E3A0022" w14:textId="3BABBDCE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1, 0.99) 0.026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223D3C5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22A9C053" w14:textId="77777777" w:rsidTr="00ED029C">
        <w:tc>
          <w:tcPr>
            <w:tcW w:w="2976" w:type="dxa"/>
            <w:vAlign w:val="center"/>
          </w:tcPr>
          <w:p w14:paraId="31BEF2BD" w14:textId="26F468CD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1134" w:type="dxa"/>
            <w:vAlign w:val="center"/>
          </w:tcPr>
          <w:p w14:paraId="28D56B5C" w14:textId="469D5F21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2552" w:type="dxa"/>
            <w:vAlign w:val="center"/>
          </w:tcPr>
          <w:p w14:paraId="29A92FE4" w14:textId="1E573FEB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4 (0.90, 0.99) 0.0152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A9F0C5A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F30F09F" w14:textId="77777777" w:rsidTr="00ED029C">
        <w:tc>
          <w:tcPr>
            <w:tcW w:w="2976" w:type="dxa"/>
            <w:vAlign w:val="center"/>
          </w:tcPr>
          <w:p w14:paraId="6543EBA5" w14:textId="3767AFFC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8.5</w:t>
            </w:r>
          </w:p>
        </w:tc>
        <w:tc>
          <w:tcPr>
            <w:tcW w:w="1134" w:type="dxa"/>
            <w:vAlign w:val="center"/>
          </w:tcPr>
          <w:p w14:paraId="5C46D8DB" w14:textId="143BE66D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264</w:t>
            </w:r>
          </w:p>
        </w:tc>
        <w:tc>
          <w:tcPr>
            <w:tcW w:w="2552" w:type="dxa"/>
            <w:vAlign w:val="center"/>
          </w:tcPr>
          <w:p w14:paraId="08BD6597" w14:textId="5903A515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8 (0.94, 1.02) 0.3053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4EEFB70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45F58928" w14:textId="77777777" w:rsidTr="00ED029C">
        <w:tc>
          <w:tcPr>
            <w:tcW w:w="2976" w:type="dxa"/>
            <w:vAlign w:val="center"/>
          </w:tcPr>
          <w:p w14:paraId="538BE40B" w14:textId="7B475AA6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F76E17">
              <w:rPr>
                <w:rFonts w:ascii="Times New Roman" w:hAnsi="Times New Roman" w:cs="Times New Roman"/>
                <w:color w:val="000000"/>
                <w:szCs w:val="21"/>
              </w:rPr>
              <w:t>ALT, IU/L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2D323A73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4CDCF63" w14:textId="24FA30E3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699D10C" w14:textId="3413F1E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83</w:t>
            </w:r>
          </w:p>
        </w:tc>
      </w:tr>
      <w:tr w:rsidR="00FE23AE" w:rsidRPr="00A32A06" w14:paraId="023813A7" w14:textId="77777777" w:rsidTr="00ED029C">
        <w:tc>
          <w:tcPr>
            <w:tcW w:w="2976" w:type="dxa"/>
            <w:vAlign w:val="center"/>
          </w:tcPr>
          <w:p w14:paraId="779BAE87" w14:textId="1F972675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14:paraId="41720117" w14:textId="7B6D930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41</w:t>
            </w:r>
          </w:p>
        </w:tc>
        <w:tc>
          <w:tcPr>
            <w:tcW w:w="2552" w:type="dxa"/>
            <w:vAlign w:val="center"/>
          </w:tcPr>
          <w:p w14:paraId="0C0FF881" w14:textId="35AE7625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1, 1.00) 0.0734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BBD24C2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8FE264B" w14:textId="77777777" w:rsidTr="00ED029C">
        <w:tc>
          <w:tcPr>
            <w:tcW w:w="2976" w:type="dxa"/>
            <w:vAlign w:val="center"/>
          </w:tcPr>
          <w:p w14:paraId="3C5693BB" w14:textId="45C0AB4B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34" w:type="dxa"/>
            <w:vAlign w:val="center"/>
          </w:tcPr>
          <w:p w14:paraId="2828AD98" w14:textId="00F73400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00</w:t>
            </w:r>
          </w:p>
        </w:tc>
        <w:tc>
          <w:tcPr>
            <w:tcW w:w="2552" w:type="dxa"/>
            <w:vAlign w:val="center"/>
          </w:tcPr>
          <w:p w14:paraId="03307081" w14:textId="26928D36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1, 0.99) 0.012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458AD52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D6EA851" w14:textId="77777777" w:rsidTr="00ED029C">
        <w:tc>
          <w:tcPr>
            <w:tcW w:w="2976" w:type="dxa"/>
            <w:vAlign w:val="center"/>
          </w:tcPr>
          <w:p w14:paraId="190FCD43" w14:textId="7DD50C06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134" w:type="dxa"/>
            <w:vAlign w:val="center"/>
          </w:tcPr>
          <w:p w14:paraId="636724EE" w14:textId="5F4026B6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08</w:t>
            </w:r>
          </w:p>
        </w:tc>
        <w:tc>
          <w:tcPr>
            <w:tcW w:w="2552" w:type="dxa"/>
            <w:vAlign w:val="center"/>
          </w:tcPr>
          <w:p w14:paraId="1D631FEB" w14:textId="3B19EE25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0) 0.0689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ECC448C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683D68CF" w14:textId="77777777" w:rsidTr="00ED029C">
        <w:tc>
          <w:tcPr>
            <w:tcW w:w="2976" w:type="dxa"/>
            <w:vAlign w:val="center"/>
          </w:tcPr>
          <w:p w14:paraId="193C1634" w14:textId="4F72ACE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F76E17">
              <w:rPr>
                <w:rFonts w:ascii="Times New Roman" w:hAnsi="Times New Roman" w:cs="Times New Roman"/>
                <w:color w:val="000000"/>
                <w:szCs w:val="21"/>
              </w:rPr>
              <w:t>AST, IU</w:t>
            </w:r>
            <w:r w:rsidRPr="00F76E17"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  <w:r w:rsidRPr="00F76E17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3FB3F30E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1C03E6E" w14:textId="0700AB30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727ADA6" w14:textId="441952A6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92</w:t>
            </w:r>
          </w:p>
        </w:tc>
      </w:tr>
      <w:tr w:rsidR="00FE23AE" w:rsidRPr="00A32A06" w14:paraId="34E0B01F" w14:textId="77777777" w:rsidTr="00ED029C">
        <w:tc>
          <w:tcPr>
            <w:tcW w:w="2976" w:type="dxa"/>
            <w:vAlign w:val="center"/>
          </w:tcPr>
          <w:p w14:paraId="16EAAD2F" w14:textId="7558A711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52C25033" w14:textId="7D5F34E9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28</w:t>
            </w:r>
          </w:p>
        </w:tc>
        <w:tc>
          <w:tcPr>
            <w:tcW w:w="2552" w:type="dxa"/>
            <w:vAlign w:val="center"/>
          </w:tcPr>
          <w:p w14:paraId="366800C3" w14:textId="487DD48B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1, 1.00) 0.070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EF1FF6C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5D35538A" w14:textId="77777777" w:rsidTr="00ED029C">
        <w:tc>
          <w:tcPr>
            <w:tcW w:w="2976" w:type="dxa"/>
            <w:vAlign w:val="center"/>
          </w:tcPr>
          <w:p w14:paraId="2AD15F98" w14:textId="24586EE1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34" w:type="dxa"/>
            <w:vAlign w:val="center"/>
          </w:tcPr>
          <w:p w14:paraId="1EC15CB7" w14:textId="1E4FA2C1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11</w:t>
            </w:r>
          </w:p>
        </w:tc>
        <w:tc>
          <w:tcPr>
            <w:tcW w:w="2552" w:type="dxa"/>
            <w:vAlign w:val="center"/>
          </w:tcPr>
          <w:p w14:paraId="4EC15AEC" w14:textId="702379D0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0, 0.99) 0.0169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AC9DD22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553F8DD5" w14:textId="77777777" w:rsidTr="00ED029C">
        <w:tc>
          <w:tcPr>
            <w:tcW w:w="2976" w:type="dxa"/>
            <w:vAlign w:val="center"/>
          </w:tcPr>
          <w:p w14:paraId="61D2CE71" w14:textId="4746C0D0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134" w:type="dxa"/>
            <w:vAlign w:val="center"/>
          </w:tcPr>
          <w:p w14:paraId="7AEAA757" w14:textId="1C050724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10</w:t>
            </w:r>
          </w:p>
        </w:tc>
        <w:tc>
          <w:tcPr>
            <w:tcW w:w="2552" w:type="dxa"/>
            <w:vAlign w:val="center"/>
          </w:tcPr>
          <w:p w14:paraId="03BA7D76" w14:textId="07EFBD2F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4 (0.91, 0.98) 0.002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46BC3B4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D774C76" w14:textId="77777777" w:rsidTr="00ED029C">
        <w:tc>
          <w:tcPr>
            <w:tcW w:w="2976" w:type="dxa"/>
            <w:vAlign w:val="center"/>
          </w:tcPr>
          <w:p w14:paraId="0230FC20" w14:textId="18A1FD78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loride, mmol/l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2A42B227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E0FE9E7" w14:textId="1722B9E8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38D4404" w14:textId="19C529DB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49</w:t>
            </w:r>
          </w:p>
        </w:tc>
      </w:tr>
      <w:tr w:rsidR="00FE23AE" w:rsidRPr="00A32A06" w14:paraId="6242E266" w14:textId="77777777" w:rsidTr="00ED029C">
        <w:tc>
          <w:tcPr>
            <w:tcW w:w="2976" w:type="dxa"/>
            <w:vAlign w:val="center"/>
          </w:tcPr>
          <w:p w14:paraId="34BCF9D9" w14:textId="0C2A701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34" w:type="dxa"/>
            <w:vAlign w:val="center"/>
          </w:tcPr>
          <w:p w14:paraId="70453352" w14:textId="19859CF1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933</w:t>
            </w:r>
          </w:p>
        </w:tc>
        <w:tc>
          <w:tcPr>
            <w:tcW w:w="2552" w:type="dxa"/>
            <w:vAlign w:val="center"/>
          </w:tcPr>
          <w:p w14:paraId="69266687" w14:textId="35E293CE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0) 0.039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1382728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E4AC824" w14:textId="77777777" w:rsidTr="00ED029C">
        <w:tc>
          <w:tcPr>
            <w:tcW w:w="2976" w:type="dxa"/>
            <w:vAlign w:val="center"/>
          </w:tcPr>
          <w:p w14:paraId="3AF45E17" w14:textId="0DB60C1E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1134" w:type="dxa"/>
            <w:vAlign w:val="center"/>
          </w:tcPr>
          <w:p w14:paraId="7AC1F9A5" w14:textId="504D1FE6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19</w:t>
            </w:r>
          </w:p>
        </w:tc>
        <w:tc>
          <w:tcPr>
            <w:tcW w:w="2552" w:type="dxa"/>
            <w:vAlign w:val="center"/>
          </w:tcPr>
          <w:p w14:paraId="2DF97774" w14:textId="39CDA122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0) 0.051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668672B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6597D692" w14:textId="77777777" w:rsidTr="00ED029C">
        <w:tc>
          <w:tcPr>
            <w:tcW w:w="2976" w:type="dxa"/>
            <w:vAlign w:val="center"/>
          </w:tcPr>
          <w:p w14:paraId="15ED0005" w14:textId="3006056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134" w:type="dxa"/>
            <w:vAlign w:val="center"/>
          </w:tcPr>
          <w:p w14:paraId="6F539276" w14:textId="20AB6261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97</w:t>
            </w:r>
          </w:p>
        </w:tc>
        <w:tc>
          <w:tcPr>
            <w:tcW w:w="2552" w:type="dxa"/>
            <w:vAlign w:val="center"/>
          </w:tcPr>
          <w:p w14:paraId="21D0AB80" w14:textId="69E9F296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2, 1.01) 0.1233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D501DE6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1899FC48" w14:textId="77777777" w:rsidTr="00ED029C">
        <w:tc>
          <w:tcPr>
            <w:tcW w:w="2976" w:type="dxa"/>
            <w:vAlign w:val="center"/>
          </w:tcPr>
          <w:p w14:paraId="0D0F8CF6" w14:textId="4F0C4C0B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atinine,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g/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07DF6F9B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9CE6D3C" w14:textId="74269999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F415656" w14:textId="683B83D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11</w:t>
            </w:r>
          </w:p>
        </w:tc>
      </w:tr>
      <w:tr w:rsidR="00FE23AE" w:rsidRPr="00A32A06" w14:paraId="3BF701F3" w14:textId="77777777" w:rsidTr="00ED029C">
        <w:tc>
          <w:tcPr>
            <w:tcW w:w="2976" w:type="dxa"/>
            <w:vAlign w:val="center"/>
          </w:tcPr>
          <w:p w14:paraId="6670243B" w14:textId="342DE03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2173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134" w:type="dxa"/>
            <w:vAlign w:val="center"/>
          </w:tcPr>
          <w:p w14:paraId="42709D8D" w14:textId="25CE1CE3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794</w:t>
            </w:r>
          </w:p>
        </w:tc>
        <w:tc>
          <w:tcPr>
            <w:tcW w:w="2552" w:type="dxa"/>
            <w:vAlign w:val="center"/>
          </w:tcPr>
          <w:p w14:paraId="406B8E41" w14:textId="6F36F09A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0 (0.95, 1.05) 0.8845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93D33BE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5125428" w14:textId="77777777" w:rsidTr="00ED029C">
        <w:tc>
          <w:tcPr>
            <w:tcW w:w="2976" w:type="dxa"/>
            <w:vAlign w:val="center"/>
          </w:tcPr>
          <w:p w14:paraId="0E129FEC" w14:textId="57F65428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21731E">
              <w:rPr>
                <w:rFonts w:ascii="Times New Roman" w:hAnsi="Times New Roman" w:cs="Times New Roman"/>
                <w:color w:val="000000"/>
                <w:szCs w:val="21"/>
              </w:rPr>
              <w:t>1.0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21731E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1134" w:type="dxa"/>
            <w:vAlign w:val="center"/>
          </w:tcPr>
          <w:p w14:paraId="7381E588" w14:textId="29B9305E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369</w:t>
            </w:r>
          </w:p>
        </w:tc>
        <w:tc>
          <w:tcPr>
            <w:tcW w:w="2552" w:type="dxa"/>
            <w:vAlign w:val="center"/>
          </w:tcPr>
          <w:p w14:paraId="0A63952E" w14:textId="408159B2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1, 0.98) 0.0059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95ECE05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4B02C8DF" w14:textId="77777777" w:rsidTr="00ED029C">
        <w:tc>
          <w:tcPr>
            <w:tcW w:w="2976" w:type="dxa"/>
            <w:vAlign w:val="center"/>
          </w:tcPr>
          <w:p w14:paraId="1B33612B" w14:textId="3DFF72E9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21731E">
              <w:rPr>
                <w:rFonts w:ascii="Times New Roman" w:hAnsi="Times New Roman" w:cs="Times New Roman"/>
                <w:kern w:val="0"/>
                <w:szCs w:val="21"/>
              </w:rPr>
              <w:t>2.0</w:t>
            </w:r>
          </w:p>
        </w:tc>
        <w:tc>
          <w:tcPr>
            <w:tcW w:w="1134" w:type="dxa"/>
            <w:vAlign w:val="center"/>
          </w:tcPr>
          <w:p w14:paraId="5CFD3950" w14:textId="3D5AC972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86</w:t>
            </w:r>
          </w:p>
        </w:tc>
        <w:tc>
          <w:tcPr>
            <w:tcW w:w="2552" w:type="dxa"/>
            <w:vAlign w:val="center"/>
          </w:tcPr>
          <w:p w14:paraId="73D5AF77" w14:textId="5EEEF4B3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1) 0.128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7B94E6E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16F2F37A" w14:textId="77777777" w:rsidTr="00ED029C">
        <w:tc>
          <w:tcPr>
            <w:tcW w:w="2976" w:type="dxa"/>
            <w:vAlign w:val="center"/>
          </w:tcPr>
          <w:p w14:paraId="6C7066D4" w14:textId="102E7283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matocrit, %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16337D72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6B5193A" w14:textId="62D16599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C95B94F" w14:textId="6D022C6D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55</w:t>
            </w:r>
          </w:p>
        </w:tc>
      </w:tr>
      <w:tr w:rsidR="00FE23AE" w:rsidRPr="00A32A06" w14:paraId="2D3D0DF2" w14:textId="77777777" w:rsidTr="00ED029C">
        <w:tc>
          <w:tcPr>
            <w:tcW w:w="2976" w:type="dxa"/>
            <w:vAlign w:val="center"/>
          </w:tcPr>
          <w:p w14:paraId="017358D4" w14:textId="38B03FBD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1134" w:type="dxa"/>
            <w:vAlign w:val="center"/>
          </w:tcPr>
          <w:p w14:paraId="15278C59" w14:textId="60EBCC40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64</w:t>
            </w:r>
          </w:p>
        </w:tc>
        <w:tc>
          <w:tcPr>
            <w:tcW w:w="2552" w:type="dxa"/>
            <w:vAlign w:val="center"/>
          </w:tcPr>
          <w:p w14:paraId="08B636E8" w14:textId="5107AA16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87, 1.03) 0.212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16510A9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4A6BDAF" w14:textId="77777777" w:rsidTr="00ED029C">
        <w:tc>
          <w:tcPr>
            <w:tcW w:w="2976" w:type="dxa"/>
            <w:vAlign w:val="center"/>
          </w:tcPr>
          <w:p w14:paraId="1A4CBBA2" w14:textId="38D9C1B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28.7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34.6</w:t>
            </w:r>
          </w:p>
        </w:tc>
        <w:tc>
          <w:tcPr>
            <w:tcW w:w="1134" w:type="dxa"/>
            <w:vAlign w:val="center"/>
          </w:tcPr>
          <w:p w14:paraId="15657098" w14:textId="2E14EAFB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97</w:t>
            </w:r>
          </w:p>
        </w:tc>
        <w:tc>
          <w:tcPr>
            <w:tcW w:w="2552" w:type="dxa"/>
            <w:vAlign w:val="center"/>
          </w:tcPr>
          <w:p w14:paraId="4622EAFD" w14:textId="7387629E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83 (0.74, 0.93) 0.0009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49DCBF8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467648F" w14:textId="77777777" w:rsidTr="00ED029C">
        <w:tc>
          <w:tcPr>
            <w:tcW w:w="2976" w:type="dxa"/>
            <w:vAlign w:val="center"/>
          </w:tcPr>
          <w:p w14:paraId="3BC7E58D" w14:textId="71496F34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34.7</w:t>
            </w:r>
          </w:p>
        </w:tc>
        <w:tc>
          <w:tcPr>
            <w:tcW w:w="1134" w:type="dxa"/>
            <w:vAlign w:val="center"/>
          </w:tcPr>
          <w:p w14:paraId="7F3BD523" w14:textId="2BDF3386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88</w:t>
            </w:r>
          </w:p>
        </w:tc>
        <w:tc>
          <w:tcPr>
            <w:tcW w:w="2552" w:type="dxa"/>
            <w:vAlign w:val="center"/>
          </w:tcPr>
          <w:p w14:paraId="5DD8D413" w14:textId="2CC8535A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1, 1.04) 0.432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24CB923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2B33BEC1" w14:textId="77777777" w:rsidTr="00ED029C">
        <w:tc>
          <w:tcPr>
            <w:tcW w:w="2976" w:type="dxa"/>
            <w:vAlign w:val="center"/>
          </w:tcPr>
          <w:p w14:paraId="3F0BC367" w14:textId="1C327BF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IN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23E0C4E1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546600D" w14:textId="356CA41D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7DFAE70" w14:textId="194787A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16</w:t>
            </w:r>
          </w:p>
        </w:tc>
      </w:tr>
      <w:tr w:rsidR="00FE23AE" w:rsidRPr="00A32A06" w14:paraId="1CC63336" w14:textId="77777777" w:rsidTr="00ED029C">
        <w:tc>
          <w:tcPr>
            <w:tcW w:w="2976" w:type="dxa"/>
            <w:vAlign w:val="center"/>
          </w:tcPr>
          <w:p w14:paraId="06FD1010" w14:textId="1475C12E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134" w:type="dxa"/>
            <w:vAlign w:val="center"/>
          </w:tcPr>
          <w:p w14:paraId="37E4E870" w14:textId="57CA6528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936</w:t>
            </w:r>
          </w:p>
        </w:tc>
        <w:tc>
          <w:tcPr>
            <w:tcW w:w="2552" w:type="dxa"/>
            <w:vAlign w:val="center"/>
          </w:tcPr>
          <w:p w14:paraId="7113134D" w14:textId="0A9792BD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1) 0.133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3D851C9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6478DA60" w14:textId="77777777" w:rsidTr="00ED029C">
        <w:tc>
          <w:tcPr>
            <w:tcW w:w="2976" w:type="dxa"/>
            <w:vAlign w:val="center"/>
          </w:tcPr>
          <w:p w14:paraId="0B9B9CC1" w14:textId="57ADD47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1134" w:type="dxa"/>
            <w:vAlign w:val="center"/>
          </w:tcPr>
          <w:p w14:paraId="52161B28" w14:textId="73E52304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937</w:t>
            </w:r>
          </w:p>
        </w:tc>
        <w:tc>
          <w:tcPr>
            <w:tcW w:w="2552" w:type="dxa"/>
            <w:vAlign w:val="center"/>
          </w:tcPr>
          <w:p w14:paraId="0A0A9379" w14:textId="387D3FCC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9 (0.95, 1.04) 0.7432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2C82D26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601E8442" w14:textId="77777777" w:rsidTr="00ED029C">
        <w:tc>
          <w:tcPr>
            <w:tcW w:w="2976" w:type="dxa"/>
            <w:vAlign w:val="center"/>
          </w:tcPr>
          <w:p w14:paraId="379CFF94" w14:textId="0743C33E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1.7</w:t>
            </w:r>
          </w:p>
        </w:tc>
        <w:tc>
          <w:tcPr>
            <w:tcW w:w="1134" w:type="dxa"/>
            <w:vAlign w:val="center"/>
          </w:tcPr>
          <w:p w14:paraId="284AADCE" w14:textId="38054BF4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376</w:t>
            </w:r>
          </w:p>
        </w:tc>
        <w:tc>
          <w:tcPr>
            <w:tcW w:w="2552" w:type="dxa"/>
            <w:vAlign w:val="center"/>
          </w:tcPr>
          <w:p w14:paraId="7A864F79" w14:textId="3E3F971F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0) 0.080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DA3CDE5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9761678" w14:textId="77777777" w:rsidTr="00ED029C">
        <w:tc>
          <w:tcPr>
            <w:tcW w:w="2976" w:type="dxa"/>
            <w:vAlign w:val="center"/>
          </w:tcPr>
          <w:p w14:paraId="6A687572" w14:textId="2895650B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18EC">
              <w:rPr>
                <w:rFonts w:ascii="Times New Roman" w:hAnsi="Times New Roman" w:cs="Times New Roman"/>
                <w:color w:val="000000"/>
                <w:szCs w:val="21"/>
              </w:rPr>
              <w:t>Lactate, mmol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28CD1501" w14:textId="77777777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D2E3B3B" w14:textId="1B51B658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1A31C00" w14:textId="2CB926C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63</w:t>
            </w:r>
          </w:p>
        </w:tc>
      </w:tr>
      <w:tr w:rsidR="00FE23AE" w:rsidRPr="00A32A06" w14:paraId="5CC5F462" w14:textId="77777777" w:rsidTr="00ED029C">
        <w:tc>
          <w:tcPr>
            <w:tcW w:w="2976" w:type="dxa"/>
            <w:vAlign w:val="center"/>
          </w:tcPr>
          <w:p w14:paraId="05C9EC89" w14:textId="438BD579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4" w:type="dxa"/>
            <w:vAlign w:val="center"/>
          </w:tcPr>
          <w:p w14:paraId="74B3CED8" w14:textId="0652163D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41</w:t>
            </w:r>
          </w:p>
        </w:tc>
        <w:tc>
          <w:tcPr>
            <w:tcW w:w="2552" w:type="dxa"/>
            <w:vAlign w:val="center"/>
          </w:tcPr>
          <w:p w14:paraId="17801FC3" w14:textId="162BE154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4 (0.89, 1.00) 0.036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94F2833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17735BE4" w14:textId="77777777" w:rsidTr="00ED029C">
        <w:tc>
          <w:tcPr>
            <w:tcW w:w="2976" w:type="dxa"/>
            <w:vAlign w:val="center"/>
          </w:tcPr>
          <w:p w14:paraId="5EBA019C" w14:textId="4AE2A201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134" w:type="dxa"/>
            <w:vAlign w:val="center"/>
          </w:tcPr>
          <w:p w14:paraId="4482EE27" w14:textId="2C700BB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16</w:t>
            </w:r>
          </w:p>
        </w:tc>
        <w:tc>
          <w:tcPr>
            <w:tcW w:w="2552" w:type="dxa"/>
            <w:vAlign w:val="center"/>
          </w:tcPr>
          <w:p w14:paraId="4E42197F" w14:textId="617E27CC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1, 1.00) 0.0379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8D8FD1E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22C7E94D" w14:textId="77777777" w:rsidTr="00ED029C">
        <w:tc>
          <w:tcPr>
            <w:tcW w:w="2976" w:type="dxa"/>
            <w:vAlign w:val="center"/>
          </w:tcPr>
          <w:p w14:paraId="4F8F82F1" w14:textId="4621A7BD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2.8</w:t>
            </w:r>
          </w:p>
        </w:tc>
        <w:tc>
          <w:tcPr>
            <w:tcW w:w="1134" w:type="dxa"/>
            <w:vAlign w:val="center"/>
          </w:tcPr>
          <w:p w14:paraId="3BAD1E95" w14:textId="3FC99F6A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92</w:t>
            </w:r>
          </w:p>
        </w:tc>
        <w:tc>
          <w:tcPr>
            <w:tcW w:w="2552" w:type="dxa"/>
            <w:vAlign w:val="center"/>
          </w:tcPr>
          <w:p w14:paraId="2C3EB815" w14:textId="34F58B56" w:rsidR="00FE23AE" w:rsidRPr="00774560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2 (0.88, 0.95) &lt;0.000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D28D6DD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4E70A600" w14:textId="77777777" w:rsidTr="00ED029C">
        <w:tc>
          <w:tcPr>
            <w:tcW w:w="2976" w:type="dxa"/>
            <w:vAlign w:val="center"/>
          </w:tcPr>
          <w:p w14:paraId="5EB4D671" w14:textId="4AEF3650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18EC">
              <w:rPr>
                <w:rFonts w:ascii="Times New Roman" w:hAnsi="Times New Roman" w:cs="Times New Roman"/>
                <w:color w:val="000000"/>
                <w:szCs w:val="21"/>
              </w:rPr>
              <w:t xml:space="preserve">PLT, </w:t>
            </w:r>
            <w:r w:rsidRPr="00431460">
              <w:rPr>
                <w:rFonts w:ascii="Times New Roman" w:hAnsi="Times New Roman" w:cs="Times New Roman"/>
                <w:color w:val="000000" w:themeColor="text1"/>
                <w:szCs w:val="21"/>
              </w:rPr>
              <w:t>*10</w:t>
            </w:r>
            <w:r w:rsidRPr="0043146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431460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Pr="00431460">
              <w:rPr>
                <w:rFonts w:ascii="Times New Roman" w:hAnsi="Times New Roman" w:cs="Times New Roman"/>
                <w:color w:val="000000"/>
                <w:szCs w:val="21"/>
              </w:rPr>
              <w:t>(tertiles)</w:t>
            </w:r>
          </w:p>
        </w:tc>
        <w:tc>
          <w:tcPr>
            <w:tcW w:w="1134" w:type="dxa"/>
            <w:vAlign w:val="center"/>
          </w:tcPr>
          <w:p w14:paraId="3C2CDD98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D875280" w14:textId="7B7B16F6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7B74E48B" w14:textId="43FB8211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13</w:t>
            </w:r>
          </w:p>
        </w:tc>
      </w:tr>
      <w:tr w:rsidR="00FE23AE" w:rsidRPr="00A32A06" w14:paraId="7A2A0A94" w14:textId="77777777" w:rsidTr="00ED029C">
        <w:tc>
          <w:tcPr>
            <w:tcW w:w="2976" w:type="dxa"/>
            <w:vAlign w:val="center"/>
          </w:tcPr>
          <w:p w14:paraId="33FA84A8" w14:textId="33F74F7D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134" w:type="dxa"/>
            <w:vAlign w:val="center"/>
          </w:tcPr>
          <w:p w14:paraId="0088A74D" w14:textId="56036D42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59</w:t>
            </w:r>
          </w:p>
        </w:tc>
        <w:tc>
          <w:tcPr>
            <w:tcW w:w="2552" w:type="dxa"/>
            <w:vAlign w:val="center"/>
          </w:tcPr>
          <w:p w14:paraId="5CF3C414" w14:textId="5C8360C8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1) 0.132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EB61400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3EA5284" w14:textId="77777777" w:rsidTr="00ED029C">
        <w:tc>
          <w:tcPr>
            <w:tcW w:w="2976" w:type="dxa"/>
            <w:vAlign w:val="center"/>
          </w:tcPr>
          <w:p w14:paraId="150A0C9B" w14:textId="4CB54314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39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233</w:t>
            </w:r>
          </w:p>
        </w:tc>
        <w:tc>
          <w:tcPr>
            <w:tcW w:w="1134" w:type="dxa"/>
            <w:vAlign w:val="center"/>
          </w:tcPr>
          <w:p w14:paraId="721AA643" w14:textId="3724B066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96</w:t>
            </w:r>
          </w:p>
        </w:tc>
        <w:tc>
          <w:tcPr>
            <w:tcW w:w="2552" w:type="dxa"/>
            <w:vAlign w:val="center"/>
          </w:tcPr>
          <w:p w14:paraId="30EBCCC5" w14:textId="1590076F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4 (0.90, 0.98) 0.0075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11B6B25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911F6D5" w14:textId="77777777" w:rsidTr="00ED029C">
        <w:tc>
          <w:tcPr>
            <w:tcW w:w="2976" w:type="dxa"/>
            <w:vAlign w:val="center"/>
          </w:tcPr>
          <w:p w14:paraId="12C97E47" w14:textId="6A697EBE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234</w:t>
            </w:r>
          </w:p>
        </w:tc>
        <w:tc>
          <w:tcPr>
            <w:tcW w:w="1134" w:type="dxa"/>
            <w:vAlign w:val="center"/>
          </w:tcPr>
          <w:p w14:paraId="772B1FBF" w14:textId="5179E0A6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94</w:t>
            </w:r>
          </w:p>
        </w:tc>
        <w:tc>
          <w:tcPr>
            <w:tcW w:w="2552" w:type="dxa"/>
            <w:vAlign w:val="center"/>
          </w:tcPr>
          <w:p w14:paraId="6DC13138" w14:textId="4BAC2A6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0 (0.96, 1.05) 0.9942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78A209D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B029CCE" w14:textId="77777777" w:rsidTr="00ED029C">
        <w:tc>
          <w:tcPr>
            <w:tcW w:w="2976" w:type="dxa"/>
            <w:vAlign w:val="center"/>
          </w:tcPr>
          <w:p w14:paraId="63137C7D" w14:textId="26E3930D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P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s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2ADD57BF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9CD4028" w14:textId="4C6DC9A3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32233059" w14:textId="410D3D24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88</w:t>
            </w:r>
          </w:p>
        </w:tc>
      </w:tr>
      <w:tr w:rsidR="00FE23AE" w:rsidRPr="00A32A06" w14:paraId="08DA2713" w14:textId="77777777" w:rsidTr="00ED029C">
        <w:tc>
          <w:tcPr>
            <w:tcW w:w="2976" w:type="dxa"/>
            <w:vAlign w:val="center"/>
          </w:tcPr>
          <w:p w14:paraId="056EA599" w14:textId="2B9BAB17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1134" w:type="dxa"/>
            <w:vAlign w:val="center"/>
          </w:tcPr>
          <w:p w14:paraId="161620D0" w14:textId="038D2734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2552" w:type="dxa"/>
            <w:vAlign w:val="center"/>
          </w:tcPr>
          <w:p w14:paraId="4CCE3B32" w14:textId="5925A252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1, 1.00) 0.061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1EC1B8C5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74D4E38" w14:textId="77777777" w:rsidTr="00ED029C">
        <w:tc>
          <w:tcPr>
            <w:tcW w:w="2976" w:type="dxa"/>
            <w:vAlign w:val="center"/>
          </w:tcPr>
          <w:p w14:paraId="5B968FB3" w14:textId="4411C544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3.9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1134" w:type="dxa"/>
            <w:vAlign w:val="center"/>
          </w:tcPr>
          <w:p w14:paraId="0B5C45B2" w14:textId="13D118FB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21</w:t>
            </w:r>
          </w:p>
        </w:tc>
        <w:tc>
          <w:tcPr>
            <w:tcW w:w="2552" w:type="dxa"/>
            <w:vAlign w:val="center"/>
          </w:tcPr>
          <w:p w14:paraId="1FDD02D2" w14:textId="57B80BF4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1 (0.97, 1.06) 0.6298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7CC1F127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2E1C1ED" w14:textId="77777777" w:rsidTr="00ED029C">
        <w:tc>
          <w:tcPr>
            <w:tcW w:w="2976" w:type="dxa"/>
            <w:vAlign w:val="center"/>
          </w:tcPr>
          <w:p w14:paraId="084F9646" w14:textId="4CB89AFE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18.0</w:t>
            </w:r>
          </w:p>
        </w:tc>
        <w:tc>
          <w:tcPr>
            <w:tcW w:w="1134" w:type="dxa"/>
            <w:vAlign w:val="center"/>
          </w:tcPr>
          <w:p w14:paraId="5525EDB5" w14:textId="4AAF8760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12</w:t>
            </w:r>
          </w:p>
        </w:tc>
        <w:tc>
          <w:tcPr>
            <w:tcW w:w="2552" w:type="dxa"/>
            <w:vAlign w:val="center"/>
          </w:tcPr>
          <w:p w14:paraId="14DA38C2" w14:textId="4AE951C1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0) 0.0283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12C035EF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480570B" w14:textId="77777777" w:rsidTr="00ED029C">
        <w:tc>
          <w:tcPr>
            <w:tcW w:w="2976" w:type="dxa"/>
            <w:vAlign w:val="center"/>
          </w:tcPr>
          <w:p w14:paraId="047CFD2B" w14:textId="73F237D2" w:rsidR="00FE23AE" w:rsidRPr="004314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s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16E05190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84388B1" w14:textId="2B1D1CA3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31DFDF25" w14:textId="20E85A1E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18</w:t>
            </w:r>
          </w:p>
        </w:tc>
      </w:tr>
      <w:tr w:rsidR="00FE23AE" w:rsidRPr="00A32A06" w14:paraId="7DF81DE0" w14:textId="77777777" w:rsidTr="00ED029C">
        <w:tc>
          <w:tcPr>
            <w:tcW w:w="2976" w:type="dxa"/>
            <w:vAlign w:val="center"/>
          </w:tcPr>
          <w:p w14:paraId="5D2763F4" w14:textId="68D0B58F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1134" w:type="dxa"/>
            <w:vAlign w:val="center"/>
          </w:tcPr>
          <w:p w14:paraId="117F53BE" w14:textId="2E5463E8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62</w:t>
            </w:r>
          </w:p>
        </w:tc>
        <w:tc>
          <w:tcPr>
            <w:tcW w:w="2552" w:type="dxa"/>
            <w:vAlign w:val="center"/>
          </w:tcPr>
          <w:p w14:paraId="68C0E71C" w14:textId="7689956B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2, 1.01) 0.148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B6F0AA4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C16136B" w14:textId="77777777" w:rsidTr="00ED029C">
        <w:tc>
          <w:tcPr>
            <w:tcW w:w="2976" w:type="dxa"/>
            <w:vAlign w:val="center"/>
          </w:tcPr>
          <w:p w14:paraId="73C3173F" w14:textId="0A4DC07D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30.1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37.5</w:t>
            </w:r>
          </w:p>
        </w:tc>
        <w:tc>
          <w:tcPr>
            <w:tcW w:w="1134" w:type="dxa"/>
            <w:vAlign w:val="center"/>
          </w:tcPr>
          <w:p w14:paraId="41C4D130" w14:textId="1736176B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99</w:t>
            </w:r>
          </w:p>
        </w:tc>
        <w:tc>
          <w:tcPr>
            <w:tcW w:w="2552" w:type="dxa"/>
            <w:vAlign w:val="center"/>
          </w:tcPr>
          <w:p w14:paraId="5A0338AC" w14:textId="112D2CEE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9 (0.94, 1.03) 0.5347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8A20E94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15D227E" w14:textId="77777777" w:rsidTr="00ED029C">
        <w:tc>
          <w:tcPr>
            <w:tcW w:w="2976" w:type="dxa"/>
            <w:vAlign w:val="center"/>
          </w:tcPr>
          <w:p w14:paraId="6B0F9294" w14:textId="68695184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37.6</w:t>
            </w:r>
          </w:p>
        </w:tc>
        <w:tc>
          <w:tcPr>
            <w:tcW w:w="1134" w:type="dxa"/>
            <w:vAlign w:val="center"/>
          </w:tcPr>
          <w:p w14:paraId="4A441F92" w14:textId="0D215DC3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88</w:t>
            </w:r>
          </w:p>
        </w:tc>
        <w:tc>
          <w:tcPr>
            <w:tcW w:w="2552" w:type="dxa"/>
            <w:vAlign w:val="center"/>
          </w:tcPr>
          <w:p w14:paraId="26A330C8" w14:textId="5416B743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0) 0.028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D932772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03B75567" w14:textId="77777777" w:rsidTr="00ED029C">
        <w:tc>
          <w:tcPr>
            <w:tcW w:w="2976" w:type="dxa"/>
            <w:vAlign w:val="center"/>
          </w:tcPr>
          <w:p w14:paraId="08015FF2" w14:textId="063A353D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dium, mmol/l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53D71232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C5350AE" w14:textId="2388D81A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534B1D7E" w14:textId="3CAB1B8E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63</w:t>
            </w:r>
          </w:p>
        </w:tc>
      </w:tr>
      <w:tr w:rsidR="00FE23AE" w:rsidRPr="00A32A06" w14:paraId="1E15579C" w14:textId="77777777" w:rsidTr="00ED029C">
        <w:tc>
          <w:tcPr>
            <w:tcW w:w="2976" w:type="dxa"/>
            <w:vAlign w:val="center"/>
          </w:tcPr>
          <w:p w14:paraId="64316E2D" w14:textId="310BB4FD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134" w:type="dxa"/>
            <w:vAlign w:val="center"/>
          </w:tcPr>
          <w:p w14:paraId="7FF01A4F" w14:textId="188D82CD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702</w:t>
            </w:r>
          </w:p>
        </w:tc>
        <w:tc>
          <w:tcPr>
            <w:tcW w:w="2552" w:type="dxa"/>
            <w:vAlign w:val="center"/>
          </w:tcPr>
          <w:p w14:paraId="150F75E1" w14:textId="07DFA3A1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2) 0.2543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D29F7D5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2ED597B" w14:textId="77777777" w:rsidTr="00ED029C">
        <w:tc>
          <w:tcPr>
            <w:tcW w:w="2976" w:type="dxa"/>
            <w:vAlign w:val="center"/>
          </w:tcPr>
          <w:p w14:paraId="1D14DDAE" w14:textId="2F29E06E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35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1134" w:type="dxa"/>
            <w:vAlign w:val="center"/>
          </w:tcPr>
          <w:p w14:paraId="3EEC2076" w14:textId="299510F6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332</w:t>
            </w:r>
          </w:p>
        </w:tc>
        <w:tc>
          <w:tcPr>
            <w:tcW w:w="2552" w:type="dxa"/>
            <w:vAlign w:val="center"/>
          </w:tcPr>
          <w:p w14:paraId="5BCC4659" w14:textId="56B86D0E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5 (0.91, 0.99) 0.0235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6B3987A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4A6B06E5" w14:textId="77777777" w:rsidTr="00ED029C">
        <w:tc>
          <w:tcPr>
            <w:tcW w:w="2976" w:type="dxa"/>
            <w:vAlign w:val="center"/>
          </w:tcPr>
          <w:p w14:paraId="5094685E" w14:textId="0C89331A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141</w:t>
            </w:r>
          </w:p>
        </w:tc>
        <w:tc>
          <w:tcPr>
            <w:tcW w:w="1134" w:type="dxa"/>
            <w:vAlign w:val="center"/>
          </w:tcPr>
          <w:p w14:paraId="156F3C38" w14:textId="7C3C9B0F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215</w:t>
            </w:r>
          </w:p>
        </w:tc>
        <w:tc>
          <w:tcPr>
            <w:tcW w:w="2552" w:type="dxa"/>
            <w:vAlign w:val="center"/>
          </w:tcPr>
          <w:p w14:paraId="61642F57" w14:textId="3C157AA5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7 (0.93, 1.01) 0.1520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5B78F565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52AA1BAB" w14:textId="77777777" w:rsidTr="00ED029C">
        <w:tc>
          <w:tcPr>
            <w:tcW w:w="2976" w:type="dxa"/>
            <w:vAlign w:val="center"/>
          </w:tcPr>
          <w:p w14:paraId="2B9B60F4" w14:textId="59ADD3FF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a nitrogen, mg/dl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4A382897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00FB782" w14:textId="6765DF66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55FFD563" w14:textId="6C6F78A2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08</w:t>
            </w:r>
          </w:p>
        </w:tc>
      </w:tr>
      <w:tr w:rsidR="00FE23AE" w:rsidRPr="00A32A06" w14:paraId="22BD234C" w14:textId="77777777" w:rsidTr="00ED029C">
        <w:tc>
          <w:tcPr>
            <w:tcW w:w="2976" w:type="dxa"/>
            <w:vAlign w:val="center"/>
          </w:tcPr>
          <w:p w14:paraId="05DCE2C3" w14:textId="17B7006F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50A642BD" w14:textId="1F0EF0DF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980</w:t>
            </w:r>
          </w:p>
        </w:tc>
        <w:tc>
          <w:tcPr>
            <w:tcW w:w="2552" w:type="dxa"/>
            <w:vAlign w:val="center"/>
          </w:tcPr>
          <w:p w14:paraId="7F694EA9" w14:textId="1B3B6831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8 (0.93, 1.03) 0.3813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5FBAA33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221FBD6" w14:textId="77777777" w:rsidTr="00ED029C">
        <w:tc>
          <w:tcPr>
            <w:tcW w:w="2976" w:type="dxa"/>
            <w:vAlign w:val="center"/>
          </w:tcPr>
          <w:p w14:paraId="139160F5" w14:textId="79CB267B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134" w:type="dxa"/>
            <w:vAlign w:val="center"/>
          </w:tcPr>
          <w:p w14:paraId="6528AAF0" w14:textId="5118D6B9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184</w:t>
            </w:r>
          </w:p>
        </w:tc>
        <w:tc>
          <w:tcPr>
            <w:tcW w:w="2552" w:type="dxa"/>
            <w:vAlign w:val="center"/>
          </w:tcPr>
          <w:p w14:paraId="2226AA1E" w14:textId="40F25684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6 (0.92, 1.00) 0.0553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0590502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47B35821" w14:textId="77777777" w:rsidTr="00ED029C">
        <w:tc>
          <w:tcPr>
            <w:tcW w:w="2976" w:type="dxa"/>
            <w:vAlign w:val="center"/>
          </w:tcPr>
          <w:p w14:paraId="2A1CBC12" w14:textId="15518414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134" w:type="dxa"/>
            <w:vAlign w:val="center"/>
          </w:tcPr>
          <w:p w14:paraId="04FCD12C" w14:textId="2BEDE198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085</w:t>
            </w:r>
          </w:p>
        </w:tc>
        <w:tc>
          <w:tcPr>
            <w:tcW w:w="2552" w:type="dxa"/>
            <w:vAlign w:val="center"/>
          </w:tcPr>
          <w:p w14:paraId="452AA95B" w14:textId="5FF43D50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8 (0.94, 1.02) 0.3685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10AFEA11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59F6355" w14:textId="77777777" w:rsidTr="00ED029C">
        <w:tc>
          <w:tcPr>
            <w:tcW w:w="2976" w:type="dxa"/>
            <w:vAlign w:val="center"/>
          </w:tcPr>
          <w:p w14:paraId="5D358DFD" w14:textId="1D296640" w:rsidR="00FE23AE" w:rsidRPr="004314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6E17">
              <w:rPr>
                <w:rFonts w:ascii="Times New Roman" w:hAnsi="Times New Roman" w:cs="Times New Roman"/>
                <w:color w:val="000000"/>
                <w:szCs w:val="21"/>
              </w:rPr>
              <w:t xml:space="preserve">Bicarbonate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mol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1913A5">
              <w:rPr>
                <w:rFonts w:ascii="Times New Roman" w:hAnsi="Times New Roman" w:cs="Times New Roman"/>
                <w:color w:val="000000"/>
                <w:szCs w:val="21"/>
              </w:rPr>
              <w:t>tertil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)</w:t>
            </w:r>
          </w:p>
        </w:tc>
        <w:tc>
          <w:tcPr>
            <w:tcW w:w="1134" w:type="dxa"/>
            <w:vAlign w:val="center"/>
          </w:tcPr>
          <w:p w14:paraId="6A951759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4AD9582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424D96CF" w14:textId="39AE9440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08</w:t>
            </w:r>
          </w:p>
        </w:tc>
      </w:tr>
      <w:tr w:rsidR="00FE23AE" w:rsidRPr="00A32A06" w14:paraId="611A2674" w14:textId="77777777" w:rsidTr="00ED029C">
        <w:tc>
          <w:tcPr>
            <w:tcW w:w="2976" w:type="dxa"/>
            <w:vAlign w:val="center"/>
          </w:tcPr>
          <w:p w14:paraId="14FC4B33" w14:textId="72B22E48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 w:rsidR="003633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2DDDA2C5" w14:textId="58446610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800</w:t>
            </w:r>
          </w:p>
        </w:tc>
        <w:tc>
          <w:tcPr>
            <w:tcW w:w="2552" w:type="dxa"/>
            <w:vAlign w:val="center"/>
          </w:tcPr>
          <w:p w14:paraId="2ABA1EBC" w14:textId="530C5239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1 (0.97, 1.05) 0.7059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139CA7E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9870767" w14:textId="77777777" w:rsidTr="00ED029C">
        <w:tc>
          <w:tcPr>
            <w:tcW w:w="2976" w:type="dxa"/>
            <w:vAlign w:val="center"/>
          </w:tcPr>
          <w:p w14:paraId="15271883" w14:textId="5A0034A7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363333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vAlign w:val="center"/>
          </w:tcPr>
          <w:p w14:paraId="17E419CE" w14:textId="1ABB2974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943</w:t>
            </w:r>
          </w:p>
        </w:tc>
        <w:tc>
          <w:tcPr>
            <w:tcW w:w="2552" w:type="dxa"/>
            <w:vAlign w:val="center"/>
          </w:tcPr>
          <w:p w14:paraId="24BEC0DD" w14:textId="19320B54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4 (0.90, 0.98) 0.0089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44F9ADA2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54773955" w14:textId="77777777" w:rsidTr="00ED029C">
        <w:tc>
          <w:tcPr>
            <w:tcW w:w="2976" w:type="dxa"/>
            <w:vAlign w:val="center"/>
          </w:tcPr>
          <w:p w14:paraId="268C69BF" w14:textId="361F44D6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="00363333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134" w:type="dxa"/>
            <w:vAlign w:val="center"/>
          </w:tcPr>
          <w:p w14:paraId="73C18319" w14:textId="2FE9543B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506</w:t>
            </w:r>
          </w:p>
        </w:tc>
        <w:tc>
          <w:tcPr>
            <w:tcW w:w="2552" w:type="dxa"/>
            <w:vAlign w:val="center"/>
          </w:tcPr>
          <w:p w14:paraId="61CF578E" w14:textId="2551368C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4 (0.90, 0.98) 0.0046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6A5EDDFE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3AFE30D0" w14:textId="77777777" w:rsidTr="00ED029C">
        <w:tc>
          <w:tcPr>
            <w:tcW w:w="2976" w:type="dxa"/>
            <w:vAlign w:val="center"/>
          </w:tcPr>
          <w:p w14:paraId="4E55E2E2" w14:textId="24FA2868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OFA </w:t>
            </w:r>
          </w:p>
        </w:tc>
        <w:tc>
          <w:tcPr>
            <w:tcW w:w="1134" w:type="dxa"/>
            <w:vAlign w:val="center"/>
          </w:tcPr>
          <w:p w14:paraId="4FEDCD4B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0E9A43D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4E4EAAE0" w14:textId="39E15481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33</w:t>
            </w:r>
          </w:p>
        </w:tc>
      </w:tr>
      <w:tr w:rsidR="00FE23AE" w:rsidRPr="00A32A06" w14:paraId="5717BBD7" w14:textId="77777777" w:rsidTr="00ED029C">
        <w:tc>
          <w:tcPr>
            <w:tcW w:w="2976" w:type="dxa"/>
            <w:vAlign w:val="center"/>
          </w:tcPr>
          <w:p w14:paraId="58D92A08" w14:textId="6C8BC865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E2E483B" w14:textId="4B79C365" w:rsidR="00FE23AE" w:rsidRPr="008D798A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798A">
              <w:rPr>
                <w:rFonts w:ascii="Times New Roman" w:hAnsi="Times New Roman" w:cs="Times New Roman"/>
                <w:color w:val="000000"/>
              </w:rPr>
              <w:t>2852</w:t>
            </w:r>
          </w:p>
        </w:tc>
        <w:tc>
          <w:tcPr>
            <w:tcW w:w="2552" w:type="dxa"/>
            <w:vAlign w:val="center"/>
          </w:tcPr>
          <w:p w14:paraId="7095B24F" w14:textId="1949E990" w:rsidR="00FE23AE" w:rsidRPr="008D798A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798A">
              <w:rPr>
                <w:rFonts w:ascii="Times New Roman" w:hAnsi="Times New Roman" w:cs="Times New Roman"/>
                <w:color w:val="000000"/>
              </w:rPr>
              <w:t>0.97 (0.93, 1.01) 0.1170</w:t>
            </w:r>
            <w:r w:rsidRPr="008D798A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</w:tcPr>
          <w:p w14:paraId="39E6675A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627DB078" w14:textId="77777777" w:rsidTr="00ED029C">
        <w:tc>
          <w:tcPr>
            <w:tcW w:w="2976" w:type="dxa"/>
            <w:vAlign w:val="center"/>
          </w:tcPr>
          <w:p w14:paraId="6353DAF3" w14:textId="4451B6BB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23037871" w14:textId="4391F40E" w:rsidR="00FE23AE" w:rsidRPr="008D798A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798A">
              <w:rPr>
                <w:rFonts w:ascii="Times New Roman" w:hAnsi="Times New Roman" w:cs="Times New Roman"/>
                <w:color w:val="000000"/>
              </w:rPr>
              <w:t>1831</w:t>
            </w:r>
          </w:p>
        </w:tc>
        <w:tc>
          <w:tcPr>
            <w:tcW w:w="2552" w:type="dxa"/>
            <w:vAlign w:val="center"/>
          </w:tcPr>
          <w:p w14:paraId="57304A8F" w14:textId="514CA682" w:rsidR="00FE23AE" w:rsidRPr="008D798A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798A">
              <w:rPr>
                <w:rFonts w:ascii="Times New Roman" w:hAnsi="Times New Roman" w:cs="Times New Roman"/>
                <w:color w:val="000000"/>
              </w:rPr>
              <w:t>0.97 (0.93, 1.02) 0.2682</w:t>
            </w:r>
            <w:r w:rsidRPr="008D798A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</w:tcPr>
          <w:p w14:paraId="72A94309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79A7BCAC" w14:textId="77777777" w:rsidTr="00ED029C">
        <w:tc>
          <w:tcPr>
            <w:tcW w:w="2976" w:type="dxa"/>
            <w:vAlign w:val="center"/>
          </w:tcPr>
          <w:p w14:paraId="7D2F593F" w14:textId="0DDC0066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1C7FAEB7" w14:textId="049CB8E0" w:rsidR="00FE23AE" w:rsidRPr="008D798A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798A">
              <w:rPr>
                <w:rFonts w:ascii="Times New Roman" w:hAnsi="Times New Roman" w:cs="Times New Roman"/>
                <w:color w:val="000000"/>
              </w:rPr>
              <w:t>1566</w:t>
            </w:r>
          </w:p>
        </w:tc>
        <w:tc>
          <w:tcPr>
            <w:tcW w:w="2552" w:type="dxa"/>
            <w:vAlign w:val="center"/>
          </w:tcPr>
          <w:p w14:paraId="695E5A73" w14:textId="0B6D0F38" w:rsidR="00FE23AE" w:rsidRPr="008D798A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798A">
              <w:rPr>
                <w:rFonts w:ascii="Times New Roman" w:hAnsi="Times New Roman" w:cs="Times New Roman"/>
                <w:color w:val="000000"/>
              </w:rPr>
              <w:t>0.99 (0.95, 1.03) 0.6437</w:t>
            </w:r>
            <w:r w:rsidRPr="008D798A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</w:tcPr>
          <w:p w14:paraId="63C0E1EA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104DC5AA" w14:textId="77777777" w:rsidTr="00ED029C">
        <w:tc>
          <w:tcPr>
            <w:tcW w:w="2976" w:type="dxa"/>
            <w:vAlign w:val="center"/>
          </w:tcPr>
          <w:p w14:paraId="7C6CF7B1" w14:textId="7534465F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ACHEII</w:t>
            </w:r>
          </w:p>
        </w:tc>
        <w:tc>
          <w:tcPr>
            <w:tcW w:w="1134" w:type="dxa"/>
            <w:vAlign w:val="center"/>
          </w:tcPr>
          <w:p w14:paraId="7B672DCB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054C58C" w14:textId="77777777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0F2B6EFE" w14:textId="660143F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87</w:t>
            </w:r>
          </w:p>
        </w:tc>
      </w:tr>
      <w:tr w:rsidR="00FE23AE" w:rsidRPr="00A32A06" w14:paraId="7BD1961B" w14:textId="77777777" w:rsidTr="00ED029C">
        <w:tc>
          <w:tcPr>
            <w:tcW w:w="2976" w:type="dxa"/>
            <w:vAlign w:val="center"/>
          </w:tcPr>
          <w:p w14:paraId="5CF984A1" w14:textId="6A447581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 w:rsidRPr="00A32A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6B61F0CD" w14:textId="71C1159A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699</w:t>
            </w:r>
          </w:p>
        </w:tc>
        <w:tc>
          <w:tcPr>
            <w:tcW w:w="2552" w:type="dxa"/>
            <w:vAlign w:val="center"/>
          </w:tcPr>
          <w:p w14:paraId="275FD0ED" w14:textId="1766B0CE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2 (0.87, 0.98) 0.0114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21DECFAB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1F563A60" w14:textId="77777777" w:rsidTr="00ED029C">
        <w:tc>
          <w:tcPr>
            <w:tcW w:w="2976" w:type="dxa"/>
            <w:vAlign w:val="center"/>
          </w:tcPr>
          <w:p w14:paraId="16C512F4" w14:textId="3833F5FD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 xml:space="preserve">  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14:paraId="2174E8CB" w14:textId="59998C0D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206</w:t>
            </w:r>
          </w:p>
        </w:tc>
        <w:tc>
          <w:tcPr>
            <w:tcW w:w="2552" w:type="dxa"/>
            <w:vAlign w:val="center"/>
          </w:tcPr>
          <w:p w14:paraId="1D137888" w14:textId="729EB7EB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0.98 (0.94, 1.02) 0.3468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</w:tcPr>
          <w:p w14:paraId="0F03C982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3AE" w:rsidRPr="00A32A06" w14:paraId="5616230F" w14:textId="77777777" w:rsidTr="00ED029C"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14918B17" w14:textId="4C0DD8DF" w:rsidR="00FE23AE" w:rsidRPr="001913A5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32A06">
              <w:rPr>
                <w:rFonts w:ascii="Times New Roman" w:hAnsi="Times New Roman" w:cs="Times New Roman"/>
                <w:color w:val="000000"/>
                <w:szCs w:val="21"/>
              </w:rPr>
              <w:t>  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32A06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91A788" w14:textId="4E02B379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234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4D4CC66" w14:textId="58AC0199" w:rsidR="00FE23AE" w:rsidRPr="00774560" w:rsidRDefault="00FE23AE" w:rsidP="00FE23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D1B66">
              <w:rPr>
                <w:rFonts w:ascii="Times New Roman" w:hAnsi="Times New Roman" w:cs="Times New Roman"/>
                <w:color w:val="000000"/>
                <w:szCs w:val="21"/>
              </w:rPr>
              <w:t>1.01 (0.98, 1.05) 0.4901</w:t>
            </w:r>
            <w:r w:rsidRPr="009D1B66">
              <w:rPr>
                <w:rStyle w:val="apple-converted-space"/>
                <w:rFonts w:ascii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B21D2E" w14:textId="77777777" w:rsidR="00FE23AE" w:rsidRPr="001913A5" w:rsidRDefault="00FE23AE" w:rsidP="00FE23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EEBC61F" w14:textId="3895B285" w:rsidR="005B38B7" w:rsidRPr="007B27AC" w:rsidRDefault="000E17D9" w:rsidP="005B38B7">
      <w:pPr>
        <w:rPr>
          <w:rFonts w:ascii="Times New Roman" w:hAnsi="Times New Roman" w:cs="Times New Roman"/>
          <w:color w:val="000000" w:themeColor="text1"/>
          <w:szCs w:val="21"/>
        </w:rPr>
      </w:pPr>
      <w:r w:rsidRPr="00F90C18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Abbreviations:</w:t>
      </w:r>
      <w:r w:rsidRPr="00F90C1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44F26">
        <w:rPr>
          <w:rFonts w:ascii="Times New Roman" w:hAnsi="Times New Roman" w:cs="Times New Roman"/>
          <w:color w:val="000000" w:themeColor="text1"/>
          <w:szCs w:val="21"/>
        </w:rPr>
        <w:t>ALT=</w:t>
      </w:r>
      <w:r w:rsidR="00544F26" w:rsidRPr="00682F57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544F26" w:rsidRPr="00682F57">
        <w:rPr>
          <w:rFonts w:ascii="Times New Roman" w:hAnsi="Times New Roman" w:cs="Times New Roman"/>
          <w:color w:val="000000" w:themeColor="text1"/>
          <w:szCs w:val="21"/>
        </w:rPr>
        <w:t>lanine aminotransferase</w:t>
      </w:r>
      <w:r w:rsidR="00544F2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544F26" w:rsidRPr="00F90C18">
        <w:rPr>
          <w:rFonts w:ascii="Times New Roman" w:hAnsi="Times New Roman" w:cs="Times New Roman"/>
          <w:color w:val="000000" w:themeColor="text1"/>
          <w:szCs w:val="21"/>
        </w:rPr>
        <w:t>AST= aspartate aminotransferase,</w:t>
      </w:r>
      <w:r w:rsidR="00544F26">
        <w:rPr>
          <w:rFonts w:ascii="Times New Roman" w:hAnsi="Times New Roman" w:cs="Times New Roman"/>
          <w:color w:val="000000" w:themeColor="text1"/>
          <w:szCs w:val="21"/>
        </w:rPr>
        <w:t xml:space="preserve"> CAD</w:t>
      </w:r>
      <w:r w:rsidR="00544F26">
        <w:rPr>
          <w:rFonts w:ascii="Times New Roman" w:hAnsi="Times New Roman" w:cs="Times New Roman" w:hint="eastAsia"/>
          <w:color w:val="000000" w:themeColor="text1"/>
          <w:szCs w:val="21"/>
        </w:rPr>
        <w:t>=</w:t>
      </w:r>
      <w:r w:rsidR="00544F2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44F26">
        <w:rPr>
          <w:rFonts w:ascii="Times New Roman" w:hAnsi="Times New Roman" w:cs="Times New Roman" w:hint="eastAsia"/>
          <w:color w:val="000000" w:themeColor="text1"/>
          <w:szCs w:val="21"/>
        </w:rPr>
        <w:t>coronary</w:t>
      </w:r>
      <w:r w:rsidR="00544F2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44F26">
        <w:rPr>
          <w:rFonts w:ascii="Times New Roman" w:hAnsi="Times New Roman" w:cs="Times New Roman" w:hint="eastAsia"/>
          <w:color w:val="000000" w:themeColor="text1"/>
          <w:szCs w:val="21"/>
        </w:rPr>
        <w:t>artery</w:t>
      </w:r>
      <w:r w:rsidR="00544F2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44F26">
        <w:rPr>
          <w:rFonts w:ascii="Times New Roman" w:hAnsi="Times New Roman" w:cs="Times New Roman" w:hint="eastAsia"/>
          <w:color w:val="000000" w:themeColor="text1"/>
          <w:szCs w:val="21"/>
        </w:rPr>
        <w:t>disease</w:t>
      </w:r>
      <w:r w:rsidR="00544F2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544F26" w:rsidRPr="007B27AC">
        <w:rPr>
          <w:rFonts w:ascii="Times New Roman" w:hAnsi="Times New Roman" w:cs="Times New Roman"/>
          <w:color w:val="000000" w:themeColor="text1"/>
          <w:szCs w:val="21"/>
        </w:rPr>
        <w:t>SBP=systolic blood pressure, DBP= diastolic blood pressure, HR= heart rate, RR=respiratory rate, WBC=white blood cells, PLT=platelet, RBC=</w:t>
      </w:r>
      <w:r w:rsidR="00544F26" w:rsidRPr="007B27AC">
        <w:rPr>
          <w:rFonts w:ascii="Times New Roman" w:hAnsi="Times New Roman" w:cs="Times New Roman" w:hint="eastAsia"/>
          <w:color w:val="000000" w:themeColor="text1"/>
          <w:szCs w:val="21"/>
        </w:rPr>
        <w:t>red</w:t>
      </w:r>
      <w:r w:rsidR="00544F26" w:rsidRPr="007B27AC">
        <w:rPr>
          <w:rFonts w:ascii="Times New Roman" w:hAnsi="Times New Roman" w:cs="Times New Roman"/>
          <w:color w:val="000000" w:themeColor="text1"/>
          <w:szCs w:val="21"/>
        </w:rPr>
        <w:t xml:space="preserve"> blood cells</w:t>
      </w:r>
      <w:r w:rsidR="00544F2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544F26" w:rsidRPr="007B27AC">
        <w:rPr>
          <w:rFonts w:ascii="Times New Roman" w:hAnsi="Times New Roman" w:cs="Times New Roman"/>
          <w:color w:val="000000" w:themeColor="text1"/>
          <w:szCs w:val="21"/>
        </w:rPr>
        <w:t>PT=</w:t>
      </w:r>
      <w:r w:rsidR="00544F2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44F26" w:rsidRPr="007B27AC">
        <w:rPr>
          <w:rFonts w:ascii="Times New Roman" w:hAnsi="Times New Roman" w:cs="Times New Roman"/>
          <w:color w:val="000000" w:themeColor="text1"/>
          <w:szCs w:val="21"/>
        </w:rPr>
        <w:t xml:space="preserve">prothrombin time, TT=thrombin time, </w:t>
      </w:r>
      <w:r w:rsidR="00544F26" w:rsidRPr="00895EF9">
        <w:rPr>
          <w:rFonts w:ascii="Times New Roman" w:hAnsi="Times New Roman" w:cs="Times New Roman"/>
          <w:color w:val="000000" w:themeColor="text1"/>
          <w:szCs w:val="21"/>
        </w:rPr>
        <w:t>INR=international normalized ratio, A</w:t>
      </w:r>
      <w:r w:rsidR="00544F26" w:rsidRPr="00682F57">
        <w:rPr>
          <w:rFonts w:ascii="Times New Roman" w:hAnsi="Times New Roman" w:cs="Times New Roman"/>
          <w:color w:val="000000" w:themeColor="text1"/>
          <w:szCs w:val="21"/>
        </w:rPr>
        <w:t>G=</w:t>
      </w:r>
      <w:r w:rsidR="00544F26" w:rsidRPr="00682F57">
        <w:rPr>
          <w:rFonts w:ascii="Times New Roman" w:hAnsi="Times New Roman" w:cs="Times New Roman" w:hint="eastAsia"/>
          <w:color w:val="000000" w:themeColor="text1"/>
          <w:szCs w:val="21"/>
        </w:rPr>
        <w:t>anion</w:t>
      </w:r>
      <w:r w:rsidR="00544F26" w:rsidRPr="00682F5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44F26" w:rsidRPr="00682F57">
        <w:rPr>
          <w:rFonts w:ascii="Times New Roman" w:hAnsi="Times New Roman" w:cs="Times New Roman" w:hint="eastAsia"/>
          <w:color w:val="000000" w:themeColor="text1"/>
          <w:szCs w:val="21"/>
        </w:rPr>
        <w:t>gap</w:t>
      </w:r>
      <w:r w:rsidR="00544F26" w:rsidRPr="00682F5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544F26" w:rsidRPr="007B27AC">
        <w:rPr>
          <w:rFonts w:ascii="Times New Roman" w:hAnsi="Times New Roman" w:cs="Times New Roman"/>
          <w:color w:val="000000" w:themeColor="text1"/>
          <w:szCs w:val="21"/>
        </w:rPr>
        <w:t>SOFA=sequential organ failure assessment, APACHE=acute physiology and chronic health evaluation</w:t>
      </w:r>
      <w:r w:rsidR="005B38B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5B38B7" w:rsidRPr="00A33E8F">
        <w:rPr>
          <w:rFonts w:ascii="Times New Roman" w:hAnsi="Times New Roman" w:cs="Times New Roman"/>
          <w:color w:val="000000" w:themeColor="text1"/>
          <w:szCs w:val="21"/>
        </w:rPr>
        <w:t>OR=odds ratio, CI=confidential interval.</w:t>
      </w:r>
    </w:p>
    <w:p w14:paraId="5A18A0FB" w14:textId="761C592B" w:rsidR="00A96248" w:rsidRPr="000E17D9" w:rsidRDefault="00A96248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A96248" w:rsidRPr="000E17D9" w:rsidSect="00DF7E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0B4"/>
    <w:rsid w:val="00001B56"/>
    <w:rsid w:val="000021BD"/>
    <w:rsid w:val="0000256A"/>
    <w:rsid w:val="000029DF"/>
    <w:rsid w:val="00004FFB"/>
    <w:rsid w:val="0000526C"/>
    <w:rsid w:val="00006F6E"/>
    <w:rsid w:val="00012B86"/>
    <w:rsid w:val="000136D3"/>
    <w:rsid w:val="00014CFD"/>
    <w:rsid w:val="000154FC"/>
    <w:rsid w:val="00017C2D"/>
    <w:rsid w:val="000200E5"/>
    <w:rsid w:val="00020295"/>
    <w:rsid w:val="000219B9"/>
    <w:rsid w:val="000226BB"/>
    <w:rsid w:val="00022879"/>
    <w:rsid w:val="00024BA4"/>
    <w:rsid w:val="000257C3"/>
    <w:rsid w:val="00025AB5"/>
    <w:rsid w:val="000260E9"/>
    <w:rsid w:val="000262AA"/>
    <w:rsid w:val="000263EF"/>
    <w:rsid w:val="00030338"/>
    <w:rsid w:val="000347CE"/>
    <w:rsid w:val="00034FE1"/>
    <w:rsid w:val="000360B0"/>
    <w:rsid w:val="00036863"/>
    <w:rsid w:val="0003733E"/>
    <w:rsid w:val="00044059"/>
    <w:rsid w:val="000455F7"/>
    <w:rsid w:val="0005119A"/>
    <w:rsid w:val="00052E2C"/>
    <w:rsid w:val="00053B6C"/>
    <w:rsid w:val="00054D62"/>
    <w:rsid w:val="0005587B"/>
    <w:rsid w:val="00056CFC"/>
    <w:rsid w:val="00057504"/>
    <w:rsid w:val="0005753F"/>
    <w:rsid w:val="0005787E"/>
    <w:rsid w:val="00057B86"/>
    <w:rsid w:val="00062DB0"/>
    <w:rsid w:val="0006517F"/>
    <w:rsid w:val="00066097"/>
    <w:rsid w:val="000721E5"/>
    <w:rsid w:val="00073258"/>
    <w:rsid w:val="0007423A"/>
    <w:rsid w:val="00074EA8"/>
    <w:rsid w:val="000768C4"/>
    <w:rsid w:val="00077104"/>
    <w:rsid w:val="0008335C"/>
    <w:rsid w:val="00083841"/>
    <w:rsid w:val="00084671"/>
    <w:rsid w:val="0008562E"/>
    <w:rsid w:val="00085D6C"/>
    <w:rsid w:val="00085DD6"/>
    <w:rsid w:val="00085F6D"/>
    <w:rsid w:val="0008604E"/>
    <w:rsid w:val="00086370"/>
    <w:rsid w:val="00087E53"/>
    <w:rsid w:val="00090406"/>
    <w:rsid w:val="0009071D"/>
    <w:rsid w:val="00091A9E"/>
    <w:rsid w:val="000926FD"/>
    <w:rsid w:val="00094D00"/>
    <w:rsid w:val="000957AC"/>
    <w:rsid w:val="000963BC"/>
    <w:rsid w:val="00096A56"/>
    <w:rsid w:val="00097D91"/>
    <w:rsid w:val="000A072F"/>
    <w:rsid w:val="000A312E"/>
    <w:rsid w:val="000A36BD"/>
    <w:rsid w:val="000A39E5"/>
    <w:rsid w:val="000A7E8D"/>
    <w:rsid w:val="000B18B1"/>
    <w:rsid w:val="000B1E94"/>
    <w:rsid w:val="000B3035"/>
    <w:rsid w:val="000B34AC"/>
    <w:rsid w:val="000B694F"/>
    <w:rsid w:val="000C0065"/>
    <w:rsid w:val="000C0213"/>
    <w:rsid w:val="000C0BFD"/>
    <w:rsid w:val="000C1755"/>
    <w:rsid w:val="000C1931"/>
    <w:rsid w:val="000C20B2"/>
    <w:rsid w:val="000C38AE"/>
    <w:rsid w:val="000C49F3"/>
    <w:rsid w:val="000C639D"/>
    <w:rsid w:val="000C68A6"/>
    <w:rsid w:val="000D0360"/>
    <w:rsid w:val="000D0D7A"/>
    <w:rsid w:val="000D4159"/>
    <w:rsid w:val="000D4F75"/>
    <w:rsid w:val="000D574E"/>
    <w:rsid w:val="000D601A"/>
    <w:rsid w:val="000D7695"/>
    <w:rsid w:val="000E0EDE"/>
    <w:rsid w:val="000E17D9"/>
    <w:rsid w:val="000E1A5D"/>
    <w:rsid w:val="000E3476"/>
    <w:rsid w:val="000E4AF8"/>
    <w:rsid w:val="000E5796"/>
    <w:rsid w:val="000E7AA2"/>
    <w:rsid w:val="000F12BE"/>
    <w:rsid w:val="000F2804"/>
    <w:rsid w:val="000F7809"/>
    <w:rsid w:val="000F79C2"/>
    <w:rsid w:val="00100616"/>
    <w:rsid w:val="00100DB6"/>
    <w:rsid w:val="00101724"/>
    <w:rsid w:val="00102886"/>
    <w:rsid w:val="001077FE"/>
    <w:rsid w:val="001104CD"/>
    <w:rsid w:val="00111579"/>
    <w:rsid w:val="00111EE5"/>
    <w:rsid w:val="00112F95"/>
    <w:rsid w:val="00113147"/>
    <w:rsid w:val="0011364A"/>
    <w:rsid w:val="00114D9F"/>
    <w:rsid w:val="00115BCF"/>
    <w:rsid w:val="00116355"/>
    <w:rsid w:val="001176F9"/>
    <w:rsid w:val="00117807"/>
    <w:rsid w:val="0012005F"/>
    <w:rsid w:val="001222EF"/>
    <w:rsid w:val="00122B97"/>
    <w:rsid w:val="00123B50"/>
    <w:rsid w:val="001244DF"/>
    <w:rsid w:val="00130CDA"/>
    <w:rsid w:val="001312B9"/>
    <w:rsid w:val="00132EA4"/>
    <w:rsid w:val="001337CF"/>
    <w:rsid w:val="00134627"/>
    <w:rsid w:val="00136C33"/>
    <w:rsid w:val="001373F9"/>
    <w:rsid w:val="001458E6"/>
    <w:rsid w:val="0014770F"/>
    <w:rsid w:val="00150D2F"/>
    <w:rsid w:val="00151609"/>
    <w:rsid w:val="0015424B"/>
    <w:rsid w:val="00154C4A"/>
    <w:rsid w:val="00154D2C"/>
    <w:rsid w:val="001558E0"/>
    <w:rsid w:val="00155A0A"/>
    <w:rsid w:val="00156ECB"/>
    <w:rsid w:val="0015742E"/>
    <w:rsid w:val="00161344"/>
    <w:rsid w:val="00163228"/>
    <w:rsid w:val="0016332D"/>
    <w:rsid w:val="00164624"/>
    <w:rsid w:val="00164830"/>
    <w:rsid w:val="00165503"/>
    <w:rsid w:val="00165B97"/>
    <w:rsid w:val="001661B8"/>
    <w:rsid w:val="00166A12"/>
    <w:rsid w:val="00167745"/>
    <w:rsid w:val="00170229"/>
    <w:rsid w:val="001709AC"/>
    <w:rsid w:val="00170C51"/>
    <w:rsid w:val="0017119E"/>
    <w:rsid w:val="001713EA"/>
    <w:rsid w:val="00172070"/>
    <w:rsid w:val="00172573"/>
    <w:rsid w:val="00172751"/>
    <w:rsid w:val="00172F63"/>
    <w:rsid w:val="00172FBE"/>
    <w:rsid w:val="001733A8"/>
    <w:rsid w:val="001739CB"/>
    <w:rsid w:val="00173CDC"/>
    <w:rsid w:val="00175D27"/>
    <w:rsid w:val="0017617F"/>
    <w:rsid w:val="001765A6"/>
    <w:rsid w:val="00176E40"/>
    <w:rsid w:val="001809A1"/>
    <w:rsid w:val="00182988"/>
    <w:rsid w:val="00182CE1"/>
    <w:rsid w:val="00183339"/>
    <w:rsid w:val="00183C41"/>
    <w:rsid w:val="001863AD"/>
    <w:rsid w:val="001865AB"/>
    <w:rsid w:val="001913A5"/>
    <w:rsid w:val="00191E9C"/>
    <w:rsid w:val="0019208E"/>
    <w:rsid w:val="001927CE"/>
    <w:rsid w:val="0019336B"/>
    <w:rsid w:val="00196005"/>
    <w:rsid w:val="001A0792"/>
    <w:rsid w:val="001A19FA"/>
    <w:rsid w:val="001A2E34"/>
    <w:rsid w:val="001A6594"/>
    <w:rsid w:val="001A6817"/>
    <w:rsid w:val="001A6945"/>
    <w:rsid w:val="001A755E"/>
    <w:rsid w:val="001B1D8E"/>
    <w:rsid w:val="001B2000"/>
    <w:rsid w:val="001B2C1D"/>
    <w:rsid w:val="001B2E9F"/>
    <w:rsid w:val="001B325D"/>
    <w:rsid w:val="001B3AFE"/>
    <w:rsid w:val="001B4F7D"/>
    <w:rsid w:val="001B761C"/>
    <w:rsid w:val="001C0C1D"/>
    <w:rsid w:val="001C2C67"/>
    <w:rsid w:val="001C4E5E"/>
    <w:rsid w:val="001C50DC"/>
    <w:rsid w:val="001C62EE"/>
    <w:rsid w:val="001C6EEF"/>
    <w:rsid w:val="001D03B9"/>
    <w:rsid w:val="001D0569"/>
    <w:rsid w:val="001D0B5D"/>
    <w:rsid w:val="001D18EC"/>
    <w:rsid w:val="001D2054"/>
    <w:rsid w:val="001D2BDE"/>
    <w:rsid w:val="001D477E"/>
    <w:rsid w:val="001D6567"/>
    <w:rsid w:val="001D75C8"/>
    <w:rsid w:val="001E01B0"/>
    <w:rsid w:val="001E1BB2"/>
    <w:rsid w:val="001E33FA"/>
    <w:rsid w:val="001F07D8"/>
    <w:rsid w:val="001F18E5"/>
    <w:rsid w:val="001F27CD"/>
    <w:rsid w:val="001F3242"/>
    <w:rsid w:val="001F37DF"/>
    <w:rsid w:val="001F4272"/>
    <w:rsid w:val="001F5C6C"/>
    <w:rsid w:val="001F6010"/>
    <w:rsid w:val="001F618E"/>
    <w:rsid w:val="002003C2"/>
    <w:rsid w:val="0020086E"/>
    <w:rsid w:val="00203268"/>
    <w:rsid w:val="00203CCE"/>
    <w:rsid w:val="00207477"/>
    <w:rsid w:val="00207C35"/>
    <w:rsid w:val="002108DA"/>
    <w:rsid w:val="00213165"/>
    <w:rsid w:val="00213ECB"/>
    <w:rsid w:val="0021425A"/>
    <w:rsid w:val="00214767"/>
    <w:rsid w:val="00214F25"/>
    <w:rsid w:val="00215B36"/>
    <w:rsid w:val="0021731E"/>
    <w:rsid w:val="00220DCC"/>
    <w:rsid w:val="002216FA"/>
    <w:rsid w:val="00221C50"/>
    <w:rsid w:val="002220E9"/>
    <w:rsid w:val="00223389"/>
    <w:rsid w:val="002246E5"/>
    <w:rsid w:val="0022513A"/>
    <w:rsid w:val="00227CDC"/>
    <w:rsid w:val="002321F6"/>
    <w:rsid w:val="0023373C"/>
    <w:rsid w:val="00235D69"/>
    <w:rsid w:val="00236029"/>
    <w:rsid w:val="00236D4A"/>
    <w:rsid w:val="0023767E"/>
    <w:rsid w:val="00237991"/>
    <w:rsid w:val="002401AC"/>
    <w:rsid w:val="002407CD"/>
    <w:rsid w:val="0024107E"/>
    <w:rsid w:val="00241EA8"/>
    <w:rsid w:val="00244D5C"/>
    <w:rsid w:val="00244E39"/>
    <w:rsid w:val="0024519E"/>
    <w:rsid w:val="002524CB"/>
    <w:rsid w:val="00252ECF"/>
    <w:rsid w:val="002537B9"/>
    <w:rsid w:val="0025499F"/>
    <w:rsid w:val="00261AC1"/>
    <w:rsid w:val="0026364A"/>
    <w:rsid w:val="00264F18"/>
    <w:rsid w:val="0026643A"/>
    <w:rsid w:val="00271CC1"/>
    <w:rsid w:val="00272A0F"/>
    <w:rsid w:val="00273105"/>
    <w:rsid w:val="00273AA4"/>
    <w:rsid w:val="00275EC7"/>
    <w:rsid w:val="00276821"/>
    <w:rsid w:val="00280092"/>
    <w:rsid w:val="0028097A"/>
    <w:rsid w:val="002820AD"/>
    <w:rsid w:val="00283A60"/>
    <w:rsid w:val="002846F7"/>
    <w:rsid w:val="00284B5E"/>
    <w:rsid w:val="00285005"/>
    <w:rsid w:val="0029005A"/>
    <w:rsid w:val="002904DF"/>
    <w:rsid w:val="00290EAF"/>
    <w:rsid w:val="00292769"/>
    <w:rsid w:val="00292D21"/>
    <w:rsid w:val="00293BD5"/>
    <w:rsid w:val="002944C7"/>
    <w:rsid w:val="00294883"/>
    <w:rsid w:val="002964AD"/>
    <w:rsid w:val="00297831"/>
    <w:rsid w:val="00297E75"/>
    <w:rsid w:val="002A099C"/>
    <w:rsid w:val="002A11AD"/>
    <w:rsid w:val="002A1CE9"/>
    <w:rsid w:val="002A22CF"/>
    <w:rsid w:val="002A25C5"/>
    <w:rsid w:val="002A26D0"/>
    <w:rsid w:val="002A3879"/>
    <w:rsid w:val="002A3C96"/>
    <w:rsid w:val="002A4746"/>
    <w:rsid w:val="002A484C"/>
    <w:rsid w:val="002A6158"/>
    <w:rsid w:val="002B1839"/>
    <w:rsid w:val="002B6A83"/>
    <w:rsid w:val="002B6BF3"/>
    <w:rsid w:val="002C05E8"/>
    <w:rsid w:val="002C30FE"/>
    <w:rsid w:val="002C6C22"/>
    <w:rsid w:val="002D04C8"/>
    <w:rsid w:val="002D1380"/>
    <w:rsid w:val="002D2EC6"/>
    <w:rsid w:val="002D4196"/>
    <w:rsid w:val="002D4791"/>
    <w:rsid w:val="002D4916"/>
    <w:rsid w:val="002D64C9"/>
    <w:rsid w:val="002D7C64"/>
    <w:rsid w:val="002E3D61"/>
    <w:rsid w:val="002E497B"/>
    <w:rsid w:val="002F2523"/>
    <w:rsid w:val="002F2F11"/>
    <w:rsid w:val="002F3339"/>
    <w:rsid w:val="002F357D"/>
    <w:rsid w:val="002F6259"/>
    <w:rsid w:val="00306C83"/>
    <w:rsid w:val="00311984"/>
    <w:rsid w:val="00311E34"/>
    <w:rsid w:val="00311FD4"/>
    <w:rsid w:val="00311FF4"/>
    <w:rsid w:val="00312CA5"/>
    <w:rsid w:val="003136D1"/>
    <w:rsid w:val="00313E36"/>
    <w:rsid w:val="00316356"/>
    <w:rsid w:val="00317B6C"/>
    <w:rsid w:val="003208C5"/>
    <w:rsid w:val="003229E8"/>
    <w:rsid w:val="00324A74"/>
    <w:rsid w:val="0032569A"/>
    <w:rsid w:val="00326DEF"/>
    <w:rsid w:val="00327307"/>
    <w:rsid w:val="003308E1"/>
    <w:rsid w:val="003324E2"/>
    <w:rsid w:val="00332624"/>
    <w:rsid w:val="00332CF5"/>
    <w:rsid w:val="00333254"/>
    <w:rsid w:val="00333C5D"/>
    <w:rsid w:val="003346DF"/>
    <w:rsid w:val="00337E1F"/>
    <w:rsid w:val="0034039D"/>
    <w:rsid w:val="00343EE6"/>
    <w:rsid w:val="0034502D"/>
    <w:rsid w:val="00346FA9"/>
    <w:rsid w:val="00351658"/>
    <w:rsid w:val="00351C33"/>
    <w:rsid w:val="00351C70"/>
    <w:rsid w:val="003544F0"/>
    <w:rsid w:val="00354D68"/>
    <w:rsid w:val="00355041"/>
    <w:rsid w:val="00357975"/>
    <w:rsid w:val="00357A5B"/>
    <w:rsid w:val="00360212"/>
    <w:rsid w:val="003603C8"/>
    <w:rsid w:val="0036148E"/>
    <w:rsid w:val="003622F5"/>
    <w:rsid w:val="00362730"/>
    <w:rsid w:val="00362926"/>
    <w:rsid w:val="00362CDF"/>
    <w:rsid w:val="00363333"/>
    <w:rsid w:val="00363CA6"/>
    <w:rsid w:val="003642FC"/>
    <w:rsid w:val="00364C95"/>
    <w:rsid w:val="003670DF"/>
    <w:rsid w:val="0037198A"/>
    <w:rsid w:val="003728FE"/>
    <w:rsid w:val="0037297D"/>
    <w:rsid w:val="0037558E"/>
    <w:rsid w:val="0037773B"/>
    <w:rsid w:val="0038200D"/>
    <w:rsid w:val="003823B9"/>
    <w:rsid w:val="00382430"/>
    <w:rsid w:val="00382B9E"/>
    <w:rsid w:val="003852DC"/>
    <w:rsid w:val="00392202"/>
    <w:rsid w:val="00394842"/>
    <w:rsid w:val="00394F53"/>
    <w:rsid w:val="00395751"/>
    <w:rsid w:val="003959C4"/>
    <w:rsid w:val="00395C82"/>
    <w:rsid w:val="003963D5"/>
    <w:rsid w:val="00396EF6"/>
    <w:rsid w:val="003A1D6F"/>
    <w:rsid w:val="003A1F5E"/>
    <w:rsid w:val="003A3F7A"/>
    <w:rsid w:val="003A3FE4"/>
    <w:rsid w:val="003A4109"/>
    <w:rsid w:val="003A4766"/>
    <w:rsid w:val="003A5D4A"/>
    <w:rsid w:val="003B08C9"/>
    <w:rsid w:val="003B133B"/>
    <w:rsid w:val="003B22E4"/>
    <w:rsid w:val="003B2968"/>
    <w:rsid w:val="003B2C11"/>
    <w:rsid w:val="003B426F"/>
    <w:rsid w:val="003B4C8A"/>
    <w:rsid w:val="003B5665"/>
    <w:rsid w:val="003B56ED"/>
    <w:rsid w:val="003B5724"/>
    <w:rsid w:val="003B65CA"/>
    <w:rsid w:val="003B6C56"/>
    <w:rsid w:val="003C0246"/>
    <w:rsid w:val="003C100C"/>
    <w:rsid w:val="003C11BB"/>
    <w:rsid w:val="003C1392"/>
    <w:rsid w:val="003C1966"/>
    <w:rsid w:val="003C1C10"/>
    <w:rsid w:val="003C1C8C"/>
    <w:rsid w:val="003C1D9F"/>
    <w:rsid w:val="003C3357"/>
    <w:rsid w:val="003C4BAB"/>
    <w:rsid w:val="003C5141"/>
    <w:rsid w:val="003C55A4"/>
    <w:rsid w:val="003C57E2"/>
    <w:rsid w:val="003C5CD7"/>
    <w:rsid w:val="003C5D10"/>
    <w:rsid w:val="003D24A9"/>
    <w:rsid w:val="003D3828"/>
    <w:rsid w:val="003D3966"/>
    <w:rsid w:val="003D3BD5"/>
    <w:rsid w:val="003D5340"/>
    <w:rsid w:val="003D721D"/>
    <w:rsid w:val="003D7E3E"/>
    <w:rsid w:val="003E04C5"/>
    <w:rsid w:val="003E1689"/>
    <w:rsid w:val="003E1923"/>
    <w:rsid w:val="003E62B3"/>
    <w:rsid w:val="003E6817"/>
    <w:rsid w:val="003E698B"/>
    <w:rsid w:val="003F10B4"/>
    <w:rsid w:val="003F172A"/>
    <w:rsid w:val="003F21B0"/>
    <w:rsid w:val="003F3ADD"/>
    <w:rsid w:val="003F44C1"/>
    <w:rsid w:val="003F58FB"/>
    <w:rsid w:val="003F7025"/>
    <w:rsid w:val="00405F4F"/>
    <w:rsid w:val="00406FD7"/>
    <w:rsid w:val="004124CB"/>
    <w:rsid w:val="00412F40"/>
    <w:rsid w:val="00414DD3"/>
    <w:rsid w:val="00416623"/>
    <w:rsid w:val="0042281A"/>
    <w:rsid w:val="00423DA6"/>
    <w:rsid w:val="004269A8"/>
    <w:rsid w:val="00431460"/>
    <w:rsid w:val="004321F7"/>
    <w:rsid w:val="00432F3C"/>
    <w:rsid w:val="00433C7E"/>
    <w:rsid w:val="004340D2"/>
    <w:rsid w:val="0043631C"/>
    <w:rsid w:val="00436729"/>
    <w:rsid w:val="00437226"/>
    <w:rsid w:val="004375B0"/>
    <w:rsid w:val="004412EF"/>
    <w:rsid w:val="0044226B"/>
    <w:rsid w:val="00443494"/>
    <w:rsid w:val="00445868"/>
    <w:rsid w:val="00446F5A"/>
    <w:rsid w:val="004508BA"/>
    <w:rsid w:val="00450A5C"/>
    <w:rsid w:val="00450BDE"/>
    <w:rsid w:val="00451CD6"/>
    <w:rsid w:val="00452648"/>
    <w:rsid w:val="00454586"/>
    <w:rsid w:val="00454DF3"/>
    <w:rsid w:val="004574F0"/>
    <w:rsid w:val="00460600"/>
    <w:rsid w:val="00460E47"/>
    <w:rsid w:val="004658B9"/>
    <w:rsid w:val="0046620B"/>
    <w:rsid w:val="00473BCD"/>
    <w:rsid w:val="004763D5"/>
    <w:rsid w:val="00477DAF"/>
    <w:rsid w:val="00481221"/>
    <w:rsid w:val="00481263"/>
    <w:rsid w:val="0048196E"/>
    <w:rsid w:val="00482569"/>
    <w:rsid w:val="0048357B"/>
    <w:rsid w:val="00484C0C"/>
    <w:rsid w:val="00486954"/>
    <w:rsid w:val="004876D2"/>
    <w:rsid w:val="00487D9C"/>
    <w:rsid w:val="00490700"/>
    <w:rsid w:val="00495D1E"/>
    <w:rsid w:val="00496C2C"/>
    <w:rsid w:val="00497BDE"/>
    <w:rsid w:val="004A1FE3"/>
    <w:rsid w:val="004A5B7B"/>
    <w:rsid w:val="004A779A"/>
    <w:rsid w:val="004B0334"/>
    <w:rsid w:val="004B07A1"/>
    <w:rsid w:val="004B0EA1"/>
    <w:rsid w:val="004B2646"/>
    <w:rsid w:val="004B269F"/>
    <w:rsid w:val="004B30DF"/>
    <w:rsid w:val="004B351E"/>
    <w:rsid w:val="004B385B"/>
    <w:rsid w:val="004B3E5C"/>
    <w:rsid w:val="004B5343"/>
    <w:rsid w:val="004B6BB6"/>
    <w:rsid w:val="004B7328"/>
    <w:rsid w:val="004B7F45"/>
    <w:rsid w:val="004C06B4"/>
    <w:rsid w:val="004C120F"/>
    <w:rsid w:val="004C26D7"/>
    <w:rsid w:val="004C26DE"/>
    <w:rsid w:val="004C30F2"/>
    <w:rsid w:val="004C407A"/>
    <w:rsid w:val="004C4E9D"/>
    <w:rsid w:val="004C6931"/>
    <w:rsid w:val="004C6DF9"/>
    <w:rsid w:val="004C7433"/>
    <w:rsid w:val="004D1F7C"/>
    <w:rsid w:val="004D61B8"/>
    <w:rsid w:val="004D67C8"/>
    <w:rsid w:val="004D6886"/>
    <w:rsid w:val="004E0C18"/>
    <w:rsid w:val="004E10A9"/>
    <w:rsid w:val="004E19E6"/>
    <w:rsid w:val="004E3050"/>
    <w:rsid w:val="004E4016"/>
    <w:rsid w:val="004E73EE"/>
    <w:rsid w:val="004F2334"/>
    <w:rsid w:val="004F27FF"/>
    <w:rsid w:val="004F3D24"/>
    <w:rsid w:val="004F3DD3"/>
    <w:rsid w:val="004F3FA4"/>
    <w:rsid w:val="004F47E8"/>
    <w:rsid w:val="004F7465"/>
    <w:rsid w:val="00500C68"/>
    <w:rsid w:val="005018A0"/>
    <w:rsid w:val="005031D5"/>
    <w:rsid w:val="00503B27"/>
    <w:rsid w:val="00506710"/>
    <w:rsid w:val="005074BA"/>
    <w:rsid w:val="005109EB"/>
    <w:rsid w:val="005121D5"/>
    <w:rsid w:val="00512BC7"/>
    <w:rsid w:val="00512FE2"/>
    <w:rsid w:val="005137F5"/>
    <w:rsid w:val="00513CDE"/>
    <w:rsid w:val="0051511C"/>
    <w:rsid w:val="00515672"/>
    <w:rsid w:val="005156DE"/>
    <w:rsid w:val="00516C53"/>
    <w:rsid w:val="005172F7"/>
    <w:rsid w:val="00517A2C"/>
    <w:rsid w:val="00520191"/>
    <w:rsid w:val="00520901"/>
    <w:rsid w:val="00520A76"/>
    <w:rsid w:val="00521046"/>
    <w:rsid w:val="00522316"/>
    <w:rsid w:val="005233A5"/>
    <w:rsid w:val="00523618"/>
    <w:rsid w:val="00523BE7"/>
    <w:rsid w:val="00524279"/>
    <w:rsid w:val="00524F57"/>
    <w:rsid w:val="00525FD1"/>
    <w:rsid w:val="00526844"/>
    <w:rsid w:val="00530AFC"/>
    <w:rsid w:val="00530DB1"/>
    <w:rsid w:val="005323C0"/>
    <w:rsid w:val="00536A81"/>
    <w:rsid w:val="0053727C"/>
    <w:rsid w:val="00537D60"/>
    <w:rsid w:val="00541061"/>
    <w:rsid w:val="005419BA"/>
    <w:rsid w:val="0054350E"/>
    <w:rsid w:val="00544F26"/>
    <w:rsid w:val="00545789"/>
    <w:rsid w:val="005467A1"/>
    <w:rsid w:val="00550061"/>
    <w:rsid w:val="00550CA6"/>
    <w:rsid w:val="00551136"/>
    <w:rsid w:val="0055148D"/>
    <w:rsid w:val="00552238"/>
    <w:rsid w:val="0055280C"/>
    <w:rsid w:val="00555905"/>
    <w:rsid w:val="0055790E"/>
    <w:rsid w:val="0056001E"/>
    <w:rsid w:val="005601C2"/>
    <w:rsid w:val="00562113"/>
    <w:rsid w:val="005635FB"/>
    <w:rsid w:val="005649A2"/>
    <w:rsid w:val="00564F11"/>
    <w:rsid w:val="005650C9"/>
    <w:rsid w:val="005657D6"/>
    <w:rsid w:val="0056797E"/>
    <w:rsid w:val="00567F7F"/>
    <w:rsid w:val="00567FC6"/>
    <w:rsid w:val="005700F2"/>
    <w:rsid w:val="00570B80"/>
    <w:rsid w:val="00572494"/>
    <w:rsid w:val="00576637"/>
    <w:rsid w:val="005768E7"/>
    <w:rsid w:val="0057701B"/>
    <w:rsid w:val="00580186"/>
    <w:rsid w:val="0058202E"/>
    <w:rsid w:val="00586ED8"/>
    <w:rsid w:val="0058719C"/>
    <w:rsid w:val="005926C1"/>
    <w:rsid w:val="005937E6"/>
    <w:rsid w:val="005950ED"/>
    <w:rsid w:val="00595B61"/>
    <w:rsid w:val="00596D2C"/>
    <w:rsid w:val="00597D8F"/>
    <w:rsid w:val="005A047C"/>
    <w:rsid w:val="005A424D"/>
    <w:rsid w:val="005A4F59"/>
    <w:rsid w:val="005A5E58"/>
    <w:rsid w:val="005A76BB"/>
    <w:rsid w:val="005B0F1B"/>
    <w:rsid w:val="005B16A3"/>
    <w:rsid w:val="005B38B7"/>
    <w:rsid w:val="005B41DF"/>
    <w:rsid w:val="005B46F9"/>
    <w:rsid w:val="005B4CC8"/>
    <w:rsid w:val="005B73C4"/>
    <w:rsid w:val="005C1AB7"/>
    <w:rsid w:val="005C228A"/>
    <w:rsid w:val="005C2501"/>
    <w:rsid w:val="005C2BBD"/>
    <w:rsid w:val="005C4437"/>
    <w:rsid w:val="005C793E"/>
    <w:rsid w:val="005C7D7E"/>
    <w:rsid w:val="005D1DE4"/>
    <w:rsid w:val="005E1CCE"/>
    <w:rsid w:val="005E21BD"/>
    <w:rsid w:val="005E25F3"/>
    <w:rsid w:val="005E2C84"/>
    <w:rsid w:val="005E327D"/>
    <w:rsid w:val="005E327F"/>
    <w:rsid w:val="005E4B97"/>
    <w:rsid w:val="005E5EE8"/>
    <w:rsid w:val="005E6D99"/>
    <w:rsid w:val="005E7416"/>
    <w:rsid w:val="005E7839"/>
    <w:rsid w:val="005F3A03"/>
    <w:rsid w:val="00600832"/>
    <w:rsid w:val="00600A8E"/>
    <w:rsid w:val="0060218E"/>
    <w:rsid w:val="006038B4"/>
    <w:rsid w:val="0060393D"/>
    <w:rsid w:val="00603FB3"/>
    <w:rsid w:val="00604749"/>
    <w:rsid w:val="006048DE"/>
    <w:rsid w:val="00604D22"/>
    <w:rsid w:val="00606751"/>
    <w:rsid w:val="00606905"/>
    <w:rsid w:val="00606A3D"/>
    <w:rsid w:val="00606DA7"/>
    <w:rsid w:val="006070AC"/>
    <w:rsid w:val="00610342"/>
    <w:rsid w:val="00611499"/>
    <w:rsid w:val="00611A0E"/>
    <w:rsid w:val="00611E4F"/>
    <w:rsid w:val="00611E66"/>
    <w:rsid w:val="0061401B"/>
    <w:rsid w:val="0061451F"/>
    <w:rsid w:val="00615421"/>
    <w:rsid w:val="0061612F"/>
    <w:rsid w:val="00622126"/>
    <w:rsid w:val="00622C7A"/>
    <w:rsid w:val="00622E7A"/>
    <w:rsid w:val="00624B9F"/>
    <w:rsid w:val="0062546B"/>
    <w:rsid w:val="0062613B"/>
    <w:rsid w:val="006317B4"/>
    <w:rsid w:val="006317C3"/>
    <w:rsid w:val="00631C8E"/>
    <w:rsid w:val="00631F50"/>
    <w:rsid w:val="00633472"/>
    <w:rsid w:val="006371E3"/>
    <w:rsid w:val="0064128A"/>
    <w:rsid w:val="00642C38"/>
    <w:rsid w:val="00642EB0"/>
    <w:rsid w:val="00643167"/>
    <w:rsid w:val="0064345B"/>
    <w:rsid w:val="00644DAB"/>
    <w:rsid w:val="006511AE"/>
    <w:rsid w:val="006521AE"/>
    <w:rsid w:val="00653C99"/>
    <w:rsid w:val="00653F5C"/>
    <w:rsid w:val="006552BD"/>
    <w:rsid w:val="006558C9"/>
    <w:rsid w:val="006559A3"/>
    <w:rsid w:val="00656DE6"/>
    <w:rsid w:val="00657DAA"/>
    <w:rsid w:val="00657E8D"/>
    <w:rsid w:val="00662602"/>
    <w:rsid w:val="0066362F"/>
    <w:rsid w:val="00663BA3"/>
    <w:rsid w:val="00664291"/>
    <w:rsid w:val="00667A4E"/>
    <w:rsid w:val="00670D20"/>
    <w:rsid w:val="00671956"/>
    <w:rsid w:val="006739E9"/>
    <w:rsid w:val="00674964"/>
    <w:rsid w:val="00675393"/>
    <w:rsid w:val="0067718A"/>
    <w:rsid w:val="006778B6"/>
    <w:rsid w:val="006802C7"/>
    <w:rsid w:val="0068064A"/>
    <w:rsid w:val="00680E37"/>
    <w:rsid w:val="006818D4"/>
    <w:rsid w:val="006841A2"/>
    <w:rsid w:val="00684385"/>
    <w:rsid w:val="006846E5"/>
    <w:rsid w:val="0068507B"/>
    <w:rsid w:val="00685246"/>
    <w:rsid w:val="0068669B"/>
    <w:rsid w:val="00687955"/>
    <w:rsid w:val="00687B29"/>
    <w:rsid w:val="00687CEF"/>
    <w:rsid w:val="0069443E"/>
    <w:rsid w:val="0069596A"/>
    <w:rsid w:val="00697827"/>
    <w:rsid w:val="006A05A3"/>
    <w:rsid w:val="006A0652"/>
    <w:rsid w:val="006A300A"/>
    <w:rsid w:val="006A33C2"/>
    <w:rsid w:val="006A445F"/>
    <w:rsid w:val="006A52A3"/>
    <w:rsid w:val="006A7340"/>
    <w:rsid w:val="006B0009"/>
    <w:rsid w:val="006B0F69"/>
    <w:rsid w:val="006B117B"/>
    <w:rsid w:val="006B1532"/>
    <w:rsid w:val="006B2152"/>
    <w:rsid w:val="006B378D"/>
    <w:rsid w:val="006B44BF"/>
    <w:rsid w:val="006B61C9"/>
    <w:rsid w:val="006B7DA2"/>
    <w:rsid w:val="006C1BDD"/>
    <w:rsid w:val="006C5E16"/>
    <w:rsid w:val="006D1FA5"/>
    <w:rsid w:val="006D2E6F"/>
    <w:rsid w:val="006D356A"/>
    <w:rsid w:val="006D3709"/>
    <w:rsid w:val="006D4246"/>
    <w:rsid w:val="006D4F14"/>
    <w:rsid w:val="006D5192"/>
    <w:rsid w:val="006D6212"/>
    <w:rsid w:val="006E06F8"/>
    <w:rsid w:val="006E1625"/>
    <w:rsid w:val="006E2B0F"/>
    <w:rsid w:val="006E409B"/>
    <w:rsid w:val="006E586C"/>
    <w:rsid w:val="006E6AE1"/>
    <w:rsid w:val="006E77F2"/>
    <w:rsid w:val="006F0EE3"/>
    <w:rsid w:val="006F22C3"/>
    <w:rsid w:val="006F2728"/>
    <w:rsid w:val="006F3EB8"/>
    <w:rsid w:val="006F53CC"/>
    <w:rsid w:val="006F5769"/>
    <w:rsid w:val="00702386"/>
    <w:rsid w:val="00702D28"/>
    <w:rsid w:val="00702EC8"/>
    <w:rsid w:val="00705D3D"/>
    <w:rsid w:val="00707644"/>
    <w:rsid w:val="00707D2B"/>
    <w:rsid w:val="00711394"/>
    <w:rsid w:val="007119E8"/>
    <w:rsid w:val="0071200F"/>
    <w:rsid w:val="00712838"/>
    <w:rsid w:val="007133CC"/>
    <w:rsid w:val="00713E64"/>
    <w:rsid w:val="007169E0"/>
    <w:rsid w:val="00720AA6"/>
    <w:rsid w:val="0072118F"/>
    <w:rsid w:val="0072448C"/>
    <w:rsid w:val="00730579"/>
    <w:rsid w:val="00730D32"/>
    <w:rsid w:val="00731004"/>
    <w:rsid w:val="00733142"/>
    <w:rsid w:val="007337D6"/>
    <w:rsid w:val="00734A14"/>
    <w:rsid w:val="00734B29"/>
    <w:rsid w:val="00735B04"/>
    <w:rsid w:val="0073605E"/>
    <w:rsid w:val="00736D93"/>
    <w:rsid w:val="00736FB6"/>
    <w:rsid w:val="0073743A"/>
    <w:rsid w:val="00737577"/>
    <w:rsid w:val="00742878"/>
    <w:rsid w:val="00742A53"/>
    <w:rsid w:val="00742C2C"/>
    <w:rsid w:val="0074306D"/>
    <w:rsid w:val="0074693D"/>
    <w:rsid w:val="00750247"/>
    <w:rsid w:val="0075265F"/>
    <w:rsid w:val="0075319A"/>
    <w:rsid w:val="0075516D"/>
    <w:rsid w:val="00755D96"/>
    <w:rsid w:val="00755F22"/>
    <w:rsid w:val="0075678A"/>
    <w:rsid w:val="00760826"/>
    <w:rsid w:val="00760DE3"/>
    <w:rsid w:val="00761869"/>
    <w:rsid w:val="0076356F"/>
    <w:rsid w:val="00764B8B"/>
    <w:rsid w:val="00764C14"/>
    <w:rsid w:val="0076511B"/>
    <w:rsid w:val="00765828"/>
    <w:rsid w:val="0076615E"/>
    <w:rsid w:val="0076640D"/>
    <w:rsid w:val="00767024"/>
    <w:rsid w:val="00770B63"/>
    <w:rsid w:val="00772995"/>
    <w:rsid w:val="007735D9"/>
    <w:rsid w:val="007737E1"/>
    <w:rsid w:val="00774560"/>
    <w:rsid w:val="00774830"/>
    <w:rsid w:val="00775511"/>
    <w:rsid w:val="0077632A"/>
    <w:rsid w:val="0077663C"/>
    <w:rsid w:val="00777B97"/>
    <w:rsid w:val="007820E1"/>
    <w:rsid w:val="00784094"/>
    <w:rsid w:val="0078428F"/>
    <w:rsid w:val="007850F8"/>
    <w:rsid w:val="007903F6"/>
    <w:rsid w:val="0079061E"/>
    <w:rsid w:val="007924A3"/>
    <w:rsid w:val="00792AD5"/>
    <w:rsid w:val="00794D60"/>
    <w:rsid w:val="007950B2"/>
    <w:rsid w:val="0079511C"/>
    <w:rsid w:val="00795191"/>
    <w:rsid w:val="00797095"/>
    <w:rsid w:val="00797604"/>
    <w:rsid w:val="007A076A"/>
    <w:rsid w:val="007A1652"/>
    <w:rsid w:val="007A1E01"/>
    <w:rsid w:val="007A22F1"/>
    <w:rsid w:val="007A2D33"/>
    <w:rsid w:val="007A371A"/>
    <w:rsid w:val="007A708B"/>
    <w:rsid w:val="007A7F16"/>
    <w:rsid w:val="007B0BB2"/>
    <w:rsid w:val="007B20BE"/>
    <w:rsid w:val="007B3A99"/>
    <w:rsid w:val="007B3E47"/>
    <w:rsid w:val="007B4412"/>
    <w:rsid w:val="007B56BF"/>
    <w:rsid w:val="007B6D6D"/>
    <w:rsid w:val="007B76CE"/>
    <w:rsid w:val="007B7D7F"/>
    <w:rsid w:val="007C4284"/>
    <w:rsid w:val="007C4CBD"/>
    <w:rsid w:val="007C57C5"/>
    <w:rsid w:val="007C72DD"/>
    <w:rsid w:val="007C738F"/>
    <w:rsid w:val="007C78BF"/>
    <w:rsid w:val="007C7C47"/>
    <w:rsid w:val="007C7DF2"/>
    <w:rsid w:val="007D0C6B"/>
    <w:rsid w:val="007D133F"/>
    <w:rsid w:val="007D30C3"/>
    <w:rsid w:val="007D7642"/>
    <w:rsid w:val="007E17F1"/>
    <w:rsid w:val="007E2905"/>
    <w:rsid w:val="007E2D03"/>
    <w:rsid w:val="007E3D7E"/>
    <w:rsid w:val="007E3EBC"/>
    <w:rsid w:val="007E4EA9"/>
    <w:rsid w:val="007E59AD"/>
    <w:rsid w:val="007E7C89"/>
    <w:rsid w:val="007F2F17"/>
    <w:rsid w:val="007F320B"/>
    <w:rsid w:val="007F3219"/>
    <w:rsid w:val="007F3931"/>
    <w:rsid w:val="007F5DF8"/>
    <w:rsid w:val="007F63AF"/>
    <w:rsid w:val="007F6893"/>
    <w:rsid w:val="008007EF"/>
    <w:rsid w:val="00800E9B"/>
    <w:rsid w:val="00801027"/>
    <w:rsid w:val="00801492"/>
    <w:rsid w:val="00802AA4"/>
    <w:rsid w:val="00802BD6"/>
    <w:rsid w:val="00806130"/>
    <w:rsid w:val="00806F13"/>
    <w:rsid w:val="0080740B"/>
    <w:rsid w:val="00807859"/>
    <w:rsid w:val="0080797A"/>
    <w:rsid w:val="0081039C"/>
    <w:rsid w:val="008114B6"/>
    <w:rsid w:val="00812437"/>
    <w:rsid w:val="00812ACC"/>
    <w:rsid w:val="00812B96"/>
    <w:rsid w:val="00812FF6"/>
    <w:rsid w:val="00814D5A"/>
    <w:rsid w:val="00814DBE"/>
    <w:rsid w:val="00816659"/>
    <w:rsid w:val="00817FA9"/>
    <w:rsid w:val="008248D6"/>
    <w:rsid w:val="00825FCD"/>
    <w:rsid w:val="00826D20"/>
    <w:rsid w:val="00831030"/>
    <w:rsid w:val="00831580"/>
    <w:rsid w:val="008353CE"/>
    <w:rsid w:val="00835D9C"/>
    <w:rsid w:val="00842854"/>
    <w:rsid w:val="00842935"/>
    <w:rsid w:val="00843959"/>
    <w:rsid w:val="00845BEC"/>
    <w:rsid w:val="00846467"/>
    <w:rsid w:val="008471FC"/>
    <w:rsid w:val="0084790D"/>
    <w:rsid w:val="00850067"/>
    <w:rsid w:val="00853A26"/>
    <w:rsid w:val="00853C4B"/>
    <w:rsid w:val="008554C2"/>
    <w:rsid w:val="00857B6A"/>
    <w:rsid w:val="00860030"/>
    <w:rsid w:val="0086396A"/>
    <w:rsid w:val="00864FB2"/>
    <w:rsid w:val="00865A8F"/>
    <w:rsid w:val="00865AD7"/>
    <w:rsid w:val="00866350"/>
    <w:rsid w:val="008670E5"/>
    <w:rsid w:val="008674A6"/>
    <w:rsid w:val="00870FC8"/>
    <w:rsid w:val="0087148B"/>
    <w:rsid w:val="0087217E"/>
    <w:rsid w:val="0087337E"/>
    <w:rsid w:val="0087483B"/>
    <w:rsid w:val="00874CDF"/>
    <w:rsid w:val="0087550F"/>
    <w:rsid w:val="00876D85"/>
    <w:rsid w:val="008822D8"/>
    <w:rsid w:val="00883BA3"/>
    <w:rsid w:val="00884150"/>
    <w:rsid w:val="00884F67"/>
    <w:rsid w:val="008866B8"/>
    <w:rsid w:val="00886B2C"/>
    <w:rsid w:val="0088724A"/>
    <w:rsid w:val="0088743B"/>
    <w:rsid w:val="00887C45"/>
    <w:rsid w:val="00887FE1"/>
    <w:rsid w:val="00891A42"/>
    <w:rsid w:val="00893575"/>
    <w:rsid w:val="00893B44"/>
    <w:rsid w:val="008946C8"/>
    <w:rsid w:val="00894F1C"/>
    <w:rsid w:val="00895F5B"/>
    <w:rsid w:val="00896754"/>
    <w:rsid w:val="00896DAB"/>
    <w:rsid w:val="00897215"/>
    <w:rsid w:val="008A0D0A"/>
    <w:rsid w:val="008A2656"/>
    <w:rsid w:val="008A2A68"/>
    <w:rsid w:val="008A32A5"/>
    <w:rsid w:val="008A490E"/>
    <w:rsid w:val="008A6632"/>
    <w:rsid w:val="008B0880"/>
    <w:rsid w:val="008B0C77"/>
    <w:rsid w:val="008B0FC7"/>
    <w:rsid w:val="008B49B5"/>
    <w:rsid w:val="008B55C0"/>
    <w:rsid w:val="008B67CF"/>
    <w:rsid w:val="008C0293"/>
    <w:rsid w:val="008C0F27"/>
    <w:rsid w:val="008C21DD"/>
    <w:rsid w:val="008C2DEC"/>
    <w:rsid w:val="008C52FF"/>
    <w:rsid w:val="008C66E9"/>
    <w:rsid w:val="008C6D05"/>
    <w:rsid w:val="008C784D"/>
    <w:rsid w:val="008D06D3"/>
    <w:rsid w:val="008D17AB"/>
    <w:rsid w:val="008D1B4B"/>
    <w:rsid w:val="008D259D"/>
    <w:rsid w:val="008D2A1B"/>
    <w:rsid w:val="008D3A37"/>
    <w:rsid w:val="008D40AB"/>
    <w:rsid w:val="008D57A2"/>
    <w:rsid w:val="008D6310"/>
    <w:rsid w:val="008D6994"/>
    <w:rsid w:val="008D798A"/>
    <w:rsid w:val="008E27E6"/>
    <w:rsid w:val="008E2AA5"/>
    <w:rsid w:val="008E3A68"/>
    <w:rsid w:val="008E41A2"/>
    <w:rsid w:val="008E4487"/>
    <w:rsid w:val="008E58BF"/>
    <w:rsid w:val="008E5DC1"/>
    <w:rsid w:val="008E66B9"/>
    <w:rsid w:val="008F361B"/>
    <w:rsid w:val="008F52CA"/>
    <w:rsid w:val="008F5723"/>
    <w:rsid w:val="008F5F2A"/>
    <w:rsid w:val="008F68E3"/>
    <w:rsid w:val="008F7133"/>
    <w:rsid w:val="009005FB"/>
    <w:rsid w:val="009014FC"/>
    <w:rsid w:val="0090156F"/>
    <w:rsid w:val="009030A5"/>
    <w:rsid w:val="00904E3D"/>
    <w:rsid w:val="00905722"/>
    <w:rsid w:val="009103DF"/>
    <w:rsid w:val="00911128"/>
    <w:rsid w:val="009113CD"/>
    <w:rsid w:val="009122EF"/>
    <w:rsid w:val="009123F7"/>
    <w:rsid w:val="0091399B"/>
    <w:rsid w:val="00916390"/>
    <w:rsid w:val="009169ED"/>
    <w:rsid w:val="0092135D"/>
    <w:rsid w:val="00922E63"/>
    <w:rsid w:val="0092315C"/>
    <w:rsid w:val="009234C5"/>
    <w:rsid w:val="00924B21"/>
    <w:rsid w:val="009263C4"/>
    <w:rsid w:val="00933A4F"/>
    <w:rsid w:val="0093497E"/>
    <w:rsid w:val="00935B71"/>
    <w:rsid w:val="009365E8"/>
    <w:rsid w:val="0093729E"/>
    <w:rsid w:val="00947EE5"/>
    <w:rsid w:val="00952133"/>
    <w:rsid w:val="0095214B"/>
    <w:rsid w:val="00953FF8"/>
    <w:rsid w:val="009555B7"/>
    <w:rsid w:val="00957A32"/>
    <w:rsid w:val="0096135F"/>
    <w:rsid w:val="009623F2"/>
    <w:rsid w:val="009627CA"/>
    <w:rsid w:val="009629C0"/>
    <w:rsid w:val="009652B4"/>
    <w:rsid w:val="0096552C"/>
    <w:rsid w:val="00966915"/>
    <w:rsid w:val="00967D99"/>
    <w:rsid w:val="0097051C"/>
    <w:rsid w:val="00971647"/>
    <w:rsid w:val="00971C19"/>
    <w:rsid w:val="00972DE3"/>
    <w:rsid w:val="00976A5A"/>
    <w:rsid w:val="00976B09"/>
    <w:rsid w:val="0097723B"/>
    <w:rsid w:val="0098040A"/>
    <w:rsid w:val="00982358"/>
    <w:rsid w:val="009834BC"/>
    <w:rsid w:val="009848CB"/>
    <w:rsid w:val="00985F82"/>
    <w:rsid w:val="00986346"/>
    <w:rsid w:val="0098673F"/>
    <w:rsid w:val="00986CE8"/>
    <w:rsid w:val="009876A9"/>
    <w:rsid w:val="009914DC"/>
    <w:rsid w:val="0099155F"/>
    <w:rsid w:val="00992744"/>
    <w:rsid w:val="00993088"/>
    <w:rsid w:val="00995716"/>
    <w:rsid w:val="009A0D09"/>
    <w:rsid w:val="009A1179"/>
    <w:rsid w:val="009A1659"/>
    <w:rsid w:val="009A4209"/>
    <w:rsid w:val="009A4914"/>
    <w:rsid w:val="009A55F3"/>
    <w:rsid w:val="009A61CB"/>
    <w:rsid w:val="009B0453"/>
    <w:rsid w:val="009B3AEC"/>
    <w:rsid w:val="009B3B94"/>
    <w:rsid w:val="009B4C2E"/>
    <w:rsid w:val="009C4986"/>
    <w:rsid w:val="009C52F3"/>
    <w:rsid w:val="009C5A17"/>
    <w:rsid w:val="009D0781"/>
    <w:rsid w:val="009D1312"/>
    <w:rsid w:val="009D1A3A"/>
    <w:rsid w:val="009D1F03"/>
    <w:rsid w:val="009D41F4"/>
    <w:rsid w:val="009D4FCB"/>
    <w:rsid w:val="009D514D"/>
    <w:rsid w:val="009D56D8"/>
    <w:rsid w:val="009D59B6"/>
    <w:rsid w:val="009D767D"/>
    <w:rsid w:val="009E14CF"/>
    <w:rsid w:val="009E1777"/>
    <w:rsid w:val="009E2B55"/>
    <w:rsid w:val="009E2ECA"/>
    <w:rsid w:val="009E4731"/>
    <w:rsid w:val="009E4B49"/>
    <w:rsid w:val="009E586C"/>
    <w:rsid w:val="009E626D"/>
    <w:rsid w:val="009E6BF9"/>
    <w:rsid w:val="009E6F58"/>
    <w:rsid w:val="009F0249"/>
    <w:rsid w:val="009F1429"/>
    <w:rsid w:val="009F2373"/>
    <w:rsid w:val="009F23DF"/>
    <w:rsid w:val="009F34D4"/>
    <w:rsid w:val="009F4A67"/>
    <w:rsid w:val="009F4F01"/>
    <w:rsid w:val="009F56F4"/>
    <w:rsid w:val="009F5E35"/>
    <w:rsid w:val="009F61A2"/>
    <w:rsid w:val="009F63A9"/>
    <w:rsid w:val="009F67E1"/>
    <w:rsid w:val="009F7B63"/>
    <w:rsid w:val="00A0068B"/>
    <w:rsid w:val="00A04A4A"/>
    <w:rsid w:val="00A06A23"/>
    <w:rsid w:val="00A074F2"/>
    <w:rsid w:val="00A075B3"/>
    <w:rsid w:val="00A07E2B"/>
    <w:rsid w:val="00A07EDC"/>
    <w:rsid w:val="00A1054D"/>
    <w:rsid w:val="00A1079E"/>
    <w:rsid w:val="00A138A9"/>
    <w:rsid w:val="00A15596"/>
    <w:rsid w:val="00A1559E"/>
    <w:rsid w:val="00A1775C"/>
    <w:rsid w:val="00A178B4"/>
    <w:rsid w:val="00A17FC5"/>
    <w:rsid w:val="00A20D10"/>
    <w:rsid w:val="00A21805"/>
    <w:rsid w:val="00A21C7F"/>
    <w:rsid w:val="00A22272"/>
    <w:rsid w:val="00A2253C"/>
    <w:rsid w:val="00A247B6"/>
    <w:rsid w:val="00A2542B"/>
    <w:rsid w:val="00A26F21"/>
    <w:rsid w:val="00A27EA2"/>
    <w:rsid w:val="00A30817"/>
    <w:rsid w:val="00A32A06"/>
    <w:rsid w:val="00A33978"/>
    <w:rsid w:val="00A33BEC"/>
    <w:rsid w:val="00A371CD"/>
    <w:rsid w:val="00A3780E"/>
    <w:rsid w:val="00A420D6"/>
    <w:rsid w:val="00A443ED"/>
    <w:rsid w:val="00A46684"/>
    <w:rsid w:val="00A469E9"/>
    <w:rsid w:val="00A506C1"/>
    <w:rsid w:val="00A507B1"/>
    <w:rsid w:val="00A51C69"/>
    <w:rsid w:val="00A53662"/>
    <w:rsid w:val="00A568B1"/>
    <w:rsid w:val="00A5778D"/>
    <w:rsid w:val="00A57E59"/>
    <w:rsid w:val="00A6001A"/>
    <w:rsid w:val="00A60413"/>
    <w:rsid w:val="00A607D4"/>
    <w:rsid w:val="00A636E3"/>
    <w:rsid w:val="00A63BD1"/>
    <w:rsid w:val="00A6529F"/>
    <w:rsid w:val="00A668D3"/>
    <w:rsid w:val="00A669EE"/>
    <w:rsid w:val="00A70EE5"/>
    <w:rsid w:val="00A7104F"/>
    <w:rsid w:val="00A71151"/>
    <w:rsid w:val="00A72516"/>
    <w:rsid w:val="00A739FB"/>
    <w:rsid w:val="00A73FFD"/>
    <w:rsid w:val="00A77364"/>
    <w:rsid w:val="00A7780E"/>
    <w:rsid w:val="00A82A17"/>
    <w:rsid w:val="00A831FD"/>
    <w:rsid w:val="00A83398"/>
    <w:rsid w:val="00A8369C"/>
    <w:rsid w:val="00A839C5"/>
    <w:rsid w:val="00A84B94"/>
    <w:rsid w:val="00A91773"/>
    <w:rsid w:val="00A91B86"/>
    <w:rsid w:val="00A93A2A"/>
    <w:rsid w:val="00A96248"/>
    <w:rsid w:val="00A9641B"/>
    <w:rsid w:val="00AA0E24"/>
    <w:rsid w:val="00AA1A64"/>
    <w:rsid w:val="00AA4374"/>
    <w:rsid w:val="00AA4565"/>
    <w:rsid w:val="00AA67A9"/>
    <w:rsid w:val="00AA6FB2"/>
    <w:rsid w:val="00AB0726"/>
    <w:rsid w:val="00AB0E4F"/>
    <w:rsid w:val="00AB16BB"/>
    <w:rsid w:val="00AB244F"/>
    <w:rsid w:val="00AB2F22"/>
    <w:rsid w:val="00AB6A36"/>
    <w:rsid w:val="00AB7211"/>
    <w:rsid w:val="00AC1F65"/>
    <w:rsid w:val="00AC2AA2"/>
    <w:rsid w:val="00AC5217"/>
    <w:rsid w:val="00AC56A4"/>
    <w:rsid w:val="00AC677B"/>
    <w:rsid w:val="00AC6B5A"/>
    <w:rsid w:val="00AC73D4"/>
    <w:rsid w:val="00AC7457"/>
    <w:rsid w:val="00AD1EEE"/>
    <w:rsid w:val="00AD1FA0"/>
    <w:rsid w:val="00AD1FCB"/>
    <w:rsid w:val="00AD3ADC"/>
    <w:rsid w:val="00AD3B98"/>
    <w:rsid w:val="00AD430C"/>
    <w:rsid w:val="00AD4519"/>
    <w:rsid w:val="00AD4605"/>
    <w:rsid w:val="00AD4D11"/>
    <w:rsid w:val="00AD5ACE"/>
    <w:rsid w:val="00AD73F4"/>
    <w:rsid w:val="00AE132E"/>
    <w:rsid w:val="00AE14ED"/>
    <w:rsid w:val="00AE2E2C"/>
    <w:rsid w:val="00AE3176"/>
    <w:rsid w:val="00AE489D"/>
    <w:rsid w:val="00AE4C24"/>
    <w:rsid w:val="00AE73B5"/>
    <w:rsid w:val="00AF1CA7"/>
    <w:rsid w:val="00AF7EB2"/>
    <w:rsid w:val="00B00257"/>
    <w:rsid w:val="00B008B4"/>
    <w:rsid w:val="00B0367E"/>
    <w:rsid w:val="00B03955"/>
    <w:rsid w:val="00B045A9"/>
    <w:rsid w:val="00B053E7"/>
    <w:rsid w:val="00B05694"/>
    <w:rsid w:val="00B0720E"/>
    <w:rsid w:val="00B11842"/>
    <w:rsid w:val="00B11B05"/>
    <w:rsid w:val="00B1343A"/>
    <w:rsid w:val="00B14879"/>
    <w:rsid w:val="00B148D8"/>
    <w:rsid w:val="00B16F47"/>
    <w:rsid w:val="00B17245"/>
    <w:rsid w:val="00B202AB"/>
    <w:rsid w:val="00B20CEE"/>
    <w:rsid w:val="00B21535"/>
    <w:rsid w:val="00B23821"/>
    <w:rsid w:val="00B24657"/>
    <w:rsid w:val="00B257E2"/>
    <w:rsid w:val="00B303C1"/>
    <w:rsid w:val="00B32D78"/>
    <w:rsid w:val="00B32ECC"/>
    <w:rsid w:val="00B334F5"/>
    <w:rsid w:val="00B33B96"/>
    <w:rsid w:val="00B34985"/>
    <w:rsid w:val="00B34A83"/>
    <w:rsid w:val="00B35B41"/>
    <w:rsid w:val="00B377B2"/>
    <w:rsid w:val="00B37F96"/>
    <w:rsid w:val="00B4158F"/>
    <w:rsid w:val="00B45061"/>
    <w:rsid w:val="00B45710"/>
    <w:rsid w:val="00B4573B"/>
    <w:rsid w:val="00B461D9"/>
    <w:rsid w:val="00B537D8"/>
    <w:rsid w:val="00B544FC"/>
    <w:rsid w:val="00B5483C"/>
    <w:rsid w:val="00B54BFB"/>
    <w:rsid w:val="00B5562C"/>
    <w:rsid w:val="00B55BA2"/>
    <w:rsid w:val="00B5631B"/>
    <w:rsid w:val="00B56711"/>
    <w:rsid w:val="00B571AD"/>
    <w:rsid w:val="00B57201"/>
    <w:rsid w:val="00B578CE"/>
    <w:rsid w:val="00B6079A"/>
    <w:rsid w:val="00B60E80"/>
    <w:rsid w:val="00B61A33"/>
    <w:rsid w:val="00B62132"/>
    <w:rsid w:val="00B622BE"/>
    <w:rsid w:val="00B63011"/>
    <w:rsid w:val="00B64144"/>
    <w:rsid w:val="00B65510"/>
    <w:rsid w:val="00B65B7C"/>
    <w:rsid w:val="00B66C27"/>
    <w:rsid w:val="00B73B1C"/>
    <w:rsid w:val="00B769A2"/>
    <w:rsid w:val="00B77F46"/>
    <w:rsid w:val="00B809AE"/>
    <w:rsid w:val="00B82732"/>
    <w:rsid w:val="00B82A74"/>
    <w:rsid w:val="00B82ED7"/>
    <w:rsid w:val="00B85D46"/>
    <w:rsid w:val="00B85EF4"/>
    <w:rsid w:val="00B86393"/>
    <w:rsid w:val="00B875C9"/>
    <w:rsid w:val="00B876D2"/>
    <w:rsid w:val="00B87D18"/>
    <w:rsid w:val="00B87E09"/>
    <w:rsid w:val="00B924DB"/>
    <w:rsid w:val="00B95071"/>
    <w:rsid w:val="00BA0764"/>
    <w:rsid w:val="00BA149F"/>
    <w:rsid w:val="00BA2C7D"/>
    <w:rsid w:val="00BA4E96"/>
    <w:rsid w:val="00BA5C09"/>
    <w:rsid w:val="00BA6981"/>
    <w:rsid w:val="00BA6AD7"/>
    <w:rsid w:val="00BB0219"/>
    <w:rsid w:val="00BB0A63"/>
    <w:rsid w:val="00BB0B94"/>
    <w:rsid w:val="00BB37C2"/>
    <w:rsid w:val="00BB3E06"/>
    <w:rsid w:val="00BB71F9"/>
    <w:rsid w:val="00BB7A19"/>
    <w:rsid w:val="00BC0160"/>
    <w:rsid w:val="00BC10C3"/>
    <w:rsid w:val="00BC5D90"/>
    <w:rsid w:val="00BD06A6"/>
    <w:rsid w:val="00BD1E16"/>
    <w:rsid w:val="00BD2C03"/>
    <w:rsid w:val="00BD2EE5"/>
    <w:rsid w:val="00BD2F3C"/>
    <w:rsid w:val="00BD3466"/>
    <w:rsid w:val="00BD3949"/>
    <w:rsid w:val="00BD4C36"/>
    <w:rsid w:val="00BD5F6B"/>
    <w:rsid w:val="00BD7104"/>
    <w:rsid w:val="00BE1417"/>
    <w:rsid w:val="00BE3EBF"/>
    <w:rsid w:val="00BE5825"/>
    <w:rsid w:val="00BE6756"/>
    <w:rsid w:val="00BE7C3D"/>
    <w:rsid w:val="00BE7EC2"/>
    <w:rsid w:val="00BF14D0"/>
    <w:rsid w:val="00BF1BAF"/>
    <w:rsid w:val="00BF4908"/>
    <w:rsid w:val="00BF60D4"/>
    <w:rsid w:val="00BF7DFE"/>
    <w:rsid w:val="00C00186"/>
    <w:rsid w:val="00C003F4"/>
    <w:rsid w:val="00C00DE1"/>
    <w:rsid w:val="00C01312"/>
    <w:rsid w:val="00C02D1E"/>
    <w:rsid w:val="00C03C32"/>
    <w:rsid w:val="00C05BB4"/>
    <w:rsid w:val="00C06435"/>
    <w:rsid w:val="00C06446"/>
    <w:rsid w:val="00C117D9"/>
    <w:rsid w:val="00C132A7"/>
    <w:rsid w:val="00C1353C"/>
    <w:rsid w:val="00C15C83"/>
    <w:rsid w:val="00C16ECB"/>
    <w:rsid w:val="00C17B3D"/>
    <w:rsid w:val="00C17CDF"/>
    <w:rsid w:val="00C17E13"/>
    <w:rsid w:val="00C213A7"/>
    <w:rsid w:val="00C24A6E"/>
    <w:rsid w:val="00C2508D"/>
    <w:rsid w:val="00C257EF"/>
    <w:rsid w:val="00C25BC9"/>
    <w:rsid w:val="00C267AE"/>
    <w:rsid w:val="00C26900"/>
    <w:rsid w:val="00C31141"/>
    <w:rsid w:val="00C32F89"/>
    <w:rsid w:val="00C33528"/>
    <w:rsid w:val="00C34C8C"/>
    <w:rsid w:val="00C34CBC"/>
    <w:rsid w:val="00C36313"/>
    <w:rsid w:val="00C378D2"/>
    <w:rsid w:val="00C4296F"/>
    <w:rsid w:val="00C42FCD"/>
    <w:rsid w:val="00C45175"/>
    <w:rsid w:val="00C45408"/>
    <w:rsid w:val="00C462D2"/>
    <w:rsid w:val="00C507C0"/>
    <w:rsid w:val="00C535AF"/>
    <w:rsid w:val="00C6010B"/>
    <w:rsid w:val="00C60892"/>
    <w:rsid w:val="00C612BC"/>
    <w:rsid w:val="00C6220C"/>
    <w:rsid w:val="00C6282B"/>
    <w:rsid w:val="00C63B76"/>
    <w:rsid w:val="00C64881"/>
    <w:rsid w:val="00C64905"/>
    <w:rsid w:val="00C65E60"/>
    <w:rsid w:val="00C67B2F"/>
    <w:rsid w:val="00C7063E"/>
    <w:rsid w:val="00C70FD3"/>
    <w:rsid w:val="00C731D2"/>
    <w:rsid w:val="00C73A44"/>
    <w:rsid w:val="00C73FF1"/>
    <w:rsid w:val="00C74573"/>
    <w:rsid w:val="00C7500C"/>
    <w:rsid w:val="00C76DAC"/>
    <w:rsid w:val="00C80410"/>
    <w:rsid w:val="00C805EA"/>
    <w:rsid w:val="00C81E7A"/>
    <w:rsid w:val="00C830C6"/>
    <w:rsid w:val="00C83499"/>
    <w:rsid w:val="00C83C25"/>
    <w:rsid w:val="00C850D5"/>
    <w:rsid w:val="00C85274"/>
    <w:rsid w:val="00C872FB"/>
    <w:rsid w:val="00C87823"/>
    <w:rsid w:val="00C87CCE"/>
    <w:rsid w:val="00C90BBA"/>
    <w:rsid w:val="00C92345"/>
    <w:rsid w:val="00C9327D"/>
    <w:rsid w:val="00C940B1"/>
    <w:rsid w:val="00C942B6"/>
    <w:rsid w:val="00C94B1C"/>
    <w:rsid w:val="00C94D84"/>
    <w:rsid w:val="00C9596D"/>
    <w:rsid w:val="00C97D48"/>
    <w:rsid w:val="00CA2620"/>
    <w:rsid w:val="00CA3491"/>
    <w:rsid w:val="00CA3CC1"/>
    <w:rsid w:val="00CA4645"/>
    <w:rsid w:val="00CA52E6"/>
    <w:rsid w:val="00CB0991"/>
    <w:rsid w:val="00CB137C"/>
    <w:rsid w:val="00CB1584"/>
    <w:rsid w:val="00CB262C"/>
    <w:rsid w:val="00CB39C5"/>
    <w:rsid w:val="00CB4008"/>
    <w:rsid w:val="00CB5500"/>
    <w:rsid w:val="00CB5B67"/>
    <w:rsid w:val="00CB64B5"/>
    <w:rsid w:val="00CB78D1"/>
    <w:rsid w:val="00CB7B8C"/>
    <w:rsid w:val="00CC0305"/>
    <w:rsid w:val="00CC35F9"/>
    <w:rsid w:val="00CC3F06"/>
    <w:rsid w:val="00CC4015"/>
    <w:rsid w:val="00CC6FC7"/>
    <w:rsid w:val="00CC7CA4"/>
    <w:rsid w:val="00CD02BC"/>
    <w:rsid w:val="00CD2319"/>
    <w:rsid w:val="00CD377A"/>
    <w:rsid w:val="00CD5D5D"/>
    <w:rsid w:val="00CD63F8"/>
    <w:rsid w:val="00CD6592"/>
    <w:rsid w:val="00CD76DB"/>
    <w:rsid w:val="00CE0DD2"/>
    <w:rsid w:val="00CE1194"/>
    <w:rsid w:val="00CE3763"/>
    <w:rsid w:val="00CE40E9"/>
    <w:rsid w:val="00CE43AB"/>
    <w:rsid w:val="00CE5940"/>
    <w:rsid w:val="00CE7D68"/>
    <w:rsid w:val="00CF16AA"/>
    <w:rsid w:val="00CF3566"/>
    <w:rsid w:val="00CF4DDA"/>
    <w:rsid w:val="00CF6C0D"/>
    <w:rsid w:val="00D015B3"/>
    <w:rsid w:val="00D01B08"/>
    <w:rsid w:val="00D01C3D"/>
    <w:rsid w:val="00D02E67"/>
    <w:rsid w:val="00D073D1"/>
    <w:rsid w:val="00D11843"/>
    <w:rsid w:val="00D11A5F"/>
    <w:rsid w:val="00D11F8D"/>
    <w:rsid w:val="00D12156"/>
    <w:rsid w:val="00D12640"/>
    <w:rsid w:val="00D126E4"/>
    <w:rsid w:val="00D12CCC"/>
    <w:rsid w:val="00D159C2"/>
    <w:rsid w:val="00D16521"/>
    <w:rsid w:val="00D16DD6"/>
    <w:rsid w:val="00D17253"/>
    <w:rsid w:val="00D17759"/>
    <w:rsid w:val="00D17DBF"/>
    <w:rsid w:val="00D207E9"/>
    <w:rsid w:val="00D20C40"/>
    <w:rsid w:val="00D210DA"/>
    <w:rsid w:val="00D224A2"/>
    <w:rsid w:val="00D261FC"/>
    <w:rsid w:val="00D264FF"/>
    <w:rsid w:val="00D27AC0"/>
    <w:rsid w:val="00D34733"/>
    <w:rsid w:val="00D37637"/>
    <w:rsid w:val="00D403EE"/>
    <w:rsid w:val="00D40A79"/>
    <w:rsid w:val="00D42401"/>
    <w:rsid w:val="00D44FC3"/>
    <w:rsid w:val="00D4552B"/>
    <w:rsid w:val="00D455B7"/>
    <w:rsid w:val="00D46516"/>
    <w:rsid w:val="00D47400"/>
    <w:rsid w:val="00D47CE9"/>
    <w:rsid w:val="00D50D27"/>
    <w:rsid w:val="00D52FD1"/>
    <w:rsid w:val="00D53C3D"/>
    <w:rsid w:val="00D54C3B"/>
    <w:rsid w:val="00D55136"/>
    <w:rsid w:val="00D55B66"/>
    <w:rsid w:val="00D55EDA"/>
    <w:rsid w:val="00D57F88"/>
    <w:rsid w:val="00D61694"/>
    <w:rsid w:val="00D64348"/>
    <w:rsid w:val="00D64A35"/>
    <w:rsid w:val="00D650C9"/>
    <w:rsid w:val="00D6598C"/>
    <w:rsid w:val="00D662E1"/>
    <w:rsid w:val="00D7057B"/>
    <w:rsid w:val="00D7292C"/>
    <w:rsid w:val="00D734E9"/>
    <w:rsid w:val="00D73622"/>
    <w:rsid w:val="00D73E95"/>
    <w:rsid w:val="00D76A62"/>
    <w:rsid w:val="00D76DD2"/>
    <w:rsid w:val="00D80418"/>
    <w:rsid w:val="00D81576"/>
    <w:rsid w:val="00D815E0"/>
    <w:rsid w:val="00D83DE5"/>
    <w:rsid w:val="00D84DDD"/>
    <w:rsid w:val="00D91215"/>
    <w:rsid w:val="00D91CC7"/>
    <w:rsid w:val="00D92657"/>
    <w:rsid w:val="00D9270F"/>
    <w:rsid w:val="00D93487"/>
    <w:rsid w:val="00D95C4B"/>
    <w:rsid w:val="00D961BB"/>
    <w:rsid w:val="00D9673A"/>
    <w:rsid w:val="00D97E23"/>
    <w:rsid w:val="00DA1756"/>
    <w:rsid w:val="00DA1D8B"/>
    <w:rsid w:val="00DA209E"/>
    <w:rsid w:val="00DA235D"/>
    <w:rsid w:val="00DA23B8"/>
    <w:rsid w:val="00DA2A94"/>
    <w:rsid w:val="00DA4732"/>
    <w:rsid w:val="00DA5811"/>
    <w:rsid w:val="00DA5D38"/>
    <w:rsid w:val="00DA6138"/>
    <w:rsid w:val="00DA61FE"/>
    <w:rsid w:val="00DA6758"/>
    <w:rsid w:val="00DB27D6"/>
    <w:rsid w:val="00DB43FD"/>
    <w:rsid w:val="00DB467D"/>
    <w:rsid w:val="00DB4823"/>
    <w:rsid w:val="00DB5041"/>
    <w:rsid w:val="00DB5F68"/>
    <w:rsid w:val="00DB61A1"/>
    <w:rsid w:val="00DB687C"/>
    <w:rsid w:val="00DB7C75"/>
    <w:rsid w:val="00DC2481"/>
    <w:rsid w:val="00DC2493"/>
    <w:rsid w:val="00DC2AFF"/>
    <w:rsid w:val="00DC54BE"/>
    <w:rsid w:val="00DC5F18"/>
    <w:rsid w:val="00DC5F9B"/>
    <w:rsid w:val="00DD09E2"/>
    <w:rsid w:val="00DD101E"/>
    <w:rsid w:val="00DD292B"/>
    <w:rsid w:val="00DD592F"/>
    <w:rsid w:val="00DD5DE4"/>
    <w:rsid w:val="00DD64C9"/>
    <w:rsid w:val="00DD69C7"/>
    <w:rsid w:val="00DD6CE0"/>
    <w:rsid w:val="00DE244E"/>
    <w:rsid w:val="00DE4136"/>
    <w:rsid w:val="00DE4411"/>
    <w:rsid w:val="00DF10C4"/>
    <w:rsid w:val="00DF1241"/>
    <w:rsid w:val="00DF2B9C"/>
    <w:rsid w:val="00DF37CE"/>
    <w:rsid w:val="00DF4B48"/>
    <w:rsid w:val="00DF5DC1"/>
    <w:rsid w:val="00DF623B"/>
    <w:rsid w:val="00DF6963"/>
    <w:rsid w:val="00DF7E58"/>
    <w:rsid w:val="00DF7FC0"/>
    <w:rsid w:val="00E00678"/>
    <w:rsid w:val="00E01EEC"/>
    <w:rsid w:val="00E02D4D"/>
    <w:rsid w:val="00E02E1F"/>
    <w:rsid w:val="00E03376"/>
    <w:rsid w:val="00E06353"/>
    <w:rsid w:val="00E07987"/>
    <w:rsid w:val="00E106F5"/>
    <w:rsid w:val="00E127B4"/>
    <w:rsid w:val="00E12F6F"/>
    <w:rsid w:val="00E13185"/>
    <w:rsid w:val="00E1385A"/>
    <w:rsid w:val="00E13B7C"/>
    <w:rsid w:val="00E13F5C"/>
    <w:rsid w:val="00E143BB"/>
    <w:rsid w:val="00E15813"/>
    <w:rsid w:val="00E15D7E"/>
    <w:rsid w:val="00E17403"/>
    <w:rsid w:val="00E17F81"/>
    <w:rsid w:val="00E21688"/>
    <w:rsid w:val="00E21B9A"/>
    <w:rsid w:val="00E21C2C"/>
    <w:rsid w:val="00E234B0"/>
    <w:rsid w:val="00E246D4"/>
    <w:rsid w:val="00E330A5"/>
    <w:rsid w:val="00E34D5F"/>
    <w:rsid w:val="00E359F9"/>
    <w:rsid w:val="00E40BDC"/>
    <w:rsid w:val="00E42A41"/>
    <w:rsid w:val="00E42C96"/>
    <w:rsid w:val="00E44357"/>
    <w:rsid w:val="00E458DE"/>
    <w:rsid w:val="00E476EB"/>
    <w:rsid w:val="00E5258E"/>
    <w:rsid w:val="00E533CE"/>
    <w:rsid w:val="00E53485"/>
    <w:rsid w:val="00E5422F"/>
    <w:rsid w:val="00E56329"/>
    <w:rsid w:val="00E6078C"/>
    <w:rsid w:val="00E61EE4"/>
    <w:rsid w:val="00E629DB"/>
    <w:rsid w:val="00E64AA0"/>
    <w:rsid w:val="00E6527A"/>
    <w:rsid w:val="00E65E8F"/>
    <w:rsid w:val="00E7261F"/>
    <w:rsid w:val="00E7342C"/>
    <w:rsid w:val="00E735A2"/>
    <w:rsid w:val="00E754F7"/>
    <w:rsid w:val="00E75634"/>
    <w:rsid w:val="00E76CD3"/>
    <w:rsid w:val="00E76DB6"/>
    <w:rsid w:val="00E812A5"/>
    <w:rsid w:val="00E81408"/>
    <w:rsid w:val="00E8140F"/>
    <w:rsid w:val="00E823DD"/>
    <w:rsid w:val="00E83287"/>
    <w:rsid w:val="00E84EA2"/>
    <w:rsid w:val="00E860F2"/>
    <w:rsid w:val="00E87058"/>
    <w:rsid w:val="00E87945"/>
    <w:rsid w:val="00E93ADC"/>
    <w:rsid w:val="00E95450"/>
    <w:rsid w:val="00E9588D"/>
    <w:rsid w:val="00E95C35"/>
    <w:rsid w:val="00E960D5"/>
    <w:rsid w:val="00E9684E"/>
    <w:rsid w:val="00EA0BD1"/>
    <w:rsid w:val="00EA1EF9"/>
    <w:rsid w:val="00EA28A0"/>
    <w:rsid w:val="00EA2C01"/>
    <w:rsid w:val="00EA2EE8"/>
    <w:rsid w:val="00EA3403"/>
    <w:rsid w:val="00EB07ED"/>
    <w:rsid w:val="00EB0C46"/>
    <w:rsid w:val="00EB1375"/>
    <w:rsid w:val="00EB42E8"/>
    <w:rsid w:val="00EB48BC"/>
    <w:rsid w:val="00EB55AC"/>
    <w:rsid w:val="00EB6866"/>
    <w:rsid w:val="00EC2601"/>
    <w:rsid w:val="00EC36EE"/>
    <w:rsid w:val="00EC4116"/>
    <w:rsid w:val="00EC5682"/>
    <w:rsid w:val="00EC5988"/>
    <w:rsid w:val="00EC777C"/>
    <w:rsid w:val="00ED029C"/>
    <w:rsid w:val="00ED155B"/>
    <w:rsid w:val="00ED1809"/>
    <w:rsid w:val="00ED1DCC"/>
    <w:rsid w:val="00ED465A"/>
    <w:rsid w:val="00ED4DF6"/>
    <w:rsid w:val="00ED5116"/>
    <w:rsid w:val="00ED58FD"/>
    <w:rsid w:val="00ED6372"/>
    <w:rsid w:val="00ED65E4"/>
    <w:rsid w:val="00ED6B3D"/>
    <w:rsid w:val="00EE0B63"/>
    <w:rsid w:val="00EE2A33"/>
    <w:rsid w:val="00EE2C74"/>
    <w:rsid w:val="00EE4A99"/>
    <w:rsid w:val="00EE5367"/>
    <w:rsid w:val="00EE53B7"/>
    <w:rsid w:val="00EE62FC"/>
    <w:rsid w:val="00EE6973"/>
    <w:rsid w:val="00EE798E"/>
    <w:rsid w:val="00EF10DB"/>
    <w:rsid w:val="00EF192B"/>
    <w:rsid w:val="00EF22D1"/>
    <w:rsid w:val="00EF3AAB"/>
    <w:rsid w:val="00EF430C"/>
    <w:rsid w:val="00EF50C0"/>
    <w:rsid w:val="00EF6907"/>
    <w:rsid w:val="00EF7999"/>
    <w:rsid w:val="00F0081E"/>
    <w:rsid w:val="00F01F54"/>
    <w:rsid w:val="00F02932"/>
    <w:rsid w:val="00F02B67"/>
    <w:rsid w:val="00F02CEA"/>
    <w:rsid w:val="00F04884"/>
    <w:rsid w:val="00F05F20"/>
    <w:rsid w:val="00F10625"/>
    <w:rsid w:val="00F10D42"/>
    <w:rsid w:val="00F11D2C"/>
    <w:rsid w:val="00F127A9"/>
    <w:rsid w:val="00F13B1C"/>
    <w:rsid w:val="00F14957"/>
    <w:rsid w:val="00F15200"/>
    <w:rsid w:val="00F163CE"/>
    <w:rsid w:val="00F17198"/>
    <w:rsid w:val="00F17512"/>
    <w:rsid w:val="00F21679"/>
    <w:rsid w:val="00F21F4C"/>
    <w:rsid w:val="00F229D3"/>
    <w:rsid w:val="00F23DD3"/>
    <w:rsid w:val="00F2719A"/>
    <w:rsid w:val="00F30397"/>
    <w:rsid w:val="00F30496"/>
    <w:rsid w:val="00F3098B"/>
    <w:rsid w:val="00F31C1B"/>
    <w:rsid w:val="00F31F9E"/>
    <w:rsid w:val="00F320EB"/>
    <w:rsid w:val="00F32A5E"/>
    <w:rsid w:val="00F32B5C"/>
    <w:rsid w:val="00F32C6D"/>
    <w:rsid w:val="00F36AA2"/>
    <w:rsid w:val="00F36EBD"/>
    <w:rsid w:val="00F40E30"/>
    <w:rsid w:val="00F4189A"/>
    <w:rsid w:val="00F420A1"/>
    <w:rsid w:val="00F425AC"/>
    <w:rsid w:val="00F44856"/>
    <w:rsid w:val="00F47042"/>
    <w:rsid w:val="00F47476"/>
    <w:rsid w:val="00F50C68"/>
    <w:rsid w:val="00F524A4"/>
    <w:rsid w:val="00F5251C"/>
    <w:rsid w:val="00F53E1F"/>
    <w:rsid w:val="00F540C1"/>
    <w:rsid w:val="00F56ECD"/>
    <w:rsid w:val="00F63845"/>
    <w:rsid w:val="00F656D2"/>
    <w:rsid w:val="00F661D7"/>
    <w:rsid w:val="00F66885"/>
    <w:rsid w:val="00F66CB7"/>
    <w:rsid w:val="00F70A0C"/>
    <w:rsid w:val="00F74EB1"/>
    <w:rsid w:val="00F75A7D"/>
    <w:rsid w:val="00F75DA6"/>
    <w:rsid w:val="00F76E17"/>
    <w:rsid w:val="00F77322"/>
    <w:rsid w:val="00F8088E"/>
    <w:rsid w:val="00F80DAB"/>
    <w:rsid w:val="00F81E76"/>
    <w:rsid w:val="00F836C8"/>
    <w:rsid w:val="00F844EB"/>
    <w:rsid w:val="00F91A2A"/>
    <w:rsid w:val="00F92798"/>
    <w:rsid w:val="00F94889"/>
    <w:rsid w:val="00F9572A"/>
    <w:rsid w:val="00F96F4D"/>
    <w:rsid w:val="00F97476"/>
    <w:rsid w:val="00F97A92"/>
    <w:rsid w:val="00FA001B"/>
    <w:rsid w:val="00FA0DB7"/>
    <w:rsid w:val="00FA18A5"/>
    <w:rsid w:val="00FA1BC9"/>
    <w:rsid w:val="00FA54EB"/>
    <w:rsid w:val="00FB04FF"/>
    <w:rsid w:val="00FB0F70"/>
    <w:rsid w:val="00FB2F6D"/>
    <w:rsid w:val="00FB40A5"/>
    <w:rsid w:val="00FB6BCB"/>
    <w:rsid w:val="00FB7A07"/>
    <w:rsid w:val="00FC0A76"/>
    <w:rsid w:val="00FC0AB0"/>
    <w:rsid w:val="00FC1FA1"/>
    <w:rsid w:val="00FC3139"/>
    <w:rsid w:val="00FC43FC"/>
    <w:rsid w:val="00FC45FF"/>
    <w:rsid w:val="00FC67AD"/>
    <w:rsid w:val="00FC6E3D"/>
    <w:rsid w:val="00FD0AAE"/>
    <w:rsid w:val="00FD0EC5"/>
    <w:rsid w:val="00FD1410"/>
    <w:rsid w:val="00FD3158"/>
    <w:rsid w:val="00FE01A8"/>
    <w:rsid w:val="00FE0FB6"/>
    <w:rsid w:val="00FE19A0"/>
    <w:rsid w:val="00FE2185"/>
    <w:rsid w:val="00FE23AE"/>
    <w:rsid w:val="00FE2BB9"/>
    <w:rsid w:val="00FE6216"/>
    <w:rsid w:val="00FE7830"/>
    <w:rsid w:val="00FF004E"/>
    <w:rsid w:val="00FF0064"/>
    <w:rsid w:val="00FF4815"/>
    <w:rsid w:val="00FF48EC"/>
    <w:rsid w:val="00FF673E"/>
    <w:rsid w:val="00FF6CEA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AA0E0"/>
  <w15:chartTrackingRefBased/>
  <w15:docId w15:val="{CF6A14B7-41F7-1D42-8348-CAECE071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6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5E7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752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6</cp:revision>
  <dcterms:created xsi:type="dcterms:W3CDTF">2022-03-18T07:56:00Z</dcterms:created>
  <dcterms:modified xsi:type="dcterms:W3CDTF">2024-02-08T08:37:00Z</dcterms:modified>
</cp:coreProperties>
</file>